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ACD05" w14:textId="77777777" w:rsidR="00C24EF4" w:rsidRDefault="00C24EF4" w:rsidP="00C24EF4">
      <w:pPr>
        <w:pStyle w:val="berschrift1"/>
        <w:numPr>
          <w:ilvl w:val="0"/>
          <w:numId w:val="0"/>
        </w:numPr>
      </w:pPr>
      <w:r>
        <w:t>Supplementary Material</w:t>
      </w:r>
    </w:p>
    <w:p w14:paraId="4A31CEED" w14:textId="28C7032F" w:rsidR="00AE5E0F" w:rsidRPr="001B413B" w:rsidRDefault="004C75F2" w:rsidP="001B413B">
      <w:pPr>
        <w:pStyle w:val="Beschriftung"/>
      </w:pPr>
      <w:bookmarkStart w:id="0" w:name="_Ref103027129"/>
      <w:r w:rsidRPr="001B413B">
        <w:t xml:space="preserve">Supplementary Table </w:t>
      </w:r>
      <w:r w:rsidR="009B506D">
        <w:fldChar w:fldCharType="begin"/>
      </w:r>
      <w:r w:rsidR="009B506D">
        <w:instrText xml:space="preserve"> SEQ Supplementary_Table \* ARABIC </w:instrText>
      </w:r>
      <w:r w:rsidR="009B506D">
        <w:fldChar w:fldCharType="separate"/>
      </w:r>
      <w:r w:rsidR="00E61A77">
        <w:rPr>
          <w:noProof/>
        </w:rPr>
        <w:t>1</w:t>
      </w:r>
      <w:r w:rsidR="009B506D">
        <w:fldChar w:fldCharType="end"/>
      </w:r>
      <w:bookmarkEnd w:id="0"/>
      <w:r w:rsidR="00AE5E0F" w:rsidRPr="001B413B">
        <w:t xml:space="preserve">: </w:t>
      </w:r>
      <w:r w:rsidR="00A81349" w:rsidRPr="001B413B">
        <w:t>Relative gene expression to liver per condition</w:t>
      </w:r>
      <w:r w:rsidR="00807371" w:rsidRPr="001B413B">
        <w:t xml:space="preserve"> (EM (expansion medium), DM (differentiation medium)</w:t>
      </w:r>
      <w:r w:rsidR="00E87B44" w:rsidRPr="001B413B">
        <w:t>, p1,3,6 (passage)</w:t>
      </w:r>
      <w:r w:rsidR="00C42012" w:rsidRPr="001B413B">
        <w:t>, disc</w:t>
      </w:r>
      <w:r w:rsidR="00052551" w:rsidRPr="001B413B">
        <w:t>s</w:t>
      </w:r>
      <w:r w:rsidR="00C42012" w:rsidRPr="001B413B">
        <w:t xml:space="preserve"> (</w:t>
      </w:r>
      <w:proofErr w:type="spellStart"/>
      <w:r w:rsidR="00C42012" w:rsidRPr="001B413B">
        <w:t>recellularized</w:t>
      </w:r>
      <w:proofErr w:type="spellEnd"/>
      <w:r w:rsidR="00C42012" w:rsidRPr="001B413B">
        <w:t xml:space="preserve"> scaffolds</w:t>
      </w:r>
      <w:r w:rsidR="00E87B44" w:rsidRPr="001B413B">
        <w:t>)</w:t>
      </w:r>
      <w:r w:rsidR="00544098" w:rsidRPr="001B413B">
        <w:t xml:space="preserve">. </w:t>
      </w:r>
      <w:r w:rsidR="00C83F60" w:rsidRPr="001B413B">
        <w:t>LGR5 (G-protein coupled receptor 5),</w:t>
      </w:r>
      <w:r w:rsidR="004E19D8" w:rsidRPr="001B413B">
        <w:t xml:space="preserve"> </w:t>
      </w:r>
      <w:r w:rsidR="00207E36" w:rsidRPr="001B413B">
        <w:t>HN</w:t>
      </w:r>
      <w:r w:rsidR="00850ED7" w:rsidRPr="001B413B">
        <w:t>F1B (</w:t>
      </w:r>
      <w:r w:rsidR="004E19D8" w:rsidRPr="001B413B">
        <w:t>hepatocyte nuclear factor 1 homeobox B),</w:t>
      </w:r>
      <w:r w:rsidR="00C83F60" w:rsidRPr="001B413B">
        <w:t xml:space="preserve"> </w:t>
      </w:r>
      <w:r w:rsidR="00800F9C" w:rsidRPr="001B413B">
        <w:t xml:space="preserve">ALB (Albumin), CYP3A22 (Cytochrome P450, family 3, subfamily alpha, polypeptide 22), </w:t>
      </w:r>
      <w:r w:rsidR="00C83F60" w:rsidRPr="001B413B">
        <w:t>HNF4A (Hepatocyte nuclear factor 4 alpha)</w:t>
      </w:r>
      <w:r w:rsidR="00AD6C66" w:rsidRPr="001B413B">
        <w:t xml:space="preserve">, </w:t>
      </w:r>
      <w:r w:rsidR="00C83F60" w:rsidRPr="001B413B">
        <w:t>TF (Transferrin),</w:t>
      </w:r>
      <w:r w:rsidR="00800F9C" w:rsidRPr="001B413B">
        <w:t xml:space="preserve"> </w:t>
      </w:r>
      <w:r w:rsidR="00C83F60" w:rsidRPr="001B413B">
        <w:t>FAH (Fumarylacetoacetate hydrolase)</w:t>
      </w:r>
      <w:r w:rsidR="00807371" w:rsidRPr="001B413B">
        <w:t>, TTR (Transthyretin)</w:t>
      </w:r>
      <w:r w:rsidR="00800F9C" w:rsidRPr="001B413B">
        <w:t xml:space="preserve">,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981"/>
        <w:gridCol w:w="2550"/>
        <w:gridCol w:w="4531"/>
      </w:tblGrid>
      <w:tr w:rsidR="00C23E6F" w:rsidRPr="005C5482" w14:paraId="265802D9" w14:textId="77777777" w:rsidTr="00365926">
        <w:tc>
          <w:tcPr>
            <w:tcW w:w="1093" w:type="pct"/>
          </w:tcPr>
          <w:p w14:paraId="66C44E6E" w14:textId="3146C0F7" w:rsidR="0056080F" w:rsidRPr="003A687F" w:rsidRDefault="0056080F" w:rsidP="00BA50FC">
            <w:r>
              <w:t>Marker</w:t>
            </w:r>
          </w:p>
        </w:tc>
        <w:tc>
          <w:tcPr>
            <w:tcW w:w="1407" w:type="pct"/>
          </w:tcPr>
          <w:p w14:paraId="1401C7AD" w14:textId="16101481" w:rsidR="0056080F" w:rsidRPr="003A687F" w:rsidRDefault="0056080F" w:rsidP="00BA50FC">
            <w:r>
              <w:t>Condition</w:t>
            </w:r>
          </w:p>
        </w:tc>
        <w:tc>
          <w:tcPr>
            <w:tcW w:w="2500" w:type="pct"/>
          </w:tcPr>
          <w:p w14:paraId="3967127E" w14:textId="77777777" w:rsidR="0073441C" w:rsidRDefault="0056080F" w:rsidP="00BA50FC">
            <w:r>
              <w:t>Relative gene expression to liver</w:t>
            </w:r>
            <w:r w:rsidR="002F1973">
              <w:t xml:space="preserve"> </w:t>
            </w:r>
          </w:p>
          <w:p w14:paraId="2355F90A" w14:textId="23DD72EB" w:rsidR="0056080F" w:rsidRPr="003A687F" w:rsidRDefault="0073441C" w:rsidP="00BA50FC">
            <w:r>
              <w:t>[</w:t>
            </w:r>
            <w:r w:rsidR="002F1973">
              <w:t>M</w:t>
            </w:r>
            <w:r w:rsidR="001505DD">
              <w:t>edian</w:t>
            </w:r>
            <w:r w:rsidR="002F1973">
              <w:t xml:space="preserve"> </w:t>
            </w:r>
            <w:r w:rsidR="00952830">
              <w:t>(</w:t>
            </w:r>
            <w:r w:rsidR="00EB0687">
              <w:t>interquartile range</w:t>
            </w:r>
            <w:r w:rsidR="002F1973" w:rsidRPr="0092554A">
              <w:t>)</w:t>
            </w:r>
            <w:r>
              <w:t>]</w:t>
            </w:r>
          </w:p>
        </w:tc>
      </w:tr>
      <w:tr w:rsidR="00C23E6F" w:rsidRPr="005C5482" w14:paraId="6A0809F7" w14:textId="77777777" w:rsidTr="00365926">
        <w:tc>
          <w:tcPr>
            <w:tcW w:w="1093" w:type="pct"/>
            <w:vMerge w:val="restart"/>
            <w:vAlign w:val="center"/>
          </w:tcPr>
          <w:p w14:paraId="505ECF9E" w14:textId="24D69072" w:rsidR="00041584" w:rsidRPr="003A687F" w:rsidRDefault="00041584" w:rsidP="00BA50FC">
            <w:r>
              <w:t>LGR5</w:t>
            </w:r>
          </w:p>
        </w:tc>
        <w:tc>
          <w:tcPr>
            <w:tcW w:w="1407" w:type="pct"/>
            <w:vAlign w:val="center"/>
          </w:tcPr>
          <w:p w14:paraId="4A5801AA" w14:textId="77777777" w:rsidR="00041584" w:rsidRDefault="00041584" w:rsidP="00BA50FC">
            <w:r>
              <w:t>EM, p1</w:t>
            </w:r>
          </w:p>
          <w:p w14:paraId="5C5DA568" w14:textId="368BA65D" w:rsidR="00041584" w:rsidRDefault="00041584" w:rsidP="00BA50FC">
            <w:r>
              <w:t>EM, p3</w:t>
            </w:r>
          </w:p>
          <w:p w14:paraId="604FB524" w14:textId="485880F3" w:rsidR="00041584" w:rsidRPr="003A687F" w:rsidRDefault="00041584" w:rsidP="00BA50FC">
            <w:r>
              <w:t>EM, p6</w:t>
            </w:r>
          </w:p>
        </w:tc>
        <w:tc>
          <w:tcPr>
            <w:tcW w:w="2500" w:type="pct"/>
            <w:vAlign w:val="center"/>
          </w:tcPr>
          <w:p w14:paraId="398F3026" w14:textId="6CCA57B8" w:rsidR="00041584" w:rsidRDefault="00A80608" w:rsidP="00BA50FC">
            <w:r>
              <w:t>5.84</w:t>
            </w:r>
            <w:r w:rsidR="006A01B1">
              <w:t xml:space="preserve"> x10</w:t>
            </w:r>
            <w:r w:rsidR="006A01B1" w:rsidRPr="0092554A">
              <w:rPr>
                <w:vertAlign w:val="superscript"/>
              </w:rPr>
              <w:t>-0</w:t>
            </w:r>
            <w:r w:rsidR="0073441C">
              <w:rPr>
                <w:vertAlign w:val="superscript"/>
              </w:rPr>
              <w:t>2</w:t>
            </w:r>
            <w:r w:rsidR="006A01B1">
              <w:rPr>
                <w:vertAlign w:val="superscript"/>
              </w:rPr>
              <w:t xml:space="preserve"> </w:t>
            </w:r>
            <w:r w:rsidR="0073441C">
              <w:t>(1.87 x10</w:t>
            </w:r>
            <w:r w:rsidR="0073441C" w:rsidRPr="0092554A">
              <w:rPr>
                <w:vertAlign w:val="superscript"/>
              </w:rPr>
              <w:t>-0</w:t>
            </w:r>
            <w:r w:rsidR="0073441C">
              <w:rPr>
                <w:vertAlign w:val="superscript"/>
              </w:rPr>
              <w:t>1</w:t>
            </w:r>
            <w:r w:rsidR="0073441C">
              <w:t>, 1</w:t>
            </w:r>
            <w:r w:rsidR="00CD1ED9">
              <w:t>.</w:t>
            </w:r>
            <w:r w:rsidR="0073441C">
              <w:t>75 x10</w:t>
            </w:r>
            <w:r w:rsidR="0073441C" w:rsidRPr="0092554A">
              <w:rPr>
                <w:vertAlign w:val="superscript"/>
              </w:rPr>
              <w:t>-0</w:t>
            </w:r>
            <w:r w:rsidR="0073441C">
              <w:rPr>
                <w:vertAlign w:val="superscript"/>
              </w:rPr>
              <w:t>2</w:t>
            </w:r>
            <w:r w:rsidR="0073441C">
              <w:t xml:space="preserve">) </w:t>
            </w:r>
          </w:p>
          <w:p w14:paraId="29FC75F4" w14:textId="0A45A1D9" w:rsidR="00CD1ED9" w:rsidRDefault="00CD1ED9" w:rsidP="00CD1ED9">
            <w:r>
              <w:t>6.24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1 </w:t>
            </w:r>
            <w:r>
              <w:t>(6.97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1</w:t>
            </w:r>
            <w:r>
              <w:t xml:space="preserve">, </w:t>
            </w:r>
            <w:r w:rsidR="00795C5D">
              <w:t>3.56</w:t>
            </w:r>
            <w:r>
              <w:t xml:space="preserve"> x10</w:t>
            </w:r>
            <w:r w:rsidRPr="0092554A">
              <w:rPr>
                <w:vertAlign w:val="superscript"/>
              </w:rPr>
              <w:t>-0</w:t>
            </w:r>
            <w:r w:rsidR="00795C5D">
              <w:rPr>
                <w:vertAlign w:val="superscript"/>
              </w:rPr>
              <w:t>1</w:t>
            </w:r>
            <w:r>
              <w:t xml:space="preserve">) </w:t>
            </w:r>
          </w:p>
          <w:p w14:paraId="6CE510A0" w14:textId="34E3227C" w:rsidR="00041584" w:rsidRPr="003A687F" w:rsidRDefault="00C4728E" w:rsidP="00BA50FC">
            <w:r>
              <w:t>8.45</w:t>
            </w:r>
            <w:r w:rsidR="00CD1ED9">
              <w:t xml:space="preserve"> x10</w:t>
            </w:r>
            <w:r w:rsidR="00CD1ED9"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1</w:t>
            </w:r>
            <w:r w:rsidR="00CD1ED9">
              <w:rPr>
                <w:vertAlign w:val="superscript"/>
              </w:rPr>
              <w:t xml:space="preserve"> </w:t>
            </w:r>
            <w:r w:rsidR="00CD1ED9">
              <w:t>(1.87 x10</w:t>
            </w:r>
            <w:r>
              <w:rPr>
                <w:vertAlign w:val="superscript"/>
              </w:rPr>
              <w:t>+00</w:t>
            </w:r>
            <w:r w:rsidR="00CD1ED9">
              <w:t xml:space="preserve">, </w:t>
            </w:r>
            <w:r w:rsidR="00BC1030">
              <w:t>7.64</w:t>
            </w:r>
            <w:r w:rsidR="00CD1ED9">
              <w:t xml:space="preserve"> x10</w:t>
            </w:r>
            <w:r w:rsidR="00CD1ED9" w:rsidRPr="0092554A">
              <w:rPr>
                <w:vertAlign w:val="superscript"/>
              </w:rPr>
              <w:t>-0</w:t>
            </w:r>
            <w:r w:rsidR="00BC1030">
              <w:rPr>
                <w:vertAlign w:val="superscript"/>
              </w:rPr>
              <w:t>1</w:t>
            </w:r>
            <w:r w:rsidR="00CD1ED9">
              <w:t xml:space="preserve">) </w:t>
            </w:r>
          </w:p>
        </w:tc>
      </w:tr>
      <w:tr w:rsidR="00C23E6F" w:rsidRPr="005C5482" w14:paraId="4620A791" w14:textId="77777777" w:rsidTr="00365926">
        <w:tc>
          <w:tcPr>
            <w:tcW w:w="1093" w:type="pct"/>
            <w:vMerge/>
            <w:vAlign w:val="center"/>
          </w:tcPr>
          <w:p w14:paraId="07D6F38C" w14:textId="21142570" w:rsidR="00041584" w:rsidRPr="003A687F" w:rsidRDefault="00041584" w:rsidP="00BA50FC"/>
        </w:tc>
        <w:tc>
          <w:tcPr>
            <w:tcW w:w="1407" w:type="pct"/>
            <w:vAlign w:val="center"/>
          </w:tcPr>
          <w:p w14:paraId="5C49E9A5" w14:textId="5ADE18B6" w:rsidR="00041584" w:rsidRPr="003A687F" w:rsidRDefault="00041584" w:rsidP="00BA50FC">
            <w:r>
              <w:t>EM</w:t>
            </w:r>
          </w:p>
        </w:tc>
        <w:tc>
          <w:tcPr>
            <w:tcW w:w="2500" w:type="pct"/>
            <w:vAlign w:val="center"/>
          </w:tcPr>
          <w:p w14:paraId="1A954A17" w14:textId="1034F0F2" w:rsidR="00041584" w:rsidRPr="003A687F" w:rsidRDefault="00527875" w:rsidP="00041584">
            <w:r>
              <w:t>7.90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1 </w:t>
            </w:r>
            <w:r>
              <w:t>(1.47 x10</w:t>
            </w:r>
            <w:r>
              <w:rPr>
                <w:vertAlign w:val="superscript"/>
              </w:rPr>
              <w:t>+00</w:t>
            </w:r>
            <w:r>
              <w:t>, 3.76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1</w:t>
            </w:r>
            <w:r>
              <w:t xml:space="preserve">) </w:t>
            </w:r>
          </w:p>
        </w:tc>
      </w:tr>
      <w:tr w:rsidR="00C23E6F" w:rsidRPr="005C5482" w14:paraId="68A0FAFB" w14:textId="77777777" w:rsidTr="00365926">
        <w:tc>
          <w:tcPr>
            <w:tcW w:w="1093" w:type="pct"/>
            <w:vMerge/>
            <w:vAlign w:val="center"/>
          </w:tcPr>
          <w:p w14:paraId="3971BEB9" w14:textId="77777777" w:rsidR="00527875" w:rsidRDefault="00527875" w:rsidP="00527875"/>
        </w:tc>
        <w:tc>
          <w:tcPr>
            <w:tcW w:w="1407" w:type="pct"/>
            <w:vAlign w:val="center"/>
          </w:tcPr>
          <w:p w14:paraId="5BAE7F7F" w14:textId="291AF9C7" w:rsidR="00527875" w:rsidRPr="003A687F" w:rsidRDefault="00527875" w:rsidP="00527875">
            <w:r>
              <w:t>DM</w:t>
            </w:r>
          </w:p>
        </w:tc>
        <w:tc>
          <w:tcPr>
            <w:tcW w:w="2500" w:type="pct"/>
            <w:vAlign w:val="center"/>
          </w:tcPr>
          <w:p w14:paraId="505DFF21" w14:textId="07EA661F" w:rsidR="00527875" w:rsidRPr="003A687F" w:rsidRDefault="00527875" w:rsidP="00527875">
            <w:r>
              <w:t>1.70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2 </w:t>
            </w:r>
            <w:r>
              <w:t>(5.01 x10</w:t>
            </w:r>
            <w:r>
              <w:rPr>
                <w:vertAlign w:val="superscript"/>
              </w:rPr>
              <w:t>-02</w:t>
            </w:r>
            <w:r>
              <w:t>, 3.40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3</w:t>
            </w:r>
            <w:r>
              <w:t xml:space="preserve">) </w:t>
            </w:r>
          </w:p>
        </w:tc>
      </w:tr>
      <w:tr w:rsidR="00C23E6F" w:rsidRPr="005C5482" w14:paraId="35BAD787" w14:textId="77777777" w:rsidTr="00365926">
        <w:tc>
          <w:tcPr>
            <w:tcW w:w="1093" w:type="pct"/>
            <w:vMerge/>
            <w:vAlign w:val="center"/>
          </w:tcPr>
          <w:p w14:paraId="6D589200" w14:textId="77777777" w:rsidR="00527875" w:rsidRDefault="00527875" w:rsidP="00527875"/>
        </w:tc>
        <w:tc>
          <w:tcPr>
            <w:tcW w:w="1407" w:type="pct"/>
            <w:vAlign w:val="center"/>
          </w:tcPr>
          <w:p w14:paraId="79E5FAB0" w14:textId="5E4B60F4" w:rsidR="00527875" w:rsidRPr="003A687F" w:rsidRDefault="00527875" w:rsidP="00527875">
            <w:r>
              <w:t>Discs</w:t>
            </w:r>
          </w:p>
        </w:tc>
        <w:tc>
          <w:tcPr>
            <w:tcW w:w="2500" w:type="pct"/>
            <w:vAlign w:val="center"/>
          </w:tcPr>
          <w:p w14:paraId="06CF3956" w14:textId="7489DB75" w:rsidR="00527875" w:rsidRPr="003A687F" w:rsidRDefault="00945445" w:rsidP="00527875">
            <w:r>
              <w:t>2.64</w:t>
            </w:r>
            <w:r w:rsidR="00527875">
              <w:t xml:space="preserve"> x10</w:t>
            </w:r>
            <w:r w:rsidR="00527875" w:rsidRPr="0092554A">
              <w:rPr>
                <w:vertAlign w:val="superscript"/>
              </w:rPr>
              <w:t>-0</w:t>
            </w:r>
            <w:r w:rsidR="00527875">
              <w:rPr>
                <w:vertAlign w:val="superscript"/>
              </w:rPr>
              <w:t xml:space="preserve">1 </w:t>
            </w:r>
            <w:r w:rsidR="00527875">
              <w:t>(1.</w:t>
            </w:r>
            <w:r>
              <w:t>60</w:t>
            </w:r>
            <w:r w:rsidR="00527875">
              <w:t xml:space="preserve"> x10</w:t>
            </w:r>
            <w:r w:rsidR="00527875">
              <w:rPr>
                <w:vertAlign w:val="superscript"/>
              </w:rPr>
              <w:t>+00</w:t>
            </w:r>
            <w:r w:rsidR="00527875">
              <w:t xml:space="preserve">, </w:t>
            </w:r>
            <w:r>
              <w:t>4.26</w:t>
            </w:r>
            <w:r w:rsidR="00527875">
              <w:t xml:space="preserve"> x10</w:t>
            </w:r>
            <w:r w:rsidR="00527875"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 w:rsidR="00527875">
              <w:t xml:space="preserve">) </w:t>
            </w:r>
          </w:p>
        </w:tc>
      </w:tr>
      <w:tr w:rsidR="00C23E6F" w:rsidRPr="005C5482" w14:paraId="2C7EFFCE" w14:textId="77777777" w:rsidTr="00365926">
        <w:tc>
          <w:tcPr>
            <w:tcW w:w="1093" w:type="pct"/>
            <w:vMerge w:val="restart"/>
            <w:vAlign w:val="center"/>
          </w:tcPr>
          <w:p w14:paraId="38952147" w14:textId="6B72D685" w:rsidR="00527875" w:rsidRDefault="00527875" w:rsidP="00527875">
            <w:r>
              <w:t>HNF1B</w:t>
            </w:r>
          </w:p>
        </w:tc>
        <w:tc>
          <w:tcPr>
            <w:tcW w:w="1407" w:type="pct"/>
            <w:vAlign w:val="center"/>
          </w:tcPr>
          <w:p w14:paraId="1EB52FF1" w14:textId="77777777" w:rsidR="00527875" w:rsidRDefault="00527875" w:rsidP="00527875">
            <w:r>
              <w:t>EM, p1</w:t>
            </w:r>
          </w:p>
          <w:p w14:paraId="27FCE1DB" w14:textId="77777777" w:rsidR="00527875" w:rsidRDefault="00527875" w:rsidP="00527875">
            <w:r>
              <w:t>EM, p3</w:t>
            </w:r>
          </w:p>
          <w:p w14:paraId="4C2A72D7" w14:textId="2B7155F8" w:rsidR="00527875" w:rsidRPr="003A687F" w:rsidRDefault="00527875" w:rsidP="00527875">
            <w:r>
              <w:t>EM, p6</w:t>
            </w:r>
          </w:p>
        </w:tc>
        <w:tc>
          <w:tcPr>
            <w:tcW w:w="2500" w:type="pct"/>
            <w:vAlign w:val="center"/>
          </w:tcPr>
          <w:p w14:paraId="4EA0D235" w14:textId="42917522" w:rsidR="00527875" w:rsidRDefault="00527875" w:rsidP="00527875">
            <w:r>
              <w:t>1.03 x10</w:t>
            </w:r>
            <w:r>
              <w:rPr>
                <w:vertAlign w:val="superscript"/>
              </w:rPr>
              <w:t xml:space="preserve">+00 </w:t>
            </w:r>
            <w:r>
              <w:t>(7.49 x10</w:t>
            </w:r>
            <w:r>
              <w:rPr>
                <w:vertAlign w:val="superscript"/>
              </w:rPr>
              <w:t>+</w:t>
            </w:r>
            <w:r w:rsidRPr="0092554A">
              <w:rPr>
                <w:vertAlign w:val="superscript"/>
              </w:rPr>
              <w:t>0</w:t>
            </w:r>
            <w:r>
              <w:rPr>
                <w:vertAlign w:val="superscript"/>
              </w:rPr>
              <w:t>1</w:t>
            </w:r>
            <w:r>
              <w:t>, 6.71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1</w:t>
            </w:r>
            <w:r>
              <w:t xml:space="preserve">) </w:t>
            </w:r>
          </w:p>
          <w:p w14:paraId="0AAD0A62" w14:textId="17DCBAEE" w:rsidR="00527875" w:rsidRDefault="00527875" w:rsidP="00527875">
            <w:r>
              <w:t>1.69 x10</w:t>
            </w:r>
            <w:r>
              <w:rPr>
                <w:vertAlign w:val="superscript"/>
              </w:rPr>
              <w:t xml:space="preserve">+00 </w:t>
            </w:r>
            <w:r>
              <w:t>(5.24 x10</w:t>
            </w:r>
            <w:r>
              <w:rPr>
                <w:vertAlign w:val="superscript"/>
              </w:rPr>
              <w:t>+</w:t>
            </w:r>
            <w:r w:rsidRPr="0092554A">
              <w:rPr>
                <w:vertAlign w:val="superscript"/>
              </w:rPr>
              <w:t>0</w:t>
            </w:r>
            <w:r>
              <w:rPr>
                <w:vertAlign w:val="superscript"/>
              </w:rPr>
              <w:t>1</w:t>
            </w:r>
            <w:r>
              <w:t>, 1.24 x10</w:t>
            </w:r>
            <w:r>
              <w:rPr>
                <w:vertAlign w:val="superscript"/>
              </w:rPr>
              <w:t>+00</w:t>
            </w:r>
            <w:r>
              <w:t xml:space="preserve">) </w:t>
            </w:r>
          </w:p>
          <w:p w14:paraId="138477FA" w14:textId="16404087" w:rsidR="00527875" w:rsidRPr="003A687F" w:rsidRDefault="00527875" w:rsidP="00527875">
            <w:r>
              <w:t>5.72 x10</w:t>
            </w:r>
            <w:r>
              <w:rPr>
                <w:vertAlign w:val="superscript"/>
              </w:rPr>
              <w:t xml:space="preserve">+00 </w:t>
            </w:r>
            <w:r>
              <w:t>(1.32 x10</w:t>
            </w:r>
            <w:r>
              <w:rPr>
                <w:vertAlign w:val="superscript"/>
              </w:rPr>
              <w:t>+01</w:t>
            </w:r>
            <w:r>
              <w:t>, 3.51 x10</w:t>
            </w:r>
            <w:r>
              <w:rPr>
                <w:vertAlign w:val="superscript"/>
              </w:rPr>
              <w:t>+</w:t>
            </w:r>
            <w:r w:rsidRPr="0092554A">
              <w:rPr>
                <w:vertAlign w:val="superscript"/>
              </w:rPr>
              <w:t>0</w:t>
            </w:r>
            <w:r>
              <w:rPr>
                <w:vertAlign w:val="superscript"/>
              </w:rPr>
              <w:t>0</w:t>
            </w:r>
            <w:r>
              <w:t>)</w:t>
            </w:r>
          </w:p>
        </w:tc>
      </w:tr>
      <w:tr w:rsidR="00C23E6F" w:rsidRPr="005C5482" w14:paraId="7A785401" w14:textId="77777777" w:rsidTr="00365926">
        <w:tc>
          <w:tcPr>
            <w:tcW w:w="1093" w:type="pct"/>
            <w:vMerge/>
            <w:vAlign w:val="center"/>
          </w:tcPr>
          <w:p w14:paraId="7E62666D" w14:textId="77777777" w:rsidR="003E6C5F" w:rsidRDefault="003E6C5F" w:rsidP="003E6C5F"/>
        </w:tc>
        <w:tc>
          <w:tcPr>
            <w:tcW w:w="1407" w:type="pct"/>
            <w:vAlign w:val="center"/>
          </w:tcPr>
          <w:p w14:paraId="20006740" w14:textId="35FBC28B" w:rsidR="003E6C5F" w:rsidRPr="003A687F" w:rsidRDefault="003E6C5F" w:rsidP="003E6C5F">
            <w:r>
              <w:t>EM</w:t>
            </w:r>
          </w:p>
        </w:tc>
        <w:tc>
          <w:tcPr>
            <w:tcW w:w="2500" w:type="pct"/>
            <w:vAlign w:val="center"/>
          </w:tcPr>
          <w:p w14:paraId="4A85BB45" w14:textId="745A33A0" w:rsidR="003E6C5F" w:rsidRPr="003A687F" w:rsidRDefault="003E6C5F" w:rsidP="003E6C5F">
            <w:r>
              <w:t>1.69 x10</w:t>
            </w:r>
            <w:r>
              <w:rPr>
                <w:vertAlign w:val="superscript"/>
              </w:rPr>
              <w:t xml:space="preserve">+00 </w:t>
            </w:r>
            <w:r>
              <w:t>(2.20 x10</w:t>
            </w:r>
            <w:r>
              <w:rPr>
                <w:vertAlign w:val="superscript"/>
              </w:rPr>
              <w:t>+00</w:t>
            </w:r>
            <w:r>
              <w:t>, 8.14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1</w:t>
            </w:r>
            <w:r>
              <w:t xml:space="preserve">) </w:t>
            </w:r>
          </w:p>
        </w:tc>
      </w:tr>
      <w:tr w:rsidR="00C23E6F" w:rsidRPr="005C5482" w14:paraId="36602263" w14:textId="77777777" w:rsidTr="00365926">
        <w:tc>
          <w:tcPr>
            <w:tcW w:w="1093" w:type="pct"/>
            <w:vMerge/>
            <w:vAlign w:val="center"/>
          </w:tcPr>
          <w:p w14:paraId="15E50793" w14:textId="512DF73E" w:rsidR="003E6C5F" w:rsidRDefault="003E6C5F" w:rsidP="003E6C5F"/>
        </w:tc>
        <w:tc>
          <w:tcPr>
            <w:tcW w:w="1407" w:type="pct"/>
            <w:vAlign w:val="center"/>
          </w:tcPr>
          <w:p w14:paraId="0E60438F" w14:textId="166311DC" w:rsidR="003E6C5F" w:rsidRPr="003A687F" w:rsidRDefault="003E6C5F" w:rsidP="003E6C5F">
            <w:r>
              <w:t>DM</w:t>
            </w:r>
          </w:p>
        </w:tc>
        <w:tc>
          <w:tcPr>
            <w:tcW w:w="2500" w:type="pct"/>
            <w:vAlign w:val="center"/>
          </w:tcPr>
          <w:p w14:paraId="1E0C7E6C" w14:textId="688156C6" w:rsidR="003E6C5F" w:rsidRPr="003A687F" w:rsidRDefault="003E6C5F" w:rsidP="003E6C5F">
            <w:r>
              <w:t>1.</w:t>
            </w:r>
            <w:r w:rsidR="005546CE">
              <w:t>88</w:t>
            </w:r>
            <w:r>
              <w:t xml:space="preserve"> x10</w:t>
            </w:r>
            <w:r w:rsidR="005546CE">
              <w:rPr>
                <w:vertAlign w:val="superscript"/>
              </w:rPr>
              <w:t>+00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r w:rsidR="005546CE">
              <w:t>2.24</w:t>
            </w:r>
            <w:r>
              <w:t xml:space="preserve"> x10</w:t>
            </w:r>
            <w:r w:rsidR="005546CE">
              <w:rPr>
                <w:vertAlign w:val="superscript"/>
              </w:rPr>
              <w:t>+00</w:t>
            </w:r>
            <w:r>
              <w:t xml:space="preserve">, </w:t>
            </w:r>
            <w:r w:rsidR="005546CE">
              <w:t>1.33</w:t>
            </w:r>
            <w:r>
              <w:t xml:space="preserve"> x10</w:t>
            </w:r>
            <w:r w:rsidR="005546CE">
              <w:rPr>
                <w:vertAlign w:val="superscript"/>
              </w:rPr>
              <w:t>+00</w:t>
            </w:r>
            <w:r>
              <w:t xml:space="preserve">) </w:t>
            </w:r>
          </w:p>
        </w:tc>
      </w:tr>
      <w:tr w:rsidR="00C23E6F" w:rsidRPr="005C5482" w14:paraId="5D837CFE" w14:textId="77777777" w:rsidTr="00365926">
        <w:tc>
          <w:tcPr>
            <w:tcW w:w="1093" w:type="pct"/>
            <w:vMerge/>
            <w:vAlign w:val="center"/>
          </w:tcPr>
          <w:p w14:paraId="66819DB7" w14:textId="77777777" w:rsidR="003E6C5F" w:rsidRDefault="003E6C5F" w:rsidP="003E6C5F"/>
        </w:tc>
        <w:tc>
          <w:tcPr>
            <w:tcW w:w="1407" w:type="pct"/>
            <w:vAlign w:val="center"/>
          </w:tcPr>
          <w:p w14:paraId="158C576A" w14:textId="0CD35AE4" w:rsidR="003E6C5F" w:rsidRPr="003A687F" w:rsidRDefault="003E6C5F" w:rsidP="003E6C5F">
            <w:r>
              <w:t xml:space="preserve">Discs </w:t>
            </w:r>
          </w:p>
        </w:tc>
        <w:tc>
          <w:tcPr>
            <w:tcW w:w="2500" w:type="pct"/>
            <w:vAlign w:val="center"/>
          </w:tcPr>
          <w:p w14:paraId="4402407E" w14:textId="4B0BB984" w:rsidR="003E6C5F" w:rsidRPr="003A687F" w:rsidRDefault="005546CE" w:rsidP="003E6C5F">
            <w:r>
              <w:t>3.25</w:t>
            </w:r>
            <w:r w:rsidR="003E6C5F">
              <w:t xml:space="preserve"> x10</w:t>
            </w:r>
            <w:r w:rsidR="003E6C5F" w:rsidRPr="0092554A">
              <w:rPr>
                <w:vertAlign w:val="superscript"/>
              </w:rPr>
              <w:t>-0</w:t>
            </w:r>
            <w:r w:rsidR="003E6C5F">
              <w:rPr>
                <w:vertAlign w:val="superscript"/>
              </w:rPr>
              <w:t xml:space="preserve">1 </w:t>
            </w:r>
            <w:r w:rsidR="003E6C5F">
              <w:t>(</w:t>
            </w:r>
            <w:r>
              <w:t>3.38</w:t>
            </w:r>
            <w:r w:rsidR="003E6C5F">
              <w:t xml:space="preserve"> x10</w:t>
            </w:r>
            <w:r>
              <w:rPr>
                <w:vertAlign w:val="superscript"/>
              </w:rPr>
              <w:t>-01</w:t>
            </w:r>
            <w:r w:rsidR="003E6C5F">
              <w:t xml:space="preserve">, </w:t>
            </w:r>
            <w:r>
              <w:t>2.83</w:t>
            </w:r>
            <w:r w:rsidR="003E6C5F">
              <w:t xml:space="preserve"> x10</w:t>
            </w:r>
            <w:r w:rsidR="003E6C5F"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1</w:t>
            </w:r>
            <w:r w:rsidR="003E6C5F">
              <w:t xml:space="preserve">) </w:t>
            </w:r>
          </w:p>
        </w:tc>
      </w:tr>
      <w:tr w:rsidR="00C23E6F" w:rsidRPr="005C5482" w14:paraId="51B51AA1" w14:textId="77777777" w:rsidTr="00365926">
        <w:tc>
          <w:tcPr>
            <w:tcW w:w="1093" w:type="pct"/>
            <w:vMerge w:val="restart"/>
            <w:vAlign w:val="center"/>
          </w:tcPr>
          <w:p w14:paraId="1106907E" w14:textId="6E33EC1C" w:rsidR="00527875" w:rsidRPr="003A687F" w:rsidRDefault="00527875" w:rsidP="00527875">
            <w:r>
              <w:t>ALB</w:t>
            </w:r>
          </w:p>
        </w:tc>
        <w:tc>
          <w:tcPr>
            <w:tcW w:w="1407" w:type="pct"/>
            <w:vAlign w:val="center"/>
          </w:tcPr>
          <w:p w14:paraId="757B77FC" w14:textId="77777777" w:rsidR="00527875" w:rsidRDefault="00527875" w:rsidP="00527875">
            <w:r>
              <w:t>EM, p1</w:t>
            </w:r>
          </w:p>
          <w:p w14:paraId="1CB6FA08" w14:textId="77777777" w:rsidR="00527875" w:rsidRDefault="00527875" w:rsidP="00527875">
            <w:r>
              <w:t>EM, p3</w:t>
            </w:r>
          </w:p>
          <w:p w14:paraId="43E1F67C" w14:textId="32A2C592" w:rsidR="00527875" w:rsidRPr="003A687F" w:rsidRDefault="00527875" w:rsidP="00527875">
            <w:r>
              <w:t>EM, p6</w:t>
            </w:r>
          </w:p>
        </w:tc>
        <w:tc>
          <w:tcPr>
            <w:tcW w:w="2500" w:type="pct"/>
            <w:vAlign w:val="center"/>
          </w:tcPr>
          <w:p w14:paraId="3A5F57A0" w14:textId="5B1B7418" w:rsidR="00527875" w:rsidRDefault="00527875" w:rsidP="00527875">
            <w:r>
              <w:t>1.42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3 </w:t>
            </w:r>
            <w:r>
              <w:t>(3.62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3</w:t>
            </w:r>
            <w:r>
              <w:t>, 6.86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4</w:t>
            </w:r>
            <w:r>
              <w:t xml:space="preserve">) </w:t>
            </w:r>
          </w:p>
          <w:p w14:paraId="76B1600D" w14:textId="5F27EA1C" w:rsidR="00527875" w:rsidRDefault="00527875" w:rsidP="00527875">
            <w:r>
              <w:t>8.12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4 </w:t>
            </w:r>
            <w:r>
              <w:t>(1.76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3</w:t>
            </w:r>
            <w:r>
              <w:t>, 4.62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4</w:t>
            </w:r>
            <w:r>
              <w:t xml:space="preserve">) </w:t>
            </w:r>
          </w:p>
          <w:p w14:paraId="4EB9BC2D" w14:textId="6E8A2F08" w:rsidR="00527875" w:rsidRPr="003A687F" w:rsidRDefault="00527875" w:rsidP="00527875">
            <w:r>
              <w:t>2.55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4 </w:t>
            </w:r>
            <w:r>
              <w:t>(9.32 x10</w:t>
            </w:r>
            <w:r>
              <w:rPr>
                <w:vertAlign w:val="superscript"/>
              </w:rPr>
              <w:t>-04</w:t>
            </w:r>
            <w:r>
              <w:t>, 1.01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4</w:t>
            </w:r>
            <w:r>
              <w:t xml:space="preserve">) </w:t>
            </w:r>
          </w:p>
        </w:tc>
      </w:tr>
      <w:tr w:rsidR="009B506D" w:rsidRPr="005C5482" w14:paraId="77B1F36A" w14:textId="77777777" w:rsidTr="00365926">
        <w:tc>
          <w:tcPr>
            <w:tcW w:w="1093" w:type="pct"/>
            <w:vMerge/>
            <w:vAlign w:val="center"/>
          </w:tcPr>
          <w:p w14:paraId="69618801" w14:textId="77777777" w:rsidR="004B2801" w:rsidRDefault="004B2801" w:rsidP="004B2801"/>
        </w:tc>
        <w:tc>
          <w:tcPr>
            <w:tcW w:w="1407" w:type="pct"/>
            <w:vAlign w:val="center"/>
          </w:tcPr>
          <w:p w14:paraId="5DAB8366" w14:textId="29824284" w:rsidR="004B2801" w:rsidRPr="003A687F" w:rsidRDefault="004B2801" w:rsidP="004B2801">
            <w:r>
              <w:t>EM</w:t>
            </w:r>
          </w:p>
        </w:tc>
        <w:tc>
          <w:tcPr>
            <w:tcW w:w="2500" w:type="pct"/>
            <w:vAlign w:val="center"/>
          </w:tcPr>
          <w:p w14:paraId="17DCD59F" w14:textId="315D4724" w:rsidR="004B2801" w:rsidRPr="003A687F" w:rsidRDefault="004B2801" w:rsidP="004B2801">
            <w:r>
              <w:t>1.87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4 </w:t>
            </w:r>
            <w:r>
              <w:t>(1.16 x10</w:t>
            </w:r>
            <w:r>
              <w:rPr>
                <w:vertAlign w:val="superscript"/>
              </w:rPr>
              <w:t>-03</w:t>
            </w:r>
            <w:r>
              <w:t>, 2.37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6</w:t>
            </w:r>
            <w:r>
              <w:t xml:space="preserve">) </w:t>
            </w:r>
          </w:p>
        </w:tc>
      </w:tr>
      <w:tr w:rsidR="009B506D" w:rsidRPr="005C5482" w14:paraId="18840421" w14:textId="77777777" w:rsidTr="00365926">
        <w:tc>
          <w:tcPr>
            <w:tcW w:w="1093" w:type="pct"/>
            <w:vMerge/>
            <w:vAlign w:val="center"/>
          </w:tcPr>
          <w:p w14:paraId="0BD8D0F4" w14:textId="77777777" w:rsidR="004B2801" w:rsidRDefault="004B2801" w:rsidP="004B2801"/>
        </w:tc>
        <w:tc>
          <w:tcPr>
            <w:tcW w:w="1407" w:type="pct"/>
            <w:vAlign w:val="center"/>
          </w:tcPr>
          <w:p w14:paraId="17D4C8E1" w14:textId="053E7894" w:rsidR="004B2801" w:rsidRPr="003A687F" w:rsidRDefault="004B2801" w:rsidP="004B2801">
            <w:r>
              <w:t>DM</w:t>
            </w:r>
          </w:p>
        </w:tc>
        <w:tc>
          <w:tcPr>
            <w:tcW w:w="2500" w:type="pct"/>
            <w:vAlign w:val="center"/>
          </w:tcPr>
          <w:p w14:paraId="592B27F8" w14:textId="680F77E1" w:rsidR="004B2801" w:rsidRPr="003A687F" w:rsidRDefault="004B2801" w:rsidP="004B2801">
            <w:r>
              <w:t>1.19 x10</w:t>
            </w:r>
            <w:r w:rsidRPr="0092554A">
              <w:rPr>
                <w:vertAlign w:val="superscript"/>
              </w:rPr>
              <w:t>-</w:t>
            </w:r>
            <w:r w:rsidR="00CD4EDB">
              <w:rPr>
                <w:vertAlign w:val="superscript"/>
              </w:rPr>
              <w:t>03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r w:rsidR="00CD4EDB">
              <w:t>4.32</w:t>
            </w:r>
            <w:r>
              <w:t xml:space="preserve"> x10</w:t>
            </w:r>
            <w:r>
              <w:rPr>
                <w:vertAlign w:val="superscript"/>
              </w:rPr>
              <w:t>-0</w:t>
            </w:r>
            <w:r w:rsidR="00CD4EDB">
              <w:rPr>
                <w:vertAlign w:val="superscript"/>
              </w:rPr>
              <w:t>3</w:t>
            </w:r>
            <w:r>
              <w:t xml:space="preserve">, </w:t>
            </w:r>
            <w:r w:rsidR="00CD4EDB">
              <w:t>7.03</w:t>
            </w:r>
            <w:r>
              <w:t xml:space="preserve"> x10</w:t>
            </w:r>
            <w:r w:rsidRPr="0092554A">
              <w:rPr>
                <w:vertAlign w:val="superscript"/>
              </w:rPr>
              <w:t>-0</w:t>
            </w:r>
            <w:r w:rsidR="00CD4EDB">
              <w:rPr>
                <w:vertAlign w:val="superscript"/>
              </w:rPr>
              <w:t>5</w:t>
            </w:r>
            <w:r>
              <w:t xml:space="preserve">) </w:t>
            </w:r>
          </w:p>
        </w:tc>
      </w:tr>
      <w:tr w:rsidR="009B506D" w:rsidRPr="005C5482" w14:paraId="7C61A605" w14:textId="77777777" w:rsidTr="00365926">
        <w:tc>
          <w:tcPr>
            <w:tcW w:w="1093" w:type="pct"/>
            <w:vMerge/>
            <w:vAlign w:val="center"/>
          </w:tcPr>
          <w:p w14:paraId="379D991C" w14:textId="77777777" w:rsidR="004B2801" w:rsidRDefault="004B2801" w:rsidP="004B2801"/>
        </w:tc>
        <w:tc>
          <w:tcPr>
            <w:tcW w:w="1407" w:type="pct"/>
            <w:vAlign w:val="center"/>
          </w:tcPr>
          <w:p w14:paraId="34079134" w14:textId="2352A609" w:rsidR="004B2801" w:rsidRPr="003A687F" w:rsidRDefault="004B2801" w:rsidP="004B2801">
            <w:r>
              <w:t xml:space="preserve">Discs </w:t>
            </w:r>
          </w:p>
        </w:tc>
        <w:tc>
          <w:tcPr>
            <w:tcW w:w="2500" w:type="pct"/>
            <w:vAlign w:val="center"/>
          </w:tcPr>
          <w:p w14:paraId="215A3D0D" w14:textId="76E1F22B" w:rsidR="004B2801" w:rsidRPr="003A687F" w:rsidRDefault="003C6A78" w:rsidP="004B2801">
            <w:r>
              <w:t>1.26</w:t>
            </w:r>
            <w:r w:rsidR="004B2801">
              <w:t xml:space="preserve"> x10</w:t>
            </w:r>
            <w:r w:rsidR="004B2801"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4</w:t>
            </w:r>
            <w:r w:rsidR="004B2801">
              <w:rPr>
                <w:vertAlign w:val="superscript"/>
              </w:rPr>
              <w:t xml:space="preserve"> </w:t>
            </w:r>
            <w:r w:rsidR="004B2801">
              <w:t>(</w:t>
            </w:r>
            <w:r>
              <w:t>1.70</w:t>
            </w:r>
            <w:r w:rsidR="004B2801">
              <w:t xml:space="preserve"> x10</w:t>
            </w:r>
            <w:r>
              <w:rPr>
                <w:vertAlign w:val="superscript"/>
              </w:rPr>
              <w:t>-04</w:t>
            </w:r>
            <w:r w:rsidR="004B2801">
              <w:t xml:space="preserve">, </w:t>
            </w:r>
            <w:r>
              <w:t>3.34</w:t>
            </w:r>
            <w:r w:rsidR="004B2801">
              <w:t xml:space="preserve"> x10</w:t>
            </w:r>
            <w:r w:rsidR="004B2801"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5</w:t>
            </w:r>
            <w:r w:rsidR="004B2801">
              <w:t xml:space="preserve">) </w:t>
            </w:r>
          </w:p>
        </w:tc>
      </w:tr>
      <w:tr w:rsidR="00C23E6F" w:rsidRPr="005C5482" w14:paraId="5C274BDC" w14:textId="77777777" w:rsidTr="00365926">
        <w:tc>
          <w:tcPr>
            <w:tcW w:w="1093" w:type="pct"/>
            <w:vMerge w:val="restart"/>
            <w:vAlign w:val="center"/>
          </w:tcPr>
          <w:p w14:paraId="468ED067" w14:textId="581EE914" w:rsidR="00527875" w:rsidRDefault="00527875" w:rsidP="00527875">
            <w:r>
              <w:t>CYP3A22</w:t>
            </w:r>
          </w:p>
        </w:tc>
        <w:tc>
          <w:tcPr>
            <w:tcW w:w="1407" w:type="pct"/>
            <w:vAlign w:val="center"/>
          </w:tcPr>
          <w:p w14:paraId="3B80D1E1" w14:textId="77777777" w:rsidR="00527875" w:rsidRDefault="00527875" w:rsidP="00527875">
            <w:r>
              <w:t>EM, p1</w:t>
            </w:r>
          </w:p>
          <w:p w14:paraId="58007091" w14:textId="77777777" w:rsidR="00527875" w:rsidRDefault="00527875" w:rsidP="00527875">
            <w:r>
              <w:t>EM, p3</w:t>
            </w:r>
          </w:p>
          <w:p w14:paraId="6FDDE4E8" w14:textId="23EB3DA0" w:rsidR="00527875" w:rsidRPr="003A687F" w:rsidRDefault="00527875" w:rsidP="00527875">
            <w:r>
              <w:t>EM, p6</w:t>
            </w:r>
          </w:p>
        </w:tc>
        <w:tc>
          <w:tcPr>
            <w:tcW w:w="2500" w:type="pct"/>
            <w:vAlign w:val="center"/>
          </w:tcPr>
          <w:p w14:paraId="414A184A" w14:textId="7DE815D0" w:rsidR="00527875" w:rsidRDefault="00527875" w:rsidP="00527875">
            <w:r>
              <w:t>7.97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3 </w:t>
            </w:r>
            <w:r>
              <w:t>(2.34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>
              <w:t>, 1.71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3</w:t>
            </w:r>
            <w:r>
              <w:t xml:space="preserve">) </w:t>
            </w:r>
          </w:p>
          <w:p w14:paraId="5292B589" w14:textId="486EF483" w:rsidR="00527875" w:rsidRDefault="00527875" w:rsidP="00527875">
            <w:r>
              <w:t>9.94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3 </w:t>
            </w:r>
            <w:r>
              <w:t>(8.17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>
              <w:t>, 3.00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3</w:t>
            </w:r>
            <w:r>
              <w:t xml:space="preserve">) </w:t>
            </w:r>
          </w:p>
          <w:p w14:paraId="2EA38694" w14:textId="318FAF05" w:rsidR="00527875" w:rsidRPr="003A687F" w:rsidRDefault="00527875" w:rsidP="00527875">
            <w:r>
              <w:t>1.02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2 </w:t>
            </w:r>
            <w:r>
              <w:t>(4.05 x10</w:t>
            </w:r>
            <w:r>
              <w:rPr>
                <w:vertAlign w:val="superscript"/>
              </w:rPr>
              <w:t>-02</w:t>
            </w:r>
            <w:r>
              <w:t>, 4.44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</w:tr>
      <w:tr w:rsidR="00C23E6F" w:rsidRPr="005C5482" w14:paraId="3362E0EC" w14:textId="77777777" w:rsidTr="00365926">
        <w:tc>
          <w:tcPr>
            <w:tcW w:w="1093" w:type="pct"/>
            <w:vMerge/>
            <w:vAlign w:val="center"/>
          </w:tcPr>
          <w:p w14:paraId="370AE95F" w14:textId="0DBF0054" w:rsidR="00A42268" w:rsidRPr="003A687F" w:rsidRDefault="00A42268" w:rsidP="00A42268"/>
        </w:tc>
        <w:tc>
          <w:tcPr>
            <w:tcW w:w="1407" w:type="pct"/>
            <w:vAlign w:val="center"/>
          </w:tcPr>
          <w:p w14:paraId="38A7AE77" w14:textId="12A7D987" w:rsidR="00A42268" w:rsidRPr="003A687F" w:rsidRDefault="00A42268" w:rsidP="00A42268">
            <w:r>
              <w:t>EM</w:t>
            </w:r>
          </w:p>
        </w:tc>
        <w:tc>
          <w:tcPr>
            <w:tcW w:w="2500" w:type="pct"/>
            <w:vAlign w:val="center"/>
          </w:tcPr>
          <w:p w14:paraId="13DCD39D" w14:textId="7997B81C" w:rsidR="00A42268" w:rsidRPr="003A687F" w:rsidRDefault="00A42268" w:rsidP="00A42268">
            <w:r>
              <w:t>1.65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3 </w:t>
            </w:r>
            <w:r>
              <w:t>(1.52 x10</w:t>
            </w:r>
            <w:r>
              <w:rPr>
                <w:vertAlign w:val="superscript"/>
              </w:rPr>
              <w:t>-02</w:t>
            </w:r>
            <w:r>
              <w:t>, 2.76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5</w:t>
            </w:r>
            <w:r>
              <w:t xml:space="preserve">) </w:t>
            </w:r>
          </w:p>
        </w:tc>
      </w:tr>
      <w:tr w:rsidR="00C23E6F" w:rsidRPr="005C5482" w14:paraId="21FBDC9B" w14:textId="77777777" w:rsidTr="00365926">
        <w:tc>
          <w:tcPr>
            <w:tcW w:w="1093" w:type="pct"/>
            <w:vMerge/>
            <w:vAlign w:val="center"/>
          </w:tcPr>
          <w:p w14:paraId="4E7935AC" w14:textId="77777777" w:rsidR="00A42268" w:rsidRDefault="00A42268" w:rsidP="00A42268"/>
        </w:tc>
        <w:tc>
          <w:tcPr>
            <w:tcW w:w="1407" w:type="pct"/>
            <w:vAlign w:val="center"/>
          </w:tcPr>
          <w:p w14:paraId="1B0CE945" w14:textId="4C50BE93" w:rsidR="00A42268" w:rsidRPr="003A687F" w:rsidRDefault="00A42268" w:rsidP="00A42268">
            <w:r>
              <w:t>DM</w:t>
            </w:r>
          </w:p>
        </w:tc>
        <w:tc>
          <w:tcPr>
            <w:tcW w:w="2500" w:type="pct"/>
            <w:vAlign w:val="center"/>
          </w:tcPr>
          <w:p w14:paraId="595DB11D" w14:textId="42F40EE6" w:rsidR="00A42268" w:rsidRPr="003A687F" w:rsidRDefault="00A42268" w:rsidP="00A42268">
            <w:r>
              <w:t>2.56 x10</w:t>
            </w:r>
            <w:r w:rsidRPr="0092554A">
              <w:rPr>
                <w:vertAlign w:val="superscript"/>
              </w:rPr>
              <w:t>-</w:t>
            </w:r>
            <w:r>
              <w:rPr>
                <w:vertAlign w:val="superscript"/>
              </w:rPr>
              <w:t xml:space="preserve">02 </w:t>
            </w:r>
            <w:r>
              <w:t>(6.35 x10</w:t>
            </w:r>
            <w:r>
              <w:rPr>
                <w:vertAlign w:val="superscript"/>
              </w:rPr>
              <w:t>-02</w:t>
            </w:r>
            <w:r>
              <w:t>, 7.0</w:t>
            </w:r>
            <w:r w:rsidR="00A74DA2">
              <w:t>2</w:t>
            </w:r>
            <w:r>
              <w:t xml:space="preserve"> x10</w:t>
            </w:r>
            <w:r w:rsidRPr="0092554A">
              <w:rPr>
                <w:vertAlign w:val="superscript"/>
              </w:rPr>
              <w:t>-0</w:t>
            </w:r>
            <w:r w:rsidR="00A74DA2">
              <w:rPr>
                <w:vertAlign w:val="superscript"/>
              </w:rPr>
              <w:t>3</w:t>
            </w:r>
            <w:r>
              <w:t xml:space="preserve">) </w:t>
            </w:r>
          </w:p>
        </w:tc>
      </w:tr>
      <w:tr w:rsidR="00C23E6F" w:rsidRPr="005C5482" w14:paraId="780DE431" w14:textId="77777777" w:rsidTr="00365926">
        <w:tc>
          <w:tcPr>
            <w:tcW w:w="1093" w:type="pct"/>
            <w:vMerge/>
            <w:vAlign w:val="center"/>
          </w:tcPr>
          <w:p w14:paraId="09AB2550" w14:textId="77777777" w:rsidR="00A42268" w:rsidRDefault="00A42268" w:rsidP="00A42268"/>
        </w:tc>
        <w:tc>
          <w:tcPr>
            <w:tcW w:w="1407" w:type="pct"/>
            <w:vAlign w:val="center"/>
          </w:tcPr>
          <w:p w14:paraId="05C324EA" w14:textId="34B86C81" w:rsidR="00A42268" w:rsidRPr="003A687F" w:rsidRDefault="00A42268" w:rsidP="00A42268">
            <w:r>
              <w:t xml:space="preserve">Discs </w:t>
            </w:r>
          </w:p>
        </w:tc>
        <w:tc>
          <w:tcPr>
            <w:tcW w:w="2500" w:type="pct"/>
            <w:vAlign w:val="center"/>
          </w:tcPr>
          <w:p w14:paraId="2A6BD6FD" w14:textId="53F06835" w:rsidR="00A42268" w:rsidRPr="003A687F" w:rsidRDefault="00A74DA2" w:rsidP="00A42268">
            <w:r>
              <w:t>8.85</w:t>
            </w:r>
            <w:r w:rsidR="00A42268">
              <w:t xml:space="preserve"> x10</w:t>
            </w:r>
            <w:r w:rsidR="00A42268"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3</w:t>
            </w:r>
            <w:r w:rsidR="00A42268">
              <w:rPr>
                <w:vertAlign w:val="superscript"/>
              </w:rPr>
              <w:t xml:space="preserve"> </w:t>
            </w:r>
            <w:r w:rsidR="00A42268">
              <w:t>(1.</w:t>
            </w:r>
            <w:r>
              <w:t>57</w:t>
            </w:r>
            <w:r w:rsidR="00A42268">
              <w:t xml:space="preserve"> x10</w:t>
            </w:r>
            <w:r w:rsidR="00A42268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 w:rsidR="00A42268">
              <w:t xml:space="preserve">, </w:t>
            </w:r>
            <w:r>
              <w:t>8.06</w:t>
            </w:r>
            <w:r w:rsidR="00A42268">
              <w:t xml:space="preserve"> x10</w:t>
            </w:r>
            <w:r w:rsidR="00A42268"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4</w:t>
            </w:r>
            <w:r w:rsidR="00A42268">
              <w:t xml:space="preserve">) </w:t>
            </w:r>
          </w:p>
        </w:tc>
      </w:tr>
      <w:tr w:rsidR="00C23E6F" w:rsidRPr="005C5482" w14:paraId="3F74A62E" w14:textId="77777777" w:rsidTr="00365926">
        <w:tc>
          <w:tcPr>
            <w:tcW w:w="1093" w:type="pct"/>
            <w:vMerge w:val="restart"/>
            <w:vAlign w:val="center"/>
          </w:tcPr>
          <w:p w14:paraId="1A7A524E" w14:textId="337A7365" w:rsidR="00527875" w:rsidRPr="003A687F" w:rsidRDefault="00527875" w:rsidP="00527875">
            <w:r>
              <w:t>HNF4a</w:t>
            </w:r>
          </w:p>
        </w:tc>
        <w:tc>
          <w:tcPr>
            <w:tcW w:w="1407" w:type="pct"/>
            <w:vAlign w:val="center"/>
          </w:tcPr>
          <w:p w14:paraId="4DBC1C29" w14:textId="77777777" w:rsidR="00527875" w:rsidRDefault="00527875" w:rsidP="00527875">
            <w:r>
              <w:t>EM, p1</w:t>
            </w:r>
          </w:p>
          <w:p w14:paraId="4491294F" w14:textId="77777777" w:rsidR="00527875" w:rsidRDefault="00527875" w:rsidP="00527875">
            <w:r>
              <w:t>EM, p3</w:t>
            </w:r>
          </w:p>
          <w:p w14:paraId="61B4427D" w14:textId="0FEAA26E" w:rsidR="00527875" w:rsidRPr="003A687F" w:rsidRDefault="00527875" w:rsidP="00527875">
            <w:r>
              <w:t>EM, p6</w:t>
            </w:r>
          </w:p>
        </w:tc>
        <w:tc>
          <w:tcPr>
            <w:tcW w:w="2500" w:type="pct"/>
            <w:vAlign w:val="center"/>
          </w:tcPr>
          <w:p w14:paraId="06AEBB49" w14:textId="4F9798C2" w:rsidR="00527875" w:rsidRDefault="00527875" w:rsidP="00527875">
            <w:r>
              <w:t>3.07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2 </w:t>
            </w:r>
            <w:r>
              <w:t>(9.79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>
              <w:t>, 1.48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>
              <w:t xml:space="preserve">) </w:t>
            </w:r>
          </w:p>
          <w:p w14:paraId="7853A3A1" w14:textId="70B56E73" w:rsidR="00527875" w:rsidRDefault="00527875" w:rsidP="00527875">
            <w:r>
              <w:t>4.26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2 </w:t>
            </w:r>
            <w:r>
              <w:t>(1.10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1</w:t>
            </w:r>
            <w:r>
              <w:t>, 2.22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>
              <w:t xml:space="preserve">) </w:t>
            </w:r>
          </w:p>
          <w:p w14:paraId="5B67B28A" w14:textId="1B29368F" w:rsidR="00527875" w:rsidRPr="003A687F" w:rsidRDefault="00527875" w:rsidP="00527875">
            <w:r>
              <w:t>2.63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2 </w:t>
            </w:r>
            <w:r>
              <w:t>(6.18 x10</w:t>
            </w:r>
            <w:r>
              <w:rPr>
                <w:vertAlign w:val="superscript"/>
              </w:rPr>
              <w:t>-02</w:t>
            </w:r>
            <w:r>
              <w:t>, 8.73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</w:tr>
      <w:tr w:rsidR="00C23E6F" w:rsidRPr="005C5482" w14:paraId="67F3CA47" w14:textId="77777777" w:rsidTr="00365926">
        <w:tc>
          <w:tcPr>
            <w:tcW w:w="1093" w:type="pct"/>
            <w:vMerge/>
            <w:vAlign w:val="center"/>
          </w:tcPr>
          <w:p w14:paraId="24E925FB" w14:textId="77777777" w:rsidR="00A74DA2" w:rsidRDefault="00A74DA2" w:rsidP="00A74DA2"/>
        </w:tc>
        <w:tc>
          <w:tcPr>
            <w:tcW w:w="1407" w:type="pct"/>
            <w:vAlign w:val="center"/>
          </w:tcPr>
          <w:p w14:paraId="1F62C928" w14:textId="37660A90" w:rsidR="00A74DA2" w:rsidRPr="003A687F" w:rsidRDefault="00A74DA2" w:rsidP="00A74DA2">
            <w:r>
              <w:t>EM</w:t>
            </w:r>
          </w:p>
        </w:tc>
        <w:tc>
          <w:tcPr>
            <w:tcW w:w="2500" w:type="pct"/>
            <w:vAlign w:val="center"/>
          </w:tcPr>
          <w:p w14:paraId="2BCBB523" w14:textId="20F8A48F" w:rsidR="00A74DA2" w:rsidRPr="003A687F" w:rsidRDefault="00A74DA2" w:rsidP="00A74DA2">
            <w:r>
              <w:t>1.</w:t>
            </w:r>
            <w:r w:rsidR="00DD6FA8">
              <w:t>94</w:t>
            </w:r>
            <w:r>
              <w:t xml:space="preserve"> x10</w:t>
            </w:r>
            <w:r w:rsidRPr="0092554A">
              <w:rPr>
                <w:vertAlign w:val="superscript"/>
              </w:rPr>
              <w:t>-0</w:t>
            </w:r>
            <w:r w:rsidR="00DD6FA8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r w:rsidR="00DD6FA8">
              <w:t>4.06</w:t>
            </w:r>
            <w:r>
              <w:t xml:space="preserve"> x10</w:t>
            </w:r>
            <w:r>
              <w:rPr>
                <w:vertAlign w:val="superscript"/>
              </w:rPr>
              <w:t>-02</w:t>
            </w:r>
            <w:r>
              <w:t xml:space="preserve">, </w:t>
            </w:r>
            <w:r w:rsidR="00DD6FA8">
              <w:t>1.10</w:t>
            </w:r>
            <w:r>
              <w:t xml:space="preserve"> x10</w:t>
            </w:r>
            <w:r w:rsidRPr="0092554A">
              <w:rPr>
                <w:vertAlign w:val="superscript"/>
              </w:rPr>
              <w:t>-0</w:t>
            </w:r>
            <w:r w:rsidR="00DD6FA8">
              <w:rPr>
                <w:vertAlign w:val="superscript"/>
              </w:rPr>
              <w:t>2</w:t>
            </w:r>
            <w:r>
              <w:t xml:space="preserve">) </w:t>
            </w:r>
          </w:p>
        </w:tc>
      </w:tr>
      <w:tr w:rsidR="00C23E6F" w:rsidRPr="005C5482" w14:paraId="159EE908" w14:textId="77777777" w:rsidTr="00365926">
        <w:tc>
          <w:tcPr>
            <w:tcW w:w="1093" w:type="pct"/>
            <w:vMerge/>
            <w:vAlign w:val="center"/>
          </w:tcPr>
          <w:p w14:paraId="1E596F09" w14:textId="77777777" w:rsidR="00A74DA2" w:rsidRDefault="00A74DA2" w:rsidP="00A74DA2"/>
        </w:tc>
        <w:tc>
          <w:tcPr>
            <w:tcW w:w="1407" w:type="pct"/>
            <w:vAlign w:val="center"/>
          </w:tcPr>
          <w:p w14:paraId="6805697C" w14:textId="60AFFD6B" w:rsidR="00A74DA2" w:rsidRPr="003A687F" w:rsidRDefault="00A74DA2" w:rsidP="00A74DA2">
            <w:r>
              <w:t>DM</w:t>
            </w:r>
          </w:p>
        </w:tc>
        <w:tc>
          <w:tcPr>
            <w:tcW w:w="2500" w:type="pct"/>
            <w:vAlign w:val="center"/>
          </w:tcPr>
          <w:p w14:paraId="32ACA33F" w14:textId="2A36EB9F" w:rsidR="00A74DA2" w:rsidRPr="003A687F" w:rsidRDefault="003835EA" w:rsidP="00A74DA2">
            <w:r>
              <w:t>5.10</w:t>
            </w:r>
            <w:r w:rsidR="00A74DA2">
              <w:t xml:space="preserve"> x10</w:t>
            </w:r>
            <w:r w:rsidR="00A74DA2" w:rsidRPr="0092554A">
              <w:rPr>
                <w:vertAlign w:val="superscript"/>
              </w:rPr>
              <w:t>-</w:t>
            </w:r>
            <w:r w:rsidR="00A74DA2">
              <w:rPr>
                <w:vertAlign w:val="superscript"/>
              </w:rPr>
              <w:t xml:space="preserve">02 </w:t>
            </w:r>
            <w:r w:rsidR="00A74DA2">
              <w:t>(</w:t>
            </w:r>
            <w:r>
              <w:t>1.22</w:t>
            </w:r>
            <w:r w:rsidR="00A74DA2">
              <w:t xml:space="preserve"> x10</w:t>
            </w:r>
            <w:r w:rsidR="00A74DA2">
              <w:rPr>
                <w:vertAlign w:val="superscript"/>
              </w:rPr>
              <w:t>-0</w:t>
            </w:r>
            <w:r>
              <w:rPr>
                <w:vertAlign w:val="superscript"/>
              </w:rPr>
              <w:t>1</w:t>
            </w:r>
            <w:r w:rsidR="00A74DA2">
              <w:t xml:space="preserve">, </w:t>
            </w:r>
            <w:r>
              <w:t>3.82</w:t>
            </w:r>
            <w:r w:rsidR="00A74DA2">
              <w:t xml:space="preserve"> x10</w:t>
            </w:r>
            <w:r w:rsidR="00A74DA2"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 w:rsidR="00A74DA2">
              <w:t xml:space="preserve">) </w:t>
            </w:r>
          </w:p>
        </w:tc>
      </w:tr>
      <w:tr w:rsidR="009B506D" w:rsidRPr="005C5482" w14:paraId="17185D71" w14:textId="77777777" w:rsidTr="00365926">
        <w:tc>
          <w:tcPr>
            <w:tcW w:w="1093" w:type="pct"/>
            <w:vMerge/>
            <w:vAlign w:val="center"/>
          </w:tcPr>
          <w:p w14:paraId="18439FE4" w14:textId="77777777" w:rsidR="00A74DA2" w:rsidRDefault="00A74DA2" w:rsidP="00A74DA2"/>
        </w:tc>
        <w:tc>
          <w:tcPr>
            <w:tcW w:w="1407" w:type="pct"/>
            <w:vAlign w:val="center"/>
          </w:tcPr>
          <w:p w14:paraId="7559B801" w14:textId="22276469" w:rsidR="00A74DA2" w:rsidRPr="003A687F" w:rsidRDefault="00A74DA2" w:rsidP="00A74DA2">
            <w:r>
              <w:t xml:space="preserve">Discs </w:t>
            </w:r>
          </w:p>
        </w:tc>
        <w:tc>
          <w:tcPr>
            <w:tcW w:w="2500" w:type="pct"/>
            <w:vAlign w:val="center"/>
          </w:tcPr>
          <w:p w14:paraId="0DF4F7D3" w14:textId="174C22E9" w:rsidR="00A74DA2" w:rsidRPr="003A687F" w:rsidRDefault="003835EA" w:rsidP="00A74DA2">
            <w:r>
              <w:t>5.31</w:t>
            </w:r>
            <w:r w:rsidR="00A74DA2">
              <w:t xml:space="preserve"> x10</w:t>
            </w:r>
            <w:r w:rsidR="00A74DA2"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 w:rsidR="00A74DA2">
              <w:rPr>
                <w:vertAlign w:val="superscript"/>
              </w:rPr>
              <w:t xml:space="preserve"> </w:t>
            </w:r>
            <w:r w:rsidR="00A74DA2">
              <w:t>(1.</w:t>
            </w:r>
            <w:r>
              <w:t>99</w:t>
            </w:r>
            <w:r w:rsidR="00A74DA2">
              <w:t xml:space="preserve"> x10</w:t>
            </w:r>
            <w:r w:rsidR="00A74DA2">
              <w:rPr>
                <w:vertAlign w:val="superscript"/>
              </w:rPr>
              <w:t>-0</w:t>
            </w:r>
            <w:r>
              <w:rPr>
                <w:vertAlign w:val="superscript"/>
              </w:rPr>
              <w:t>1</w:t>
            </w:r>
            <w:r w:rsidR="00A74DA2">
              <w:t xml:space="preserve">, </w:t>
            </w:r>
            <w:r>
              <w:t>1.48</w:t>
            </w:r>
            <w:r w:rsidR="00A74DA2">
              <w:t xml:space="preserve"> x10</w:t>
            </w:r>
            <w:r w:rsidR="00A74DA2"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 w:rsidR="00A74DA2">
              <w:t xml:space="preserve">) </w:t>
            </w:r>
          </w:p>
        </w:tc>
      </w:tr>
      <w:tr w:rsidR="009B506D" w:rsidRPr="005C5482" w14:paraId="3363207C" w14:textId="77777777" w:rsidTr="00365926">
        <w:tc>
          <w:tcPr>
            <w:tcW w:w="1093" w:type="pct"/>
            <w:vMerge w:val="restart"/>
            <w:vAlign w:val="center"/>
          </w:tcPr>
          <w:p w14:paraId="1DE27AD9" w14:textId="3AED0802" w:rsidR="00527875" w:rsidRPr="003A687F" w:rsidRDefault="00527875" w:rsidP="00527875">
            <w:r>
              <w:t>TF</w:t>
            </w:r>
          </w:p>
        </w:tc>
        <w:tc>
          <w:tcPr>
            <w:tcW w:w="1407" w:type="pct"/>
            <w:vAlign w:val="center"/>
          </w:tcPr>
          <w:p w14:paraId="678620AF" w14:textId="77777777" w:rsidR="00527875" w:rsidRDefault="00527875" w:rsidP="00527875">
            <w:r>
              <w:t>EM, p1</w:t>
            </w:r>
          </w:p>
          <w:p w14:paraId="1FA0CDDD" w14:textId="77777777" w:rsidR="00527875" w:rsidRDefault="00527875" w:rsidP="00527875">
            <w:r>
              <w:t>EM, p3</w:t>
            </w:r>
          </w:p>
          <w:p w14:paraId="148F8DFB" w14:textId="77066D86" w:rsidR="00527875" w:rsidRPr="003A687F" w:rsidRDefault="00527875" w:rsidP="00527875">
            <w:r>
              <w:t>EM, p6</w:t>
            </w:r>
          </w:p>
        </w:tc>
        <w:tc>
          <w:tcPr>
            <w:tcW w:w="2500" w:type="pct"/>
            <w:vAlign w:val="center"/>
          </w:tcPr>
          <w:p w14:paraId="21A587B4" w14:textId="320D1EF0" w:rsidR="00527875" w:rsidRDefault="00527875" w:rsidP="00527875">
            <w:r>
              <w:t>1.29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2 </w:t>
            </w:r>
            <w:r>
              <w:t>(2.76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1</w:t>
            </w:r>
            <w:r>
              <w:t>, 5.12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3</w:t>
            </w:r>
            <w:r>
              <w:t xml:space="preserve">) </w:t>
            </w:r>
          </w:p>
          <w:p w14:paraId="6653B697" w14:textId="6B7FFC45" w:rsidR="00527875" w:rsidRDefault="00527875" w:rsidP="00527875">
            <w:r>
              <w:t>4.88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2 </w:t>
            </w:r>
            <w:r>
              <w:t>(2.46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1</w:t>
            </w:r>
            <w:r>
              <w:t>, 3.06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>
              <w:t xml:space="preserve">) </w:t>
            </w:r>
          </w:p>
          <w:p w14:paraId="6246A408" w14:textId="540B1C8D" w:rsidR="00527875" w:rsidRPr="003A687F" w:rsidRDefault="00527875" w:rsidP="00527875">
            <w:r>
              <w:t>2.27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2 </w:t>
            </w:r>
            <w:r>
              <w:t>(6.22 x10</w:t>
            </w:r>
            <w:r>
              <w:rPr>
                <w:vertAlign w:val="superscript"/>
              </w:rPr>
              <w:t>-02</w:t>
            </w:r>
            <w:r>
              <w:t>, 9.58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</w:tr>
      <w:tr w:rsidR="009B506D" w:rsidRPr="005C5482" w14:paraId="08E97A9C" w14:textId="77777777" w:rsidTr="00365926">
        <w:tc>
          <w:tcPr>
            <w:tcW w:w="1093" w:type="pct"/>
            <w:vMerge/>
            <w:vAlign w:val="center"/>
          </w:tcPr>
          <w:p w14:paraId="1F79A6D7" w14:textId="77777777" w:rsidR="00F9199F" w:rsidRDefault="00F9199F" w:rsidP="00F9199F"/>
        </w:tc>
        <w:tc>
          <w:tcPr>
            <w:tcW w:w="1407" w:type="pct"/>
            <w:vAlign w:val="center"/>
          </w:tcPr>
          <w:p w14:paraId="19024DD1" w14:textId="4CA4B081" w:rsidR="00F9199F" w:rsidRPr="003A687F" w:rsidRDefault="00F9199F" w:rsidP="00F9199F">
            <w:r>
              <w:t>EM</w:t>
            </w:r>
          </w:p>
        </w:tc>
        <w:tc>
          <w:tcPr>
            <w:tcW w:w="2500" w:type="pct"/>
            <w:vAlign w:val="center"/>
          </w:tcPr>
          <w:p w14:paraId="086FF7E3" w14:textId="19BEDC4B" w:rsidR="00F9199F" w:rsidRPr="003A687F" w:rsidRDefault="00F9199F" w:rsidP="00F9199F">
            <w:r>
              <w:t>1.</w:t>
            </w:r>
            <w:r w:rsidR="000B7271">
              <w:t>34</w:t>
            </w:r>
            <w:r>
              <w:t xml:space="preserve">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2 </w:t>
            </w:r>
            <w:r>
              <w:t>(</w:t>
            </w:r>
            <w:r w:rsidR="000B7271">
              <w:t>6.59</w:t>
            </w:r>
            <w:r>
              <w:t xml:space="preserve"> x10</w:t>
            </w:r>
            <w:r>
              <w:rPr>
                <w:vertAlign w:val="superscript"/>
              </w:rPr>
              <w:t>-02</w:t>
            </w:r>
            <w:r>
              <w:t xml:space="preserve">, </w:t>
            </w:r>
            <w:r w:rsidR="000B7271">
              <w:t>6.50</w:t>
            </w:r>
            <w:r>
              <w:t xml:space="preserve"> x10</w:t>
            </w:r>
            <w:r w:rsidRPr="0092554A">
              <w:rPr>
                <w:vertAlign w:val="superscript"/>
              </w:rPr>
              <w:t>-0</w:t>
            </w:r>
            <w:r w:rsidR="000B7271">
              <w:rPr>
                <w:vertAlign w:val="superscript"/>
              </w:rPr>
              <w:t>5</w:t>
            </w:r>
            <w:r>
              <w:t xml:space="preserve">) </w:t>
            </w:r>
          </w:p>
        </w:tc>
      </w:tr>
      <w:tr w:rsidR="009B506D" w:rsidRPr="005C5482" w14:paraId="417BDE07" w14:textId="77777777" w:rsidTr="00365926">
        <w:tc>
          <w:tcPr>
            <w:tcW w:w="1093" w:type="pct"/>
            <w:vMerge/>
            <w:vAlign w:val="center"/>
          </w:tcPr>
          <w:p w14:paraId="014D383D" w14:textId="77777777" w:rsidR="00F9199F" w:rsidRDefault="00F9199F" w:rsidP="00F9199F"/>
        </w:tc>
        <w:tc>
          <w:tcPr>
            <w:tcW w:w="1407" w:type="pct"/>
            <w:vAlign w:val="center"/>
          </w:tcPr>
          <w:p w14:paraId="0A73260C" w14:textId="65142465" w:rsidR="00F9199F" w:rsidRPr="003A687F" w:rsidRDefault="00F9199F" w:rsidP="00F9199F">
            <w:r>
              <w:t>DM</w:t>
            </w:r>
          </w:p>
        </w:tc>
        <w:tc>
          <w:tcPr>
            <w:tcW w:w="2500" w:type="pct"/>
            <w:vAlign w:val="center"/>
          </w:tcPr>
          <w:p w14:paraId="7E876270" w14:textId="3EF62573" w:rsidR="00F9199F" w:rsidRPr="003A687F" w:rsidRDefault="00F9199F" w:rsidP="00F9199F">
            <w:r>
              <w:t>5.</w:t>
            </w:r>
            <w:r w:rsidR="000B7271">
              <w:t>85</w:t>
            </w:r>
            <w:r>
              <w:t xml:space="preserve"> x10</w:t>
            </w:r>
            <w:r w:rsidRPr="0092554A">
              <w:rPr>
                <w:vertAlign w:val="superscript"/>
              </w:rPr>
              <w:t>-</w:t>
            </w:r>
            <w:r>
              <w:rPr>
                <w:vertAlign w:val="superscript"/>
              </w:rPr>
              <w:t>0</w:t>
            </w:r>
            <w:r w:rsidR="000B7271">
              <w:rPr>
                <w:vertAlign w:val="superscript"/>
              </w:rPr>
              <w:t>3</w:t>
            </w:r>
            <w:r>
              <w:rPr>
                <w:vertAlign w:val="superscript"/>
              </w:rPr>
              <w:t xml:space="preserve"> </w:t>
            </w:r>
            <w:r>
              <w:t>(1.</w:t>
            </w:r>
            <w:r w:rsidR="000B7271">
              <w:t>53</w:t>
            </w:r>
            <w:r>
              <w:t xml:space="preserve"> x10</w:t>
            </w:r>
            <w:r>
              <w:rPr>
                <w:vertAlign w:val="superscript"/>
              </w:rPr>
              <w:t>-0</w:t>
            </w:r>
            <w:r w:rsidR="000B7271">
              <w:rPr>
                <w:vertAlign w:val="superscript"/>
              </w:rPr>
              <w:t>2</w:t>
            </w:r>
            <w:r>
              <w:t xml:space="preserve">, </w:t>
            </w:r>
            <w:r w:rsidR="00F54C85">
              <w:t>1.68</w:t>
            </w:r>
            <w:r>
              <w:t xml:space="preserve"> x10</w:t>
            </w:r>
            <w:r w:rsidRPr="0092554A">
              <w:rPr>
                <w:vertAlign w:val="superscript"/>
              </w:rPr>
              <w:t>-0</w:t>
            </w:r>
            <w:r w:rsidR="00F54C85">
              <w:rPr>
                <w:vertAlign w:val="superscript"/>
              </w:rPr>
              <w:t>3</w:t>
            </w:r>
            <w:r>
              <w:t xml:space="preserve">) </w:t>
            </w:r>
          </w:p>
        </w:tc>
      </w:tr>
      <w:tr w:rsidR="009B506D" w:rsidRPr="005C5482" w14:paraId="1165EF9A" w14:textId="77777777" w:rsidTr="00365926">
        <w:tc>
          <w:tcPr>
            <w:tcW w:w="1093" w:type="pct"/>
            <w:vMerge/>
            <w:vAlign w:val="center"/>
          </w:tcPr>
          <w:p w14:paraId="5EDED95B" w14:textId="77777777" w:rsidR="00F9199F" w:rsidRDefault="00F9199F" w:rsidP="00F9199F"/>
        </w:tc>
        <w:tc>
          <w:tcPr>
            <w:tcW w:w="1407" w:type="pct"/>
            <w:vAlign w:val="center"/>
          </w:tcPr>
          <w:p w14:paraId="264559EB" w14:textId="5C43D7ED" w:rsidR="00F9199F" w:rsidRPr="003A687F" w:rsidRDefault="00F9199F" w:rsidP="00F9199F">
            <w:r>
              <w:t xml:space="preserve">Discs </w:t>
            </w:r>
          </w:p>
        </w:tc>
        <w:tc>
          <w:tcPr>
            <w:tcW w:w="2500" w:type="pct"/>
            <w:vAlign w:val="center"/>
          </w:tcPr>
          <w:p w14:paraId="4D974863" w14:textId="58B6E613" w:rsidR="00F9199F" w:rsidRPr="003A687F" w:rsidRDefault="00F9199F" w:rsidP="00F9199F">
            <w:r>
              <w:t>5.</w:t>
            </w:r>
            <w:r w:rsidR="00F54C85">
              <w:t>82</w:t>
            </w:r>
            <w:r>
              <w:t xml:space="preserve"> x10</w:t>
            </w:r>
            <w:r w:rsidRPr="0092554A">
              <w:rPr>
                <w:vertAlign w:val="superscript"/>
              </w:rPr>
              <w:t>-0</w:t>
            </w:r>
            <w:r w:rsidR="00F54C85">
              <w:rPr>
                <w:vertAlign w:val="superscript"/>
              </w:rPr>
              <w:t>4</w:t>
            </w:r>
            <w:r>
              <w:rPr>
                <w:vertAlign w:val="superscript"/>
              </w:rPr>
              <w:t xml:space="preserve"> </w:t>
            </w:r>
            <w:r>
              <w:t>(1.</w:t>
            </w:r>
            <w:r w:rsidR="00F54C85">
              <w:t>45</w:t>
            </w:r>
            <w:r>
              <w:t xml:space="preserve"> x10</w:t>
            </w:r>
            <w:r>
              <w:rPr>
                <w:vertAlign w:val="superscript"/>
              </w:rPr>
              <w:t>-0</w:t>
            </w:r>
            <w:r w:rsidR="00F54C85">
              <w:rPr>
                <w:vertAlign w:val="superscript"/>
              </w:rPr>
              <w:t>3</w:t>
            </w:r>
            <w:r>
              <w:t xml:space="preserve">, </w:t>
            </w:r>
            <w:r w:rsidR="00F54C85">
              <w:t>9.38</w:t>
            </w:r>
            <w:r>
              <w:t xml:space="preserve"> x10</w:t>
            </w:r>
            <w:r w:rsidRPr="0092554A">
              <w:rPr>
                <w:vertAlign w:val="superscript"/>
              </w:rPr>
              <w:t>-0</w:t>
            </w:r>
            <w:r w:rsidR="00F54C85">
              <w:rPr>
                <w:vertAlign w:val="superscript"/>
              </w:rPr>
              <w:t>5</w:t>
            </w:r>
            <w:r>
              <w:t xml:space="preserve">) </w:t>
            </w:r>
          </w:p>
        </w:tc>
      </w:tr>
      <w:tr w:rsidR="009B506D" w:rsidRPr="005C5482" w14:paraId="3031FBF3" w14:textId="77777777" w:rsidTr="00365926">
        <w:tc>
          <w:tcPr>
            <w:tcW w:w="1093" w:type="pct"/>
            <w:vMerge w:val="restart"/>
            <w:vAlign w:val="center"/>
          </w:tcPr>
          <w:p w14:paraId="29900D01" w14:textId="4EC77624" w:rsidR="00527875" w:rsidRDefault="00527875" w:rsidP="00527875">
            <w:r>
              <w:t>FAH</w:t>
            </w:r>
          </w:p>
        </w:tc>
        <w:tc>
          <w:tcPr>
            <w:tcW w:w="1407" w:type="pct"/>
            <w:vAlign w:val="center"/>
          </w:tcPr>
          <w:p w14:paraId="1EB964C4" w14:textId="77777777" w:rsidR="00527875" w:rsidRDefault="00527875" w:rsidP="00527875">
            <w:r>
              <w:t>EM, p1</w:t>
            </w:r>
          </w:p>
          <w:p w14:paraId="495B83E7" w14:textId="77777777" w:rsidR="00527875" w:rsidRDefault="00527875" w:rsidP="00527875">
            <w:r>
              <w:t>EM, p3</w:t>
            </w:r>
          </w:p>
          <w:p w14:paraId="164F97B6" w14:textId="56E00072" w:rsidR="00527875" w:rsidRPr="003A687F" w:rsidRDefault="00527875" w:rsidP="00527875">
            <w:r>
              <w:t>EM, p6</w:t>
            </w:r>
          </w:p>
        </w:tc>
        <w:tc>
          <w:tcPr>
            <w:tcW w:w="2500" w:type="pct"/>
            <w:vAlign w:val="center"/>
          </w:tcPr>
          <w:p w14:paraId="6E1D0309" w14:textId="1D549805" w:rsidR="00527875" w:rsidRDefault="00527875" w:rsidP="00527875">
            <w:r>
              <w:t>2.29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2 </w:t>
            </w:r>
            <w:r>
              <w:t>(3.94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>
              <w:t>, 1.24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>
              <w:t xml:space="preserve">) </w:t>
            </w:r>
          </w:p>
          <w:p w14:paraId="6A0A5173" w14:textId="7ED4570C" w:rsidR="00527875" w:rsidRDefault="00527875" w:rsidP="00527875">
            <w:r>
              <w:t>3.42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2 </w:t>
            </w:r>
            <w:r>
              <w:t>(9.93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>
              <w:t>, 2.42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>
              <w:t xml:space="preserve">) </w:t>
            </w:r>
          </w:p>
          <w:p w14:paraId="067BEB60" w14:textId="670F2853" w:rsidR="00527875" w:rsidRPr="003A687F" w:rsidRDefault="00527875" w:rsidP="00527875">
            <w:r>
              <w:t>1.38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2 </w:t>
            </w:r>
            <w:r>
              <w:t>(4.61 x10</w:t>
            </w:r>
            <w:r>
              <w:rPr>
                <w:vertAlign w:val="superscript"/>
              </w:rPr>
              <w:t>-02</w:t>
            </w:r>
            <w:r>
              <w:t>, 0.00 x10</w:t>
            </w:r>
            <w:r>
              <w:rPr>
                <w:vertAlign w:val="superscript"/>
              </w:rPr>
              <w:t>+00</w:t>
            </w:r>
            <w:r>
              <w:t>)</w:t>
            </w:r>
          </w:p>
        </w:tc>
      </w:tr>
      <w:tr w:rsidR="009B506D" w:rsidRPr="005C5482" w14:paraId="5355E4B2" w14:textId="77777777" w:rsidTr="00365926">
        <w:tc>
          <w:tcPr>
            <w:tcW w:w="1093" w:type="pct"/>
            <w:vMerge/>
            <w:vAlign w:val="center"/>
          </w:tcPr>
          <w:p w14:paraId="03E47FE4" w14:textId="2E5932B5" w:rsidR="00637DE4" w:rsidRPr="003A687F" w:rsidRDefault="00637DE4" w:rsidP="00637DE4"/>
        </w:tc>
        <w:tc>
          <w:tcPr>
            <w:tcW w:w="1407" w:type="pct"/>
            <w:vAlign w:val="center"/>
          </w:tcPr>
          <w:p w14:paraId="700B12E9" w14:textId="6A7DF2D9" w:rsidR="00637DE4" w:rsidRPr="003A687F" w:rsidRDefault="00637DE4" w:rsidP="00637DE4">
            <w:r>
              <w:t>EM</w:t>
            </w:r>
          </w:p>
        </w:tc>
        <w:tc>
          <w:tcPr>
            <w:tcW w:w="2500" w:type="pct"/>
            <w:vAlign w:val="center"/>
          </w:tcPr>
          <w:p w14:paraId="73E1609D" w14:textId="262BCE32" w:rsidR="00637DE4" w:rsidRPr="003A687F" w:rsidRDefault="00637DE4" w:rsidP="00637DE4">
            <w:r>
              <w:t>1.</w:t>
            </w:r>
            <w:r w:rsidR="009B6483">
              <w:t>77</w:t>
            </w:r>
            <w:r>
              <w:t xml:space="preserve">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2 </w:t>
            </w:r>
            <w:r>
              <w:t>(</w:t>
            </w:r>
            <w:r w:rsidR="009B6483">
              <w:t>2.76</w:t>
            </w:r>
            <w:r>
              <w:t xml:space="preserve"> x10</w:t>
            </w:r>
            <w:r>
              <w:rPr>
                <w:vertAlign w:val="superscript"/>
              </w:rPr>
              <w:t>-02</w:t>
            </w:r>
            <w:r>
              <w:t xml:space="preserve">, </w:t>
            </w:r>
            <w:r w:rsidR="009B6483">
              <w:t>1,25</w:t>
            </w:r>
            <w:r>
              <w:t xml:space="preserve"> x10</w:t>
            </w:r>
            <w:r w:rsidRPr="0092554A">
              <w:rPr>
                <w:vertAlign w:val="superscript"/>
              </w:rPr>
              <w:t>-0</w:t>
            </w:r>
            <w:r w:rsidR="009B6483">
              <w:rPr>
                <w:vertAlign w:val="superscript"/>
              </w:rPr>
              <w:t>2</w:t>
            </w:r>
            <w:r>
              <w:t xml:space="preserve">) </w:t>
            </w:r>
          </w:p>
        </w:tc>
      </w:tr>
      <w:tr w:rsidR="009B506D" w:rsidRPr="005C5482" w14:paraId="02414355" w14:textId="77777777" w:rsidTr="00365926">
        <w:tc>
          <w:tcPr>
            <w:tcW w:w="1093" w:type="pct"/>
            <w:vMerge/>
            <w:vAlign w:val="center"/>
          </w:tcPr>
          <w:p w14:paraId="179D81A1" w14:textId="77777777" w:rsidR="00637DE4" w:rsidRDefault="00637DE4" w:rsidP="00637DE4"/>
        </w:tc>
        <w:tc>
          <w:tcPr>
            <w:tcW w:w="1407" w:type="pct"/>
            <w:vAlign w:val="center"/>
          </w:tcPr>
          <w:p w14:paraId="1082CB31" w14:textId="7CDA5C13" w:rsidR="00637DE4" w:rsidRPr="003A687F" w:rsidRDefault="00637DE4" w:rsidP="00637DE4">
            <w:r>
              <w:t>DM</w:t>
            </w:r>
          </w:p>
        </w:tc>
        <w:tc>
          <w:tcPr>
            <w:tcW w:w="2500" w:type="pct"/>
            <w:vAlign w:val="center"/>
          </w:tcPr>
          <w:p w14:paraId="04B9D824" w14:textId="24B2D564" w:rsidR="00637DE4" w:rsidRPr="003A687F" w:rsidRDefault="009B6483" w:rsidP="00637DE4">
            <w:r>
              <w:t>2.51</w:t>
            </w:r>
            <w:r w:rsidR="00637DE4">
              <w:t xml:space="preserve"> x10</w:t>
            </w:r>
            <w:r w:rsidR="00637DE4" w:rsidRPr="0092554A">
              <w:rPr>
                <w:vertAlign w:val="superscript"/>
              </w:rPr>
              <w:t>-</w:t>
            </w:r>
            <w:r w:rsidR="00637DE4">
              <w:rPr>
                <w:vertAlign w:val="superscript"/>
              </w:rPr>
              <w:t>0</w:t>
            </w:r>
            <w:r>
              <w:rPr>
                <w:vertAlign w:val="superscript"/>
              </w:rPr>
              <w:t>2</w:t>
            </w:r>
            <w:r w:rsidR="00637DE4">
              <w:rPr>
                <w:vertAlign w:val="superscript"/>
              </w:rPr>
              <w:t xml:space="preserve"> </w:t>
            </w:r>
            <w:r w:rsidR="00637DE4">
              <w:t>(</w:t>
            </w:r>
            <w:r>
              <w:t>3.70</w:t>
            </w:r>
            <w:r w:rsidR="00637DE4">
              <w:t xml:space="preserve"> x10</w:t>
            </w:r>
            <w:r w:rsidR="00637DE4">
              <w:rPr>
                <w:vertAlign w:val="superscript"/>
              </w:rPr>
              <w:t>-02</w:t>
            </w:r>
            <w:r w:rsidR="00637DE4">
              <w:t>, 1.</w:t>
            </w:r>
            <w:r>
              <w:t>09</w:t>
            </w:r>
            <w:r w:rsidR="00637DE4">
              <w:t xml:space="preserve"> x10</w:t>
            </w:r>
            <w:r w:rsidR="00637DE4"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 w:rsidR="00637DE4">
              <w:t xml:space="preserve">) </w:t>
            </w:r>
          </w:p>
        </w:tc>
      </w:tr>
      <w:tr w:rsidR="009B506D" w:rsidRPr="005C5482" w14:paraId="76E81ED4" w14:textId="77777777" w:rsidTr="00365926">
        <w:tc>
          <w:tcPr>
            <w:tcW w:w="1093" w:type="pct"/>
            <w:vMerge/>
            <w:vAlign w:val="center"/>
          </w:tcPr>
          <w:p w14:paraId="756CB181" w14:textId="77777777" w:rsidR="00637DE4" w:rsidRDefault="00637DE4" w:rsidP="00637DE4"/>
        </w:tc>
        <w:tc>
          <w:tcPr>
            <w:tcW w:w="1407" w:type="pct"/>
            <w:vAlign w:val="center"/>
          </w:tcPr>
          <w:p w14:paraId="65E2A9C8" w14:textId="31BF7963" w:rsidR="00637DE4" w:rsidRPr="003A687F" w:rsidRDefault="00637DE4" w:rsidP="00637DE4">
            <w:r>
              <w:t xml:space="preserve">Discs </w:t>
            </w:r>
          </w:p>
        </w:tc>
        <w:tc>
          <w:tcPr>
            <w:tcW w:w="2500" w:type="pct"/>
            <w:vAlign w:val="center"/>
          </w:tcPr>
          <w:p w14:paraId="43984AAD" w14:textId="044F9B62" w:rsidR="00637DE4" w:rsidRPr="003A687F" w:rsidRDefault="009B6483" w:rsidP="00637DE4">
            <w:r>
              <w:t>1.65</w:t>
            </w:r>
            <w:r w:rsidR="00637DE4">
              <w:t xml:space="preserve"> x10</w:t>
            </w:r>
            <w:r w:rsidR="00637DE4"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2</w:t>
            </w:r>
            <w:r w:rsidR="00637DE4">
              <w:rPr>
                <w:vertAlign w:val="superscript"/>
              </w:rPr>
              <w:t xml:space="preserve"> </w:t>
            </w:r>
            <w:r w:rsidR="00637DE4">
              <w:t>(</w:t>
            </w:r>
            <w:r>
              <w:t xml:space="preserve">6.95 </w:t>
            </w:r>
            <w:r w:rsidR="00637DE4">
              <w:t>x10</w:t>
            </w:r>
            <w:r w:rsidR="00637DE4">
              <w:rPr>
                <w:vertAlign w:val="superscript"/>
              </w:rPr>
              <w:t>-0</w:t>
            </w:r>
            <w:r>
              <w:rPr>
                <w:vertAlign w:val="superscript"/>
              </w:rPr>
              <w:t>1</w:t>
            </w:r>
            <w:r w:rsidR="00637DE4">
              <w:t>, 9.</w:t>
            </w:r>
            <w:r>
              <w:t>44</w:t>
            </w:r>
            <w:r w:rsidR="00637DE4">
              <w:t xml:space="preserve"> x10</w:t>
            </w:r>
            <w:r w:rsidR="00637DE4"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3</w:t>
            </w:r>
            <w:r w:rsidR="00637DE4">
              <w:t xml:space="preserve">) </w:t>
            </w:r>
          </w:p>
        </w:tc>
      </w:tr>
      <w:tr w:rsidR="009B506D" w:rsidRPr="005C5482" w14:paraId="538976D8" w14:textId="77777777" w:rsidTr="00365926">
        <w:tc>
          <w:tcPr>
            <w:tcW w:w="1093" w:type="pct"/>
            <w:vMerge w:val="restart"/>
            <w:vAlign w:val="center"/>
          </w:tcPr>
          <w:p w14:paraId="593B97B7" w14:textId="53B39E94" w:rsidR="00527875" w:rsidRDefault="00527875" w:rsidP="00527875">
            <w:r>
              <w:t>TTR</w:t>
            </w:r>
          </w:p>
        </w:tc>
        <w:tc>
          <w:tcPr>
            <w:tcW w:w="1407" w:type="pct"/>
            <w:vAlign w:val="center"/>
          </w:tcPr>
          <w:p w14:paraId="1BCB0BC9" w14:textId="77777777" w:rsidR="00527875" w:rsidRDefault="00527875" w:rsidP="00527875">
            <w:r>
              <w:t>EM, p1</w:t>
            </w:r>
          </w:p>
          <w:p w14:paraId="578FEB4F" w14:textId="77777777" w:rsidR="00527875" w:rsidRDefault="00527875" w:rsidP="00527875">
            <w:r>
              <w:t>EM, p3</w:t>
            </w:r>
          </w:p>
          <w:p w14:paraId="5E381E05" w14:textId="47430A41" w:rsidR="00527875" w:rsidRPr="003A687F" w:rsidRDefault="00527875" w:rsidP="00527875">
            <w:r>
              <w:t>EM, p6</w:t>
            </w:r>
          </w:p>
        </w:tc>
        <w:tc>
          <w:tcPr>
            <w:tcW w:w="2500" w:type="pct"/>
            <w:vAlign w:val="center"/>
          </w:tcPr>
          <w:p w14:paraId="20278E48" w14:textId="31A3A501" w:rsidR="00527875" w:rsidRDefault="00527875" w:rsidP="00527875">
            <w:r>
              <w:t>6.12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5 </w:t>
            </w:r>
            <w:r>
              <w:t>(1.07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4</w:t>
            </w:r>
            <w:r>
              <w:t>, 1.85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5</w:t>
            </w:r>
            <w:r>
              <w:t xml:space="preserve">) </w:t>
            </w:r>
          </w:p>
          <w:p w14:paraId="288A1AC0" w14:textId="010C4760" w:rsidR="00527875" w:rsidRDefault="00527875" w:rsidP="00527875">
            <w:r>
              <w:t>3.75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5 </w:t>
            </w:r>
            <w:r>
              <w:t>(1.33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4</w:t>
            </w:r>
            <w:r>
              <w:t>, 2.09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5</w:t>
            </w:r>
            <w:r>
              <w:t xml:space="preserve">) </w:t>
            </w:r>
          </w:p>
          <w:p w14:paraId="29E49E27" w14:textId="227B975B" w:rsidR="00527875" w:rsidRPr="003A687F" w:rsidRDefault="00527875" w:rsidP="00527875">
            <w:r>
              <w:t>3.80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5 </w:t>
            </w:r>
            <w:r>
              <w:t>(2.98 x10</w:t>
            </w:r>
            <w:r>
              <w:rPr>
                <w:vertAlign w:val="superscript"/>
              </w:rPr>
              <w:t>-04</w:t>
            </w:r>
            <w:r>
              <w:t>, 2.82 x10</w:t>
            </w:r>
            <w:r>
              <w:rPr>
                <w:vertAlign w:val="superscript"/>
              </w:rPr>
              <w:t>-05</w:t>
            </w:r>
            <w:r>
              <w:t>)</w:t>
            </w:r>
          </w:p>
        </w:tc>
      </w:tr>
      <w:tr w:rsidR="009B506D" w:rsidRPr="005C5482" w14:paraId="5B7827FD" w14:textId="77777777" w:rsidTr="00365926">
        <w:tc>
          <w:tcPr>
            <w:tcW w:w="1093" w:type="pct"/>
            <w:vMerge/>
            <w:vAlign w:val="center"/>
          </w:tcPr>
          <w:p w14:paraId="50B9B184" w14:textId="3E5AD010" w:rsidR="0042789B" w:rsidRDefault="0042789B" w:rsidP="0042789B"/>
        </w:tc>
        <w:tc>
          <w:tcPr>
            <w:tcW w:w="1407" w:type="pct"/>
            <w:vAlign w:val="center"/>
          </w:tcPr>
          <w:p w14:paraId="7EDBE5F2" w14:textId="71ED4BF5" w:rsidR="0042789B" w:rsidRPr="003A687F" w:rsidRDefault="0042789B" w:rsidP="0042789B">
            <w:r>
              <w:t>EM</w:t>
            </w:r>
          </w:p>
        </w:tc>
        <w:tc>
          <w:tcPr>
            <w:tcW w:w="2500" w:type="pct"/>
            <w:vAlign w:val="center"/>
          </w:tcPr>
          <w:p w14:paraId="551182AD" w14:textId="16657DAB" w:rsidR="0042789B" w:rsidRPr="003A687F" w:rsidRDefault="0042789B" w:rsidP="0042789B">
            <w:r>
              <w:t>7.56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 xml:space="preserve">6 </w:t>
            </w:r>
            <w:r>
              <w:t>(6.52 x10</w:t>
            </w:r>
            <w:r>
              <w:rPr>
                <w:vertAlign w:val="superscript"/>
              </w:rPr>
              <w:t>-05</w:t>
            </w:r>
            <w:r>
              <w:t>, 8.73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7</w:t>
            </w:r>
            <w:r>
              <w:t xml:space="preserve">) </w:t>
            </w:r>
          </w:p>
        </w:tc>
      </w:tr>
      <w:tr w:rsidR="009B506D" w:rsidRPr="005C5482" w14:paraId="422B3C1E" w14:textId="77777777" w:rsidTr="00365926">
        <w:tc>
          <w:tcPr>
            <w:tcW w:w="1093" w:type="pct"/>
            <w:vMerge/>
            <w:vAlign w:val="center"/>
          </w:tcPr>
          <w:p w14:paraId="1C2A1BDE" w14:textId="55BAAADE" w:rsidR="0042789B" w:rsidRDefault="0042789B" w:rsidP="0042789B"/>
        </w:tc>
        <w:tc>
          <w:tcPr>
            <w:tcW w:w="1407" w:type="pct"/>
            <w:vAlign w:val="center"/>
          </w:tcPr>
          <w:p w14:paraId="167BDAE8" w14:textId="3787E8DF" w:rsidR="0042789B" w:rsidRPr="003A687F" w:rsidRDefault="0042789B" w:rsidP="0042789B">
            <w:r>
              <w:t>DM</w:t>
            </w:r>
          </w:p>
        </w:tc>
        <w:tc>
          <w:tcPr>
            <w:tcW w:w="2500" w:type="pct"/>
            <w:vAlign w:val="center"/>
          </w:tcPr>
          <w:p w14:paraId="2889C628" w14:textId="61C9193B" w:rsidR="0042789B" w:rsidRPr="003A687F" w:rsidRDefault="0042789B" w:rsidP="0042789B">
            <w:r>
              <w:t>2.00 x10</w:t>
            </w:r>
            <w:r w:rsidRPr="0092554A">
              <w:rPr>
                <w:vertAlign w:val="superscript"/>
              </w:rPr>
              <w:t>-</w:t>
            </w:r>
            <w:r>
              <w:rPr>
                <w:vertAlign w:val="superscript"/>
              </w:rPr>
              <w:t xml:space="preserve">04 </w:t>
            </w:r>
            <w:r>
              <w:t>(9.31 x10</w:t>
            </w:r>
            <w:r>
              <w:rPr>
                <w:vertAlign w:val="superscript"/>
              </w:rPr>
              <w:t>-04</w:t>
            </w:r>
            <w:r>
              <w:t>, 5.32 x10</w:t>
            </w:r>
            <w:r w:rsidRPr="0092554A">
              <w:rPr>
                <w:vertAlign w:val="superscript"/>
              </w:rPr>
              <w:t>-0</w:t>
            </w:r>
            <w:r>
              <w:rPr>
                <w:vertAlign w:val="superscript"/>
              </w:rPr>
              <w:t>5</w:t>
            </w:r>
            <w:r>
              <w:t xml:space="preserve">) </w:t>
            </w:r>
          </w:p>
        </w:tc>
      </w:tr>
      <w:tr w:rsidR="009B506D" w:rsidRPr="005C5482" w14:paraId="0D446694" w14:textId="77777777" w:rsidTr="00365926">
        <w:tc>
          <w:tcPr>
            <w:tcW w:w="1093" w:type="pct"/>
            <w:vMerge/>
            <w:vAlign w:val="center"/>
          </w:tcPr>
          <w:p w14:paraId="7F3CD2C6" w14:textId="7F209151" w:rsidR="00527875" w:rsidRDefault="00527875" w:rsidP="00527875"/>
        </w:tc>
        <w:tc>
          <w:tcPr>
            <w:tcW w:w="1407" w:type="pct"/>
            <w:vAlign w:val="center"/>
          </w:tcPr>
          <w:p w14:paraId="5B6EFBC0" w14:textId="19A0A016" w:rsidR="00527875" w:rsidRPr="003A687F" w:rsidRDefault="00527875" w:rsidP="00527875">
            <w:r>
              <w:t xml:space="preserve">Discs </w:t>
            </w:r>
          </w:p>
        </w:tc>
        <w:tc>
          <w:tcPr>
            <w:tcW w:w="2500" w:type="pct"/>
            <w:vAlign w:val="center"/>
          </w:tcPr>
          <w:p w14:paraId="4BBCDE79" w14:textId="14CF7A35" w:rsidR="00527875" w:rsidRPr="003A687F" w:rsidRDefault="00700B59" w:rsidP="00527875">
            <w:r>
              <w:t>n/a</w:t>
            </w:r>
          </w:p>
        </w:tc>
      </w:tr>
    </w:tbl>
    <w:p w14:paraId="433DEAFB" w14:textId="77777777" w:rsidR="009B506D" w:rsidRPr="009B506D" w:rsidRDefault="009B506D" w:rsidP="009B506D"/>
    <w:p w14:paraId="55D43DEB" w14:textId="76A6D582" w:rsidR="009B506D" w:rsidRDefault="009B506D" w:rsidP="009B506D">
      <w:pPr>
        <w:pStyle w:val="Beschriftung"/>
        <w:keepNext/>
      </w:pPr>
      <w:bookmarkStart w:id="1" w:name="_Ref103724249"/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E61A77">
        <w:rPr>
          <w:noProof/>
        </w:rPr>
        <w:t>2</w:t>
      </w:r>
      <w:r>
        <w:fldChar w:fldCharType="end"/>
      </w:r>
      <w:bookmarkEnd w:id="1"/>
      <w:r>
        <w:t>:</w:t>
      </w:r>
      <w:r w:rsidRPr="009B506D">
        <w:t xml:space="preserve"> </w:t>
      </w:r>
      <w:r>
        <w:t>Medium composition Expansion and Differentiation Medium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06"/>
        <w:gridCol w:w="2410"/>
        <w:gridCol w:w="2546"/>
      </w:tblGrid>
      <w:tr w:rsidR="009B506D" w14:paraId="245DC216" w14:textId="77777777" w:rsidTr="001D71F3">
        <w:tc>
          <w:tcPr>
            <w:tcW w:w="4106" w:type="dxa"/>
            <w:vAlign w:val="center"/>
          </w:tcPr>
          <w:p w14:paraId="2348247D" w14:textId="77777777" w:rsidR="009B506D" w:rsidRDefault="009B506D" w:rsidP="001D71F3">
            <w:pPr>
              <w:jc w:val="center"/>
              <w:rPr>
                <w:iCs/>
              </w:rPr>
            </w:pPr>
            <w:r>
              <w:rPr>
                <w:iCs/>
              </w:rPr>
              <w:t>Component</w:t>
            </w:r>
          </w:p>
        </w:tc>
        <w:tc>
          <w:tcPr>
            <w:tcW w:w="2410" w:type="dxa"/>
            <w:vAlign w:val="center"/>
          </w:tcPr>
          <w:p w14:paraId="21ACA2CF" w14:textId="77777777" w:rsidR="009B506D" w:rsidRDefault="009B506D" w:rsidP="001D71F3">
            <w:pPr>
              <w:jc w:val="center"/>
              <w:rPr>
                <w:iCs/>
              </w:rPr>
            </w:pPr>
            <w:r>
              <w:rPr>
                <w:iCs/>
              </w:rPr>
              <w:t>Concentration in</w:t>
            </w:r>
          </w:p>
          <w:p w14:paraId="76EE990A" w14:textId="77777777" w:rsidR="009B506D" w:rsidRDefault="009B506D" w:rsidP="001D71F3">
            <w:pPr>
              <w:jc w:val="center"/>
              <w:rPr>
                <w:iCs/>
              </w:rPr>
            </w:pPr>
            <w:r>
              <w:rPr>
                <w:iCs/>
              </w:rPr>
              <w:t>Expansion Medium (EM)</w:t>
            </w:r>
          </w:p>
        </w:tc>
        <w:tc>
          <w:tcPr>
            <w:tcW w:w="2546" w:type="dxa"/>
            <w:vAlign w:val="center"/>
          </w:tcPr>
          <w:p w14:paraId="3A721D87" w14:textId="77777777" w:rsidR="009B506D" w:rsidRDefault="009B506D" w:rsidP="001D71F3">
            <w:pPr>
              <w:jc w:val="center"/>
              <w:rPr>
                <w:iCs/>
              </w:rPr>
            </w:pPr>
            <w:r>
              <w:rPr>
                <w:iCs/>
              </w:rPr>
              <w:t>Concentration in</w:t>
            </w:r>
          </w:p>
          <w:p w14:paraId="46E3987D" w14:textId="77777777" w:rsidR="009B506D" w:rsidRDefault="009B506D" w:rsidP="001D71F3">
            <w:pPr>
              <w:jc w:val="center"/>
              <w:rPr>
                <w:iCs/>
              </w:rPr>
            </w:pPr>
            <w:r>
              <w:rPr>
                <w:iCs/>
              </w:rPr>
              <w:t>Differentiation Medium (DM)</w:t>
            </w:r>
          </w:p>
        </w:tc>
      </w:tr>
      <w:tr w:rsidR="009B506D" w14:paraId="57C7526A" w14:textId="77777777" w:rsidTr="001D71F3">
        <w:tc>
          <w:tcPr>
            <w:tcW w:w="9062" w:type="dxa"/>
            <w:gridSpan w:val="3"/>
            <w:vAlign w:val="center"/>
          </w:tcPr>
          <w:p w14:paraId="3BEB9531" w14:textId="77777777" w:rsidR="009B506D" w:rsidRDefault="009B506D" w:rsidP="001D71F3">
            <w:pPr>
              <w:jc w:val="center"/>
              <w:rPr>
                <w:iCs/>
              </w:rPr>
            </w:pPr>
            <w:r>
              <w:t>A</w:t>
            </w:r>
            <w:r w:rsidRPr="005C5482">
              <w:t>dvanced DMEM/F12</w:t>
            </w:r>
          </w:p>
        </w:tc>
      </w:tr>
      <w:tr w:rsidR="009B506D" w14:paraId="6EEC3C8E" w14:textId="77777777" w:rsidTr="001D71F3">
        <w:tc>
          <w:tcPr>
            <w:tcW w:w="4106" w:type="dxa"/>
            <w:vAlign w:val="center"/>
          </w:tcPr>
          <w:p w14:paraId="14B18FA4" w14:textId="77777777" w:rsidR="009B506D" w:rsidRDefault="009B506D" w:rsidP="001D71F3">
            <w:pPr>
              <w:jc w:val="left"/>
              <w:rPr>
                <w:iCs/>
              </w:rPr>
            </w:pPr>
            <w:proofErr w:type="spellStart"/>
            <w:r w:rsidRPr="005C5482">
              <w:t>Glutamax</w:t>
            </w:r>
            <w:proofErr w:type="spellEnd"/>
          </w:p>
        </w:tc>
        <w:tc>
          <w:tcPr>
            <w:tcW w:w="2410" w:type="dxa"/>
            <w:vAlign w:val="center"/>
          </w:tcPr>
          <w:p w14:paraId="7AE045F7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1% (v/v)</w:t>
            </w:r>
          </w:p>
        </w:tc>
        <w:tc>
          <w:tcPr>
            <w:tcW w:w="2546" w:type="dxa"/>
            <w:vAlign w:val="center"/>
          </w:tcPr>
          <w:p w14:paraId="08E90833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1% (v/v)</w:t>
            </w:r>
          </w:p>
        </w:tc>
      </w:tr>
      <w:tr w:rsidR="009B506D" w14:paraId="24B1236A" w14:textId="77777777" w:rsidTr="001D71F3">
        <w:tc>
          <w:tcPr>
            <w:tcW w:w="4106" w:type="dxa"/>
            <w:vAlign w:val="center"/>
          </w:tcPr>
          <w:p w14:paraId="77DBFDFB" w14:textId="77777777" w:rsidR="009B506D" w:rsidRDefault="009B506D" w:rsidP="001D71F3">
            <w:pPr>
              <w:jc w:val="left"/>
              <w:rPr>
                <w:iCs/>
              </w:rPr>
            </w:pPr>
            <w:r w:rsidRPr="005C5482">
              <w:t>Penicillin-Streptomycin</w:t>
            </w:r>
          </w:p>
        </w:tc>
        <w:tc>
          <w:tcPr>
            <w:tcW w:w="2410" w:type="dxa"/>
            <w:vAlign w:val="center"/>
          </w:tcPr>
          <w:p w14:paraId="4DAB83B0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1% (v/v)</w:t>
            </w:r>
          </w:p>
        </w:tc>
        <w:tc>
          <w:tcPr>
            <w:tcW w:w="2546" w:type="dxa"/>
            <w:vAlign w:val="center"/>
          </w:tcPr>
          <w:p w14:paraId="47E7DA5E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1% (v/v)</w:t>
            </w:r>
          </w:p>
        </w:tc>
      </w:tr>
      <w:tr w:rsidR="009B506D" w14:paraId="4DADD542" w14:textId="77777777" w:rsidTr="001D71F3">
        <w:tc>
          <w:tcPr>
            <w:tcW w:w="4106" w:type="dxa"/>
            <w:vAlign w:val="center"/>
          </w:tcPr>
          <w:p w14:paraId="3AA85620" w14:textId="77777777" w:rsidR="009B506D" w:rsidRDefault="009B506D" w:rsidP="001D71F3">
            <w:pPr>
              <w:jc w:val="left"/>
              <w:rPr>
                <w:iCs/>
              </w:rPr>
            </w:pPr>
            <w:r w:rsidRPr="005C5482">
              <w:t>HEPES</w:t>
            </w:r>
          </w:p>
        </w:tc>
        <w:tc>
          <w:tcPr>
            <w:tcW w:w="2410" w:type="dxa"/>
            <w:vAlign w:val="center"/>
          </w:tcPr>
          <w:p w14:paraId="66FCE170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1% (v/v)</w:t>
            </w:r>
          </w:p>
        </w:tc>
        <w:tc>
          <w:tcPr>
            <w:tcW w:w="2546" w:type="dxa"/>
            <w:vAlign w:val="center"/>
          </w:tcPr>
          <w:p w14:paraId="0E618166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1% (v/v)</w:t>
            </w:r>
          </w:p>
        </w:tc>
      </w:tr>
      <w:tr w:rsidR="009B506D" w14:paraId="38F8AAB2" w14:textId="77777777" w:rsidTr="001D71F3">
        <w:tc>
          <w:tcPr>
            <w:tcW w:w="4106" w:type="dxa"/>
            <w:vAlign w:val="center"/>
          </w:tcPr>
          <w:p w14:paraId="20DB2F74" w14:textId="77777777" w:rsidR="009B506D" w:rsidRDefault="009B506D" w:rsidP="001D71F3">
            <w:pPr>
              <w:jc w:val="left"/>
              <w:rPr>
                <w:iCs/>
              </w:rPr>
            </w:pPr>
            <w:r w:rsidRPr="005C5482">
              <w:t>Wnt3a-conditioned medium</w:t>
            </w:r>
          </w:p>
        </w:tc>
        <w:tc>
          <w:tcPr>
            <w:tcW w:w="2410" w:type="dxa"/>
            <w:vAlign w:val="center"/>
          </w:tcPr>
          <w:p w14:paraId="13B82CE4" w14:textId="77777777" w:rsidR="009B506D" w:rsidRDefault="009B506D" w:rsidP="001D71F3">
            <w:pPr>
              <w:jc w:val="center"/>
              <w:rPr>
                <w:iCs/>
              </w:rPr>
            </w:pPr>
            <w:r>
              <w:t>30</w:t>
            </w:r>
            <w:r w:rsidRPr="005C5482">
              <w:t>% (v/v)</w:t>
            </w:r>
          </w:p>
        </w:tc>
        <w:tc>
          <w:tcPr>
            <w:tcW w:w="2546" w:type="dxa"/>
            <w:vAlign w:val="center"/>
          </w:tcPr>
          <w:p w14:paraId="1B9EDFB4" w14:textId="77777777" w:rsidR="009B506D" w:rsidRDefault="009B506D" w:rsidP="001D71F3">
            <w:pPr>
              <w:jc w:val="center"/>
              <w:rPr>
                <w:iCs/>
              </w:rPr>
            </w:pPr>
            <w:r>
              <w:rPr>
                <w:iCs/>
              </w:rPr>
              <w:t>-</w:t>
            </w:r>
          </w:p>
        </w:tc>
      </w:tr>
      <w:tr w:rsidR="009B506D" w14:paraId="2384288E" w14:textId="77777777" w:rsidTr="001D71F3">
        <w:tc>
          <w:tcPr>
            <w:tcW w:w="4106" w:type="dxa"/>
            <w:vAlign w:val="center"/>
          </w:tcPr>
          <w:p w14:paraId="36B9523F" w14:textId="77777777" w:rsidR="009B506D" w:rsidRDefault="009B506D" w:rsidP="001D71F3">
            <w:pPr>
              <w:jc w:val="left"/>
              <w:rPr>
                <w:iCs/>
              </w:rPr>
            </w:pPr>
            <w:r w:rsidRPr="005C5482">
              <w:t>N2</w:t>
            </w:r>
          </w:p>
        </w:tc>
        <w:tc>
          <w:tcPr>
            <w:tcW w:w="2410" w:type="dxa"/>
            <w:vAlign w:val="center"/>
          </w:tcPr>
          <w:p w14:paraId="7E94FDB8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1% (v/v)</w:t>
            </w:r>
          </w:p>
        </w:tc>
        <w:tc>
          <w:tcPr>
            <w:tcW w:w="2546" w:type="dxa"/>
            <w:vAlign w:val="center"/>
          </w:tcPr>
          <w:p w14:paraId="34D67CF2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1% (v/v)</w:t>
            </w:r>
          </w:p>
        </w:tc>
      </w:tr>
      <w:tr w:rsidR="009B506D" w14:paraId="1299965D" w14:textId="77777777" w:rsidTr="001D71F3">
        <w:tc>
          <w:tcPr>
            <w:tcW w:w="4106" w:type="dxa"/>
            <w:vAlign w:val="center"/>
          </w:tcPr>
          <w:p w14:paraId="2014A4DB" w14:textId="77777777" w:rsidR="009B506D" w:rsidRDefault="009B506D" w:rsidP="001D71F3">
            <w:pPr>
              <w:jc w:val="left"/>
              <w:rPr>
                <w:iCs/>
              </w:rPr>
            </w:pPr>
            <w:r>
              <w:t>N</w:t>
            </w:r>
            <w:r w:rsidRPr="005C5482">
              <w:t>icotinamide</w:t>
            </w:r>
          </w:p>
        </w:tc>
        <w:tc>
          <w:tcPr>
            <w:tcW w:w="2410" w:type="dxa"/>
            <w:vAlign w:val="center"/>
          </w:tcPr>
          <w:p w14:paraId="53053428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10 mM</w:t>
            </w:r>
          </w:p>
        </w:tc>
        <w:tc>
          <w:tcPr>
            <w:tcW w:w="2546" w:type="dxa"/>
            <w:vAlign w:val="center"/>
          </w:tcPr>
          <w:p w14:paraId="09AED121" w14:textId="77777777" w:rsidR="009B506D" w:rsidRDefault="009B506D" w:rsidP="001D71F3">
            <w:pPr>
              <w:jc w:val="center"/>
              <w:rPr>
                <w:iCs/>
              </w:rPr>
            </w:pPr>
            <w:r>
              <w:rPr>
                <w:iCs/>
              </w:rPr>
              <w:t>-</w:t>
            </w:r>
          </w:p>
        </w:tc>
      </w:tr>
      <w:tr w:rsidR="009B506D" w14:paraId="24AE820A" w14:textId="77777777" w:rsidTr="001D71F3">
        <w:tc>
          <w:tcPr>
            <w:tcW w:w="4106" w:type="dxa"/>
            <w:vAlign w:val="center"/>
          </w:tcPr>
          <w:p w14:paraId="292A2A2E" w14:textId="77777777" w:rsidR="009B506D" w:rsidRPr="005C5482" w:rsidRDefault="009B506D" w:rsidP="001D71F3">
            <w:pPr>
              <w:jc w:val="left"/>
            </w:pPr>
            <w:r w:rsidRPr="005C5482">
              <w:t>B27 without vitamin A</w:t>
            </w:r>
          </w:p>
        </w:tc>
        <w:tc>
          <w:tcPr>
            <w:tcW w:w="2410" w:type="dxa"/>
            <w:vAlign w:val="center"/>
          </w:tcPr>
          <w:p w14:paraId="51A0E99F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2% (v/v</w:t>
            </w:r>
            <w:r>
              <w:t>)</w:t>
            </w:r>
          </w:p>
        </w:tc>
        <w:tc>
          <w:tcPr>
            <w:tcW w:w="2546" w:type="dxa"/>
            <w:vAlign w:val="center"/>
          </w:tcPr>
          <w:p w14:paraId="252F5A78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2% (v/v</w:t>
            </w:r>
            <w:r>
              <w:t>)</w:t>
            </w:r>
          </w:p>
        </w:tc>
      </w:tr>
      <w:tr w:rsidR="009B506D" w14:paraId="7B71F6BF" w14:textId="77777777" w:rsidTr="001D71F3">
        <w:tc>
          <w:tcPr>
            <w:tcW w:w="4106" w:type="dxa"/>
            <w:vAlign w:val="center"/>
          </w:tcPr>
          <w:p w14:paraId="55BF884E" w14:textId="77777777" w:rsidR="009B506D" w:rsidRPr="005C5482" w:rsidRDefault="009B506D" w:rsidP="001D71F3">
            <w:pPr>
              <w:jc w:val="left"/>
            </w:pPr>
            <w:r w:rsidRPr="005C5482">
              <w:t>R-</w:t>
            </w:r>
            <w:proofErr w:type="spellStart"/>
            <w:r w:rsidRPr="005C5482">
              <w:t>spondin</w:t>
            </w:r>
            <w:proofErr w:type="spellEnd"/>
            <w:r w:rsidRPr="005C5482">
              <w:t xml:space="preserve"> conditioned medium</w:t>
            </w:r>
          </w:p>
        </w:tc>
        <w:tc>
          <w:tcPr>
            <w:tcW w:w="2410" w:type="dxa"/>
            <w:vAlign w:val="center"/>
          </w:tcPr>
          <w:p w14:paraId="2FDD0DE6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10% (v/v)</w:t>
            </w:r>
          </w:p>
        </w:tc>
        <w:tc>
          <w:tcPr>
            <w:tcW w:w="2546" w:type="dxa"/>
            <w:vAlign w:val="center"/>
          </w:tcPr>
          <w:p w14:paraId="4E6B0A2B" w14:textId="77777777" w:rsidR="009B506D" w:rsidRDefault="009B506D" w:rsidP="001D71F3">
            <w:pPr>
              <w:jc w:val="center"/>
              <w:rPr>
                <w:iCs/>
              </w:rPr>
            </w:pPr>
            <w:r>
              <w:rPr>
                <w:iCs/>
              </w:rPr>
              <w:t>-</w:t>
            </w:r>
          </w:p>
        </w:tc>
      </w:tr>
      <w:tr w:rsidR="009B506D" w14:paraId="4B16CB92" w14:textId="77777777" w:rsidTr="001D71F3">
        <w:tc>
          <w:tcPr>
            <w:tcW w:w="4106" w:type="dxa"/>
            <w:vAlign w:val="center"/>
          </w:tcPr>
          <w:p w14:paraId="5E140980" w14:textId="77777777" w:rsidR="009B506D" w:rsidRPr="005C5482" w:rsidRDefault="009B506D" w:rsidP="001D71F3">
            <w:pPr>
              <w:jc w:val="left"/>
            </w:pPr>
            <w:r w:rsidRPr="005C5482">
              <w:t>N-acetylcysteine</w:t>
            </w:r>
          </w:p>
        </w:tc>
        <w:tc>
          <w:tcPr>
            <w:tcW w:w="2410" w:type="dxa"/>
            <w:vAlign w:val="center"/>
          </w:tcPr>
          <w:p w14:paraId="41BD671D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1.25 mM</w:t>
            </w:r>
          </w:p>
        </w:tc>
        <w:tc>
          <w:tcPr>
            <w:tcW w:w="2546" w:type="dxa"/>
            <w:vAlign w:val="center"/>
          </w:tcPr>
          <w:p w14:paraId="1A29A7CB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1.25 mM</w:t>
            </w:r>
          </w:p>
        </w:tc>
      </w:tr>
      <w:tr w:rsidR="009B506D" w14:paraId="4C3B7AE0" w14:textId="77777777" w:rsidTr="001D71F3">
        <w:tc>
          <w:tcPr>
            <w:tcW w:w="4106" w:type="dxa"/>
            <w:vAlign w:val="center"/>
          </w:tcPr>
          <w:p w14:paraId="448C7C0D" w14:textId="77777777" w:rsidR="009B506D" w:rsidRPr="005C5482" w:rsidRDefault="009B506D" w:rsidP="001D71F3">
            <w:pPr>
              <w:jc w:val="left"/>
            </w:pPr>
            <w:r w:rsidRPr="005C5482">
              <w:t>Y-27632</w:t>
            </w:r>
          </w:p>
        </w:tc>
        <w:tc>
          <w:tcPr>
            <w:tcW w:w="2410" w:type="dxa"/>
            <w:vAlign w:val="center"/>
          </w:tcPr>
          <w:p w14:paraId="5C7FDAA9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 xml:space="preserve">10 </w:t>
            </w:r>
            <w:proofErr w:type="spellStart"/>
            <w:r w:rsidRPr="005C5482">
              <w:t>μM</w:t>
            </w:r>
            <w:proofErr w:type="spellEnd"/>
          </w:p>
        </w:tc>
        <w:tc>
          <w:tcPr>
            <w:tcW w:w="2546" w:type="dxa"/>
            <w:vAlign w:val="center"/>
          </w:tcPr>
          <w:p w14:paraId="2FF45A5D" w14:textId="77777777" w:rsidR="009B506D" w:rsidRDefault="009B506D" w:rsidP="001D71F3">
            <w:pPr>
              <w:jc w:val="center"/>
              <w:rPr>
                <w:iCs/>
              </w:rPr>
            </w:pPr>
            <w:r>
              <w:rPr>
                <w:iCs/>
              </w:rPr>
              <w:t>-</w:t>
            </w:r>
          </w:p>
        </w:tc>
      </w:tr>
      <w:tr w:rsidR="009B506D" w14:paraId="4D5932A2" w14:textId="77777777" w:rsidTr="001D71F3">
        <w:tc>
          <w:tcPr>
            <w:tcW w:w="4106" w:type="dxa"/>
            <w:vAlign w:val="center"/>
          </w:tcPr>
          <w:p w14:paraId="20E5BC18" w14:textId="77777777" w:rsidR="009B506D" w:rsidRPr="005C5482" w:rsidRDefault="009B506D" w:rsidP="001D71F3">
            <w:pPr>
              <w:jc w:val="left"/>
            </w:pPr>
            <w:r w:rsidRPr="005C5482">
              <w:t>A83-01</w:t>
            </w:r>
          </w:p>
        </w:tc>
        <w:tc>
          <w:tcPr>
            <w:tcW w:w="2410" w:type="dxa"/>
            <w:vAlign w:val="center"/>
          </w:tcPr>
          <w:p w14:paraId="286D9A98" w14:textId="77777777" w:rsidR="009B506D" w:rsidRDefault="009B506D" w:rsidP="001D71F3">
            <w:pPr>
              <w:jc w:val="center"/>
              <w:rPr>
                <w:iCs/>
              </w:rPr>
            </w:pPr>
            <w:r>
              <w:t>5</w:t>
            </w:r>
            <w:r w:rsidRPr="005C5482">
              <w:t xml:space="preserve"> </w:t>
            </w:r>
            <w:proofErr w:type="spellStart"/>
            <w:r w:rsidRPr="005C5482">
              <w:t>μM</w:t>
            </w:r>
            <w:proofErr w:type="spellEnd"/>
          </w:p>
        </w:tc>
        <w:tc>
          <w:tcPr>
            <w:tcW w:w="2546" w:type="dxa"/>
            <w:vAlign w:val="center"/>
          </w:tcPr>
          <w:p w14:paraId="0FD083B3" w14:textId="77777777" w:rsidR="009B506D" w:rsidRDefault="009B506D" w:rsidP="001D71F3">
            <w:pPr>
              <w:jc w:val="center"/>
              <w:rPr>
                <w:iCs/>
              </w:rPr>
            </w:pPr>
            <w:r>
              <w:t>5</w:t>
            </w:r>
            <w:r w:rsidRPr="005C5482">
              <w:t xml:space="preserve"> </w:t>
            </w:r>
            <w:proofErr w:type="spellStart"/>
            <w:r w:rsidRPr="005C5482">
              <w:t>μM</w:t>
            </w:r>
            <w:proofErr w:type="spellEnd"/>
          </w:p>
        </w:tc>
      </w:tr>
      <w:tr w:rsidR="009B506D" w14:paraId="76C469F0" w14:textId="77777777" w:rsidTr="001D71F3">
        <w:tc>
          <w:tcPr>
            <w:tcW w:w="4106" w:type="dxa"/>
            <w:vAlign w:val="center"/>
          </w:tcPr>
          <w:p w14:paraId="71F84B10" w14:textId="77777777" w:rsidR="009B506D" w:rsidRPr="005C5482" w:rsidRDefault="009B506D" w:rsidP="001D71F3">
            <w:pPr>
              <w:jc w:val="left"/>
            </w:pPr>
            <w:r>
              <w:t>H</w:t>
            </w:r>
            <w:r w:rsidRPr="005C5482">
              <w:t>uman epidermal growth factor</w:t>
            </w:r>
            <w:r>
              <w:t xml:space="preserve"> (EGF)</w:t>
            </w:r>
          </w:p>
        </w:tc>
        <w:tc>
          <w:tcPr>
            <w:tcW w:w="2410" w:type="dxa"/>
            <w:vAlign w:val="center"/>
          </w:tcPr>
          <w:p w14:paraId="5D649953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50 ng/</w:t>
            </w:r>
            <w:r>
              <w:t>mL</w:t>
            </w:r>
          </w:p>
        </w:tc>
        <w:tc>
          <w:tcPr>
            <w:tcW w:w="2546" w:type="dxa"/>
            <w:vAlign w:val="center"/>
          </w:tcPr>
          <w:p w14:paraId="775AF05F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50 ng/</w:t>
            </w:r>
            <w:r>
              <w:t>mL</w:t>
            </w:r>
          </w:p>
        </w:tc>
      </w:tr>
      <w:tr w:rsidR="009B506D" w14:paraId="386E9ABF" w14:textId="77777777" w:rsidTr="001D71F3">
        <w:tc>
          <w:tcPr>
            <w:tcW w:w="4106" w:type="dxa"/>
            <w:vAlign w:val="center"/>
          </w:tcPr>
          <w:p w14:paraId="68211F16" w14:textId="77777777" w:rsidR="009B506D" w:rsidRPr="005C5482" w:rsidRDefault="009B506D" w:rsidP="001D71F3">
            <w:pPr>
              <w:jc w:val="left"/>
            </w:pPr>
            <w:r>
              <w:t>H</w:t>
            </w:r>
            <w:r w:rsidRPr="005C5482">
              <w:t>uman noggin</w:t>
            </w:r>
          </w:p>
        </w:tc>
        <w:tc>
          <w:tcPr>
            <w:tcW w:w="2410" w:type="dxa"/>
            <w:vAlign w:val="center"/>
          </w:tcPr>
          <w:p w14:paraId="59B2756B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 xml:space="preserve">0.1 </w:t>
            </w:r>
            <w:proofErr w:type="spellStart"/>
            <w:r w:rsidRPr="005C5482">
              <w:t>μg</w:t>
            </w:r>
            <w:proofErr w:type="spellEnd"/>
            <w:r w:rsidRPr="005C5482">
              <w:t>/</w:t>
            </w:r>
            <w:r>
              <w:t>mL</w:t>
            </w:r>
          </w:p>
        </w:tc>
        <w:tc>
          <w:tcPr>
            <w:tcW w:w="2546" w:type="dxa"/>
            <w:vAlign w:val="center"/>
          </w:tcPr>
          <w:p w14:paraId="2E4F6F53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 xml:space="preserve">0.1 </w:t>
            </w:r>
            <w:proofErr w:type="spellStart"/>
            <w:r w:rsidRPr="005C5482">
              <w:t>μg</w:t>
            </w:r>
            <w:proofErr w:type="spellEnd"/>
            <w:r w:rsidRPr="005C5482">
              <w:t>/</w:t>
            </w:r>
            <w:r>
              <w:t>mL</w:t>
            </w:r>
          </w:p>
        </w:tc>
      </w:tr>
      <w:tr w:rsidR="009B506D" w14:paraId="5BB36F25" w14:textId="77777777" w:rsidTr="001D71F3">
        <w:tc>
          <w:tcPr>
            <w:tcW w:w="4106" w:type="dxa"/>
            <w:vAlign w:val="center"/>
          </w:tcPr>
          <w:p w14:paraId="063351D4" w14:textId="77777777" w:rsidR="009B506D" w:rsidRPr="005C5482" w:rsidRDefault="009B506D" w:rsidP="001D71F3">
            <w:pPr>
              <w:jc w:val="left"/>
            </w:pPr>
            <w:r>
              <w:t>Fibroblast growth factor 10 (FGF10)</w:t>
            </w:r>
          </w:p>
        </w:tc>
        <w:tc>
          <w:tcPr>
            <w:tcW w:w="2410" w:type="dxa"/>
            <w:vAlign w:val="center"/>
          </w:tcPr>
          <w:p w14:paraId="79D6ED95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 xml:space="preserve">0.1 </w:t>
            </w:r>
            <w:proofErr w:type="spellStart"/>
            <w:r w:rsidRPr="005C5482">
              <w:t>μg</w:t>
            </w:r>
            <w:proofErr w:type="spellEnd"/>
            <w:r w:rsidRPr="005C5482">
              <w:t>/</w:t>
            </w:r>
            <w:r>
              <w:t>mL</w:t>
            </w:r>
          </w:p>
        </w:tc>
        <w:tc>
          <w:tcPr>
            <w:tcW w:w="2546" w:type="dxa"/>
            <w:vAlign w:val="center"/>
          </w:tcPr>
          <w:p w14:paraId="4565567A" w14:textId="77777777" w:rsidR="009B506D" w:rsidRDefault="009B506D" w:rsidP="001D71F3">
            <w:pPr>
              <w:jc w:val="center"/>
              <w:rPr>
                <w:iCs/>
              </w:rPr>
            </w:pPr>
            <w:r>
              <w:rPr>
                <w:iCs/>
              </w:rPr>
              <w:t>-</w:t>
            </w:r>
          </w:p>
        </w:tc>
      </w:tr>
      <w:tr w:rsidR="009B506D" w14:paraId="48BE90F8" w14:textId="77777777" w:rsidTr="001D71F3">
        <w:tc>
          <w:tcPr>
            <w:tcW w:w="4106" w:type="dxa"/>
            <w:vAlign w:val="center"/>
          </w:tcPr>
          <w:p w14:paraId="0DBBBCB4" w14:textId="77777777" w:rsidR="009B506D" w:rsidRPr="005C5482" w:rsidRDefault="009B506D" w:rsidP="001D71F3">
            <w:pPr>
              <w:jc w:val="left"/>
            </w:pPr>
            <w:r>
              <w:t>G</w:t>
            </w:r>
            <w:r w:rsidRPr="005C5482">
              <w:t>astrin</w:t>
            </w:r>
          </w:p>
        </w:tc>
        <w:tc>
          <w:tcPr>
            <w:tcW w:w="2410" w:type="dxa"/>
            <w:vAlign w:val="center"/>
          </w:tcPr>
          <w:p w14:paraId="76430C32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 xml:space="preserve">10 </w:t>
            </w:r>
            <w:proofErr w:type="spellStart"/>
            <w:r w:rsidRPr="005C5482">
              <w:t>nM</w:t>
            </w:r>
            <w:proofErr w:type="spellEnd"/>
          </w:p>
        </w:tc>
        <w:tc>
          <w:tcPr>
            <w:tcW w:w="2546" w:type="dxa"/>
            <w:vAlign w:val="center"/>
          </w:tcPr>
          <w:p w14:paraId="0537CCF5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 xml:space="preserve">10 </w:t>
            </w:r>
            <w:proofErr w:type="spellStart"/>
            <w:r w:rsidRPr="005C5482">
              <w:t>nM</w:t>
            </w:r>
            <w:proofErr w:type="spellEnd"/>
          </w:p>
        </w:tc>
      </w:tr>
      <w:tr w:rsidR="009B506D" w14:paraId="60D15DC6" w14:textId="77777777" w:rsidTr="001D71F3">
        <w:tc>
          <w:tcPr>
            <w:tcW w:w="4106" w:type="dxa"/>
            <w:vAlign w:val="center"/>
          </w:tcPr>
          <w:p w14:paraId="51CC5C40" w14:textId="77777777" w:rsidR="009B506D" w:rsidRPr="005C5482" w:rsidRDefault="009B506D" w:rsidP="001D71F3">
            <w:pPr>
              <w:jc w:val="left"/>
            </w:pPr>
            <w:r>
              <w:t>H</w:t>
            </w:r>
            <w:r w:rsidRPr="005C5482">
              <w:t>epatocyte growth factor</w:t>
            </w:r>
            <w:r>
              <w:t xml:space="preserve"> (HGF)</w:t>
            </w:r>
          </w:p>
        </w:tc>
        <w:tc>
          <w:tcPr>
            <w:tcW w:w="2410" w:type="dxa"/>
            <w:vAlign w:val="center"/>
          </w:tcPr>
          <w:p w14:paraId="27FBDB25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25 ng/</w:t>
            </w:r>
            <w:r>
              <w:t>mL</w:t>
            </w:r>
          </w:p>
        </w:tc>
        <w:tc>
          <w:tcPr>
            <w:tcW w:w="2546" w:type="dxa"/>
            <w:vAlign w:val="center"/>
          </w:tcPr>
          <w:p w14:paraId="0412D065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>25 ng/</w:t>
            </w:r>
            <w:r>
              <w:t>mL</w:t>
            </w:r>
          </w:p>
        </w:tc>
      </w:tr>
      <w:tr w:rsidR="009B506D" w14:paraId="67E5CB79" w14:textId="77777777" w:rsidTr="001D71F3">
        <w:tc>
          <w:tcPr>
            <w:tcW w:w="4106" w:type="dxa"/>
            <w:vAlign w:val="center"/>
          </w:tcPr>
          <w:p w14:paraId="5B075FC7" w14:textId="77777777" w:rsidR="009B506D" w:rsidRPr="005C5482" w:rsidRDefault="009B506D" w:rsidP="001D71F3">
            <w:pPr>
              <w:jc w:val="left"/>
            </w:pPr>
            <w:r>
              <w:t>F</w:t>
            </w:r>
            <w:r w:rsidRPr="005C5482">
              <w:t>orskolin</w:t>
            </w:r>
          </w:p>
        </w:tc>
        <w:tc>
          <w:tcPr>
            <w:tcW w:w="2410" w:type="dxa"/>
            <w:vAlign w:val="center"/>
          </w:tcPr>
          <w:p w14:paraId="44F22FE2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 xml:space="preserve">10 </w:t>
            </w:r>
            <w:proofErr w:type="spellStart"/>
            <w:r w:rsidRPr="005C5482">
              <w:t>μM</w:t>
            </w:r>
            <w:proofErr w:type="spellEnd"/>
          </w:p>
        </w:tc>
        <w:tc>
          <w:tcPr>
            <w:tcW w:w="2546" w:type="dxa"/>
            <w:vAlign w:val="center"/>
          </w:tcPr>
          <w:p w14:paraId="1A23BBBC" w14:textId="77777777" w:rsidR="009B506D" w:rsidRDefault="009B506D" w:rsidP="001D71F3">
            <w:pPr>
              <w:jc w:val="center"/>
              <w:rPr>
                <w:iCs/>
              </w:rPr>
            </w:pPr>
            <w:r>
              <w:rPr>
                <w:iCs/>
              </w:rPr>
              <w:t>-</w:t>
            </w:r>
          </w:p>
        </w:tc>
      </w:tr>
      <w:tr w:rsidR="009B506D" w14:paraId="1141A3FC" w14:textId="77777777" w:rsidTr="001D71F3">
        <w:tc>
          <w:tcPr>
            <w:tcW w:w="4106" w:type="dxa"/>
            <w:vAlign w:val="center"/>
          </w:tcPr>
          <w:p w14:paraId="75BBD94A" w14:textId="77777777" w:rsidR="009B506D" w:rsidRPr="005C5482" w:rsidRDefault="009B506D" w:rsidP="001D71F3">
            <w:pPr>
              <w:jc w:val="left"/>
            </w:pPr>
            <w:proofErr w:type="spellStart"/>
            <w:r>
              <w:t>P</w:t>
            </w:r>
            <w:r w:rsidRPr="005C5482">
              <w:t>rimocin</w:t>
            </w:r>
            <w:proofErr w:type="spellEnd"/>
          </w:p>
        </w:tc>
        <w:tc>
          <w:tcPr>
            <w:tcW w:w="2410" w:type="dxa"/>
            <w:vAlign w:val="center"/>
          </w:tcPr>
          <w:p w14:paraId="428BE125" w14:textId="77777777" w:rsidR="009B506D" w:rsidRDefault="009B506D" w:rsidP="001D71F3">
            <w:pPr>
              <w:jc w:val="center"/>
              <w:rPr>
                <w:iCs/>
              </w:rPr>
            </w:pPr>
            <w:r>
              <w:t>1</w:t>
            </w:r>
            <w:r w:rsidRPr="005C5482">
              <w:t>% (v/v)</w:t>
            </w:r>
          </w:p>
        </w:tc>
        <w:tc>
          <w:tcPr>
            <w:tcW w:w="2546" w:type="dxa"/>
            <w:vAlign w:val="center"/>
          </w:tcPr>
          <w:p w14:paraId="0B492CA0" w14:textId="77777777" w:rsidR="009B506D" w:rsidRDefault="009B506D" w:rsidP="001D71F3">
            <w:pPr>
              <w:jc w:val="center"/>
              <w:rPr>
                <w:iCs/>
              </w:rPr>
            </w:pPr>
            <w:r>
              <w:t>1</w:t>
            </w:r>
            <w:r w:rsidRPr="005C5482">
              <w:t>% (v/v)</w:t>
            </w:r>
          </w:p>
        </w:tc>
      </w:tr>
      <w:tr w:rsidR="009B506D" w14:paraId="214DA2C0" w14:textId="77777777" w:rsidTr="001D71F3">
        <w:tc>
          <w:tcPr>
            <w:tcW w:w="4106" w:type="dxa"/>
            <w:vAlign w:val="center"/>
          </w:tcPr>
          <w:p w14:paraId="1E3CB452" w14:textId="77777777" w:rsidR="009B506D" w:rsidRDefault="009B506D" w:rsidP="001D71F3">
            <w:pPr>
              <w:jc w:val="left"/>
            </w:pPr>
            <w:r w:rsidRPr="005C5482">
              <w:t>FGF1</w:t>
            </w:r>
            <w:r>
              <w:t>9</w:t>
            </w:r>
          </w:p>
        </w:tc>
        <w:tc>
          <w:tcPr>
            <w:tcW w:w="2410" w:type="dxa"/>
            <w:vAlign w:val="center"/>
          </w:tcPr>
          <w:p w14:paraId="19DE62FE" w14:textId="77777777" w:rsidR="009B506D" w:rsidRDefault="009B506D" w:rsidP="001D71F3">
            <w:pPr>
              <w:jc w:val="center"/>
            </w:pPr>
            <w:r>
              <w:t>-</w:t>
            </w:r>
          </w:p>
        </w:tc>
        <w:tc>
          <w:tcPr>
            <w:tcW w:w="2546" w:type="dxa"/>
            <w:vAlign w:val="center"/>
          </w:tcPr>
          <w:p w14:paraId="03885C68" w14:textId="77777777" w:rsidR="009B506D" w:rsidRDefault="009B506D" w:rsidP="001D71F3">
            <w:pPr>
              <w:jc w:val="center"/>
              <w:rPr>
                <w:iCs/>
              </w:rPr>
            </w:pPr>
            <w:r w:rsidRPr="005C5482">
              <w:t xml:space="preserve">0.1 </w:t>
            </w:r>
            <w:proofErr w:type="spellStart"/>
            <w:r w:rsidRPr="005C5482">
              <w:t>μg</w:t>
            </w:r>
            <w:proofErr w:type="spellEnd"/>
            <w:r w:rsidRPr="005C5482">
              <w:t>/</w:t>
            </w:r>
            <w:r>
              <w:t>mL</w:t>
            </w:r>
          </w:p>
        </w:tc>
      </w:tr>
      <w:tr w:rsidR="009B506D" w14:paraId="28C30B84" w14:textId="77777777" w:rsidTr="001D71F3">
        <w:tc>
          <w:tcPr>
            <w:tcW w:w="4106" w:type="dxa"/>
            <w:vAlign w:val="center"/>
          </w:tcPr>
          <w:p w14:paraId="3A697698" w14:textId="77777777" w:rsidR="009B506D" w:rsidRPr="005C5482" w:rsidRDefault="009B506D" w:rsidP="001D71F3">
            <w:pPr>
              <w:jc w:val="left"/>
            </w:pPr>
            <w:r>
              <w:t>Dexamethasone</w:t>
            </w:r>
          </w:p>
        </w:tc>
        <w:tc>
          <w:tcPr>
            <w:tcW w:w="2410" w:type="dxa"/>
            <w:vAlign w:val="center"/>
          </w:tcPr>
          <w:p w14:paraId="7AF76CB2" w14:textId="77777777" w:rsidR="009B506D" w:rsidRDefault="009B506D" w:rsidP="001D71F3">
            <w:pPr>
              <w:jc w:val="center"/>
            </w:pPr>
            <w:r>
              <w:t>-</w:t>
            </w:r>
          </w:p>
        </w:tc>
        <w:tc>
          <w:tcPr>
            <w:tcW w:w="2546" w:type="dxa"/>
            <w:vAlign w:val="center"/>
          </w:tcPr>
          <w:p w14:paraId="0111F3CF" w14:textId="77777777" w:rsidR="009B506D" w:rsidRPr="005C5482" w:rsidRDefault="009B506D" w:rsidP="001D71F3">
            <w:pPr>
              <w:jc w:val="center"/>
            </w:pPr>
            <w:r>
              <w:t>3</w:t>
            </w:r>
            <w:r w:rsidRPr="005C5482">
              <w:t xml:space="preserve">0 </w:t>
            </w:r>
            <w:proofErr w:type="spellStart"/>
            <w:r w:rsidRPr="005C5482">
              <w:t>μM</w:t>
            </w:r>
            <w:proofErr w:type="spellEnd"/>
          </w:p>
        </w:tc>
      </w:tr>
      <w:tr w:rsidR="009B506D" w14:paraId="17048065" w14:textId="77777777" w:rsidTr="001D71F3">
        <w:tc>
          <w:tcPr>
            <w:tcW w:w="4106" w:type="dxa"/>
            <w:vAlign w:val="center"/>
          </w:tcPr>
          <w:p w14:paraId="5D9D8D16" w14:textId="77777777" w:rsidR="009B506D" w:rsidRDefault="009B506D" w:rsidP="001D71F3">
            <w:pPr>
              <w:jc w:val="left"/>
            </w:pPr>
            <w:r>
              <w:t xml:space="preserve">DAPT </w:t>
            </w:r>
            <w:r w:rsidRPr="005C5482">
              <w:t>(y-secretase inhibitor</w:t>
            </w:r>
            <w:r>
              <w:t>)</w:t>
            </w:r>
          </w:p>
        </w:tc>
        <w:tc>
          <w:tcPr>
            <w:tcW w:w="2410" w:type="dxa"/>
            <w:vAlign w:val="center"/>
          </w:tcPr>
          <w:p w14:paraId="003A6AF0" w14:textId="77777777" w:rsidR="009B506D" w:rsidRDefault="009B506D" w:rsidP="001D71F3">
            <w:pPr>
              <w:jc w:val="center"/>
            </w:pPr>
            <w:r>
              <w:t>-</w:t>
            </w:r>
          </w:p>
        </w:tc>
        <w:tc>
          <w:tcPr>
            <w:tcW w:w="2546" w:type="dxa"/>
            <w:vAlign w:val="center"/>
          </w:tcPr>
          <w:p w14:paraId="5C251E33" w14:textId="77777777" w:rsidR="009B506D" w:rsidRDefault="009B506D" w:rsidP="001D71F3">
            <w:pPr>
              <w:jc w:val="center"/>
            </w:pPr>
            <w:r w:rsidRPr="005C5482">
              <w:t xml:space="preserve">10 </w:t>
            </w:r>
            <w:proofErr w:type="spellStart"/>
            <w:r w:rsidRPr="005C5482">
              <w:t>μM</w:t>
            </w:r>
            <w:proofErr w:type="spellEnd"/>
          </w:p>
        </w:tc>
      </w:tr>
      <w:tr w:rsidR="009B506D" w14:paraId="6242DC86" w14:textId="77777777" w:rsidTr="001D71F3">
        <w:tc>
          <w:tcPr>
            <w:tcW w:w="4106" w:type="dxa"/>
            <w:vAlign w:val="center"/>
          </w:tcPr>
          <w:p w14:paraId="22BE59D7" w14:textId="77777777" w:rsidR="009B506D" w:rsidRDefault="009B506D" w:rsidP="001D71F3">
            <w:pPr>
              <w:jc w:val="left"/>
            </w:pPr>
            <w:r>
              <w:t>BMP7</w:t>
            </w:r>
          </w:p>
        </w:tc>
        <w:tc>
          <w:tcPr>
            <w:tcW w:w="2410" w:type="dxa"/>
            <w:vAlign w:val="center"/>
          </w:tcPr>
          <w:p w14:paraId="7B895AF4" w14:textId="77777777" w:rsidR="009B506D" w:rsidRDefault="009B506D" w:rsidP="001D71F3">
            <w:pPr>
              <w:jc w:val="center"/>
            </w:pPr>
            <w:r>
              <w:t>-</w:t>
            </w:r>
          </w:p>
        </w:tc>
        <w:tc>
          <w:tcPr>
            <w:tcW w:w="2546" w:type="dxa"/>
            <w:vAlign w:val="center"/>
          </w:tcPr>
          <w:p w14:paraId="5F733847" w14:textId="77777777" w:rsidR="009B506D" w:rsidRPr="005C5482" w:rsidRDefault="009B506D" w:rsidP="001D71F3">
            <w:pPr>
              <w:jc w:val="center"/>
            </w:pPr>
            <w:r w:rsidRPr="005C5482">
              <w:t>25 ng/</w:t>
            </w:r>
            <w:r>
              <w:t>mL</w:t>
            </w:r>
          </w:p>
        </w:tc>
      </w:tr>
    </w:tbl>
    <w:p w14:paraId="3A12EDA0" w14:textId="77777777" w:rsidR="009B506D" w:rsidRDefault="009B506D" w:rsidP="009B506D">
      <w:pPr>
        <w:rPr>
          <w:iCs/>
        </w:rPr>
      </w:pPr>
    </w:p>
    <w:p w14:paraId="6123906F" w14:textId="66AD5238" w:rsidR="00711DA7" w:rsidRDefault="00424FB4" w:rsidP="00711DA7">
      <w:pPr>
        <w:keepNext/>
      </w:pPr>
      <w:r>
        <w:rPr>
          <w:noProof/>
        </w:rPr>
        <w:lastRenderedPageBreak/>
        <w:drawing>
          <wp:inline distT="0" distB="0" distL="0" distR="0" wp14:anchorId="22382003" wp14:editId="65E4C583">
            <wp:extent cx="5684908" cy="14859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8428" cy="1489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45C1E" w14:textId="75B51FEC" w:rsidR="00F7550B" w:rsidRPr="001B413B" w:rsidRDefault="00711DA7" w:rsidP="001B413B">
      <w:pPr>
        <w:pStyle w:val="Beschriftung"/>
      </w:pPr>
      <w:bookmarkStart w:id="2" w:name="_Ref103633154"/>
      <w:r w:rsidRPr="001B413B">
        <w:t xml:space="preserve">Supplementary Figure </w:t>
      </w:r>
      <w:r w:rsidRPr="001B413B">
        <w:fldChar w:fldCharType="begin"/>
      </w:r>
      <w:r w:rsidRPr="001B413B">
        <w:instrText xml:space="preserve"> SEQ Supplementary_Figure \* ARABIC </w:instrText>
      </w:r>
      <w:r w:rsidRPr="001B413B">
        <w:fldChar w:fldCharType="separate"/>
      </w:r>
      <w:r w:rsidR="00E61A77">
        <w:rPr>
          <w:noProof/>
        </w:rPr>
        <w:t>1</w:t>
      </w:r>
      <w:r w:rsidRPr="001B413B">
        <w:fldChar w:fldCharType="end"/>
      </w:r>
      <w:bookmarkEnd w:id="2"/>
      <w:r w:rsidRPr="001B413B">
        <w:t xml:space="preserve">: </w:t>
      </w:r>
      <w:r w:rsidR="00786ED6" w:rsidRPr="001B413B">
        <w:t>Representative immunofluorescent staining for nuclei (DAPI in blue) and polarization marker MDR1 (Multidrug resistance protein 1)</w:t>
      </w:r>
      <w:r w:rsidR="00B6134E" w:rsidRPr="001B413B">
        <w:t xml:space="preserve"> </w:t>
      </w:r>
      <w:r w:rsidR="00786ED6" w:rsidRPr="001B413B">
        <w:t>(all in green) for organoids in</w:t>
      </w:r>
      <w:r w:rsidR="00B6134E" w:rsidRPr="001B413B">
        <w:t xml:space="preserve"> EM</w:t>
      </w:r>
      <w:r w:rsidR="00F71692">
        <w:t xml:space="preserve"> (Expansion Medium)</w:t>
      </w:r>
      <w:r w:rsidR="00892A26" w:rsidRPr="001B413B">
        <w:t xml:space="preserve"> and</w:t>
      </w:r>
      <w:r w:rsidR="00B6134E" w:rsidRPr="001B413B">
        <w:t xml:space="preserve"> DM</w:t>
      </w:r>
      <w:r w:rsidR="00F71692">
        <w:t xml:space="preserve"> (Differentiation Medium)</w:t>
      </w:r>
      <w:r w:rsidR="00892A26" w:rsidRPr="001B413B">
        <w:t xml:space="preserve"> conditions, </w:t>
      </w:r>
      <w:proofErr w:type="spellStart"/>
      <w:r w:rsidR="00786ED6" w:rsidRPr="001B413B">
        <w:t>recellularized</w:t>
      </w:r>
      <w:proofErr w:type="spellEnd"/>
      <w:r w:rsidR="00786ED6" w:rsidRPr="001B413B">
        <w:t xml:space="preserve"> discs after day 5</w:t>
      </w:r>
      <w:r w:rsidR="00892A26" w:rsidRPr="001B413B">
        <w:t xml:space="preserve"> and native liver tissue</w:t>
      </w:r>
      <w:r w:rsidR="00786ED6" w:rsidRPr="001B413B">
        <w:t xml:space="preserve">. </w:t>
      </w:r>
      <w:r w:rsidR="00895905" w:rsidRPr="001B413B">
        <w:t>MDR1 shows polarization of organoids in DM conditions and on di</w:t>
      </w:r>
      <w:r w:rsidR="00E31A4F" w:rsidRPr="001B413B">
        <w:t>scs</w:t>
      </w:r>
      <w:r w:rsidR="00786ED6" w:rsidRPr="001B413B">
        <w:t xml:space="preserve">. Scale bars represent 25 </w:t>
      </w:r>
      <w:proofErr w:type="spellStart"/>
      <w:r w:rsidR="00786ED6" w:rsidRPr="001B413B">
        <w:t>μm</w:t>
      </w:r>
      <w:proofErr w:type="spellEnd"/>
      <w:r w:rsidR="00786ED6" w:rsidRPr="001B413B">
        <w:t>.</w:t>
      </w:r>
    </w:p>
    <w:sectPr w:rsidR="00F7550B" w:rsidRPr="001B413B" w:rsidSect="00AB3FB1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D296E" w14:textId="77777777" w:rsidR="007804F2" w:rsidRDefault="007804F2" w:rsidP="00BA50FC">
      <w:r>
        <w:separator/>
      </w:r>
    </w:p>
  </w:endnote>
  <w:endnote w:type="continuationSeparator" w:id="0">
    <w:p w14:paraId="093E2F67" w14:textId="77777777" w:rsidR="007804F2" w:rsidRDefault="007804F2" w:rsidP="00BA50FC">
      <w:r>
        <w:continuationSeparator/>
      </w:r>
    </w:p>
  </w:endnote>
  <w:endnote w:type="continuationNotice" w:id="1">
    <w:p w14:paraId="5BF0EFC3" w14:textId="77777777" w:rsidR="007804F2" w:rsidRDefault="007804F2" w:rsidP="00BA50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3306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DF6812" w14:textId="12F07C75" w:rsidR="00147CB5" w:rsidRDefault="00147CB5" w:rsidP="00BA50FC">
        <w:pPr>
          <w:pStyle w:val="Fuzeile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39C636" w14:textId="77777777" w:rsidR="00147CB5" w:rsidRDefault="00147CB5" w:rsidP="00BA50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1655D" w14:textId="77777777" w:rsidR="007804F2" w:rsidRDefault="007804F2" w:rsidP="00BA50FC">
      <w:r>
        <w:separator/>
      </w:r>
    </w:p>
  </w:footnote>
  <w:footnote w:type="continuationSeparator" w:id="0">
    <w:p w14:paraId="2A5DDE93" w14:textId="77777777" w:rsidR="007804F2" w:rsidRDefault="007804F2" w:rsidP="00BA50FC">
      <w:r>
        <w:continuationSeparator/>
      </w:r>
    </w:p>
  </w:footnote>
  <w:footnote w:type="continuationNotice" w:id="1">
    <w:p w14:paraId="54A4BF82" w14:textId="77777777" w:rsidR="007804F2" w:rsidRDefault="007804F2" w:rsidP="00BA50F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B533B"/>
    <w:multiLevelType w:val="multilevel"/>
    <w:tmpl w:val="31FCFE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E643FE7"/>
    <w:multiLevelType w:val="multilevel"/>
    <w:tmpl w:val="D1F2B1BC"/>
    <w:numStyleLink w:val="Style1"/>
  </w:abstractNum>
  <w:abstractNum w:abstractNumId="2" w15:restartNumberingAfterBreak="0">
    <w:nsid w:val="14F80FDA"/>
    <w:multiLevelType w:val="multilevel"/>
    <w:tmpl w:val="991C3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7D944C3"/>
    <w:multiLevelType w:val="hybridMultilevel"/>
    <w:tmpl w:val="56B49D2C"/>
    <w:lvl w:ilvl="0" w:tplc="5122FAB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865326"/>
    <w:multiLevelType w:val="multilevel"/>
    <w:tmpl w:val="EE40A65E"/>
    <w:lvl w:ilvl="0">
      <w:start w:val="1"/>
      <w:numFmt w:val="decimal"/>
      <w:lvlText w:val="%1"/>
      <w:lvlJc w:val="left"/>
      <w:pPr>
        <w:ind w:left="6102" w:hanging="432"/>
      </w:pPr>
    </w:lvl>
    <w:lvl w:ilvl="1">
      <w:start w:val="1"/>
      <w:numFmt w:val="decimal"/>
      <w:lvlText w:val="%1.%2"/>
      <w:lvlJc w:val="left"/>
      <w:pPr>
        <w:ind w:left="5397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8A9489E"/>
    <w:multiLevelType w:val="multilevel"/>
    <w:tmpl w:val="D1F2B1BC"/>
    <w:styleLink w:val="Style1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57D53E65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66DA76B0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BFC0189"/>
    <w:multiLevelType w:val="multilevel"/>
    <w:tmpl w:val="3BF6D8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92542E9"/>
    <w:multiLevelType w:val="multilevel"/>
    <w:tmpl w:val="61A09DE6"/>
    <w:lvl w:ilvl="0">
      <w:start w:val="1"/>
      <w:numFmt w:val="decimal"/>
      <w:lvlText w:val="%1."/>
      <w:lvlJc w:val="left"/>
      <w:pPr>
        <w:tabs>
          <w:tab w:val="num" w:pos="711"/>
        </w:tabs>
        <w:ind w:left="711" w:hanging="360"/>
      </w:pPr>
    </w:lvl>
    <w:lvl w:ilvl="1" w:tentative="1">
      <w:start w:val="1"/>
      <w:numFmt w:val="decimal"/>
      <w:lvlText w:val="%2."/>
      <w:lvlJc w:val="left"/>
      <w:pPr>
        <w:tabs>
          <w:tab w:val="num" w:pos="1431"/>
        </w:tabs>
        <w:ind w:left="1431" w:hanging="360"/>
      </w:pPr>
    </w:lvl>
    <w:lvl w:ilvl="2" w:tentative="1">
      <w:start w:val="1"/>
      <w:numFmt w:val="decimal"/>
      <w:lvlText w:val="%3."/>
      <w:lvlJc w:val="left"/>
      <w:pPr>
        <w:tabs>
          <w:tab w:val="num" w:pos="2151"/>
        </w:tabs>
        <w:ind w:left="2151" w:hanging="360"/>
      </w:pPr>
    </w:lvl>
    <w:lvl w:ilvl="3" w:tentative="1">
      <w:start w:val="1"/>
      <w:numFmt w:val="decimal"/>
      <w:lvlText w:val="%4."/>
      <w:lvlJc w:val="left"/>
      <w:pPr>
        <w:tabs>
          <w:tab w:val="num" w:pos="2871"/>
        </w:tabs>
        <w:ind w:left="2871" w:hanging="360"/>
      </w:pPr>
    </w:lvl>
    <w:lvl w:ilvl="4" w:tentative="1">
      <w:start w:val="1"/>
      <w:numFmt w:val="decimal"/>
      <w:lvlText w:val="%5."/>
      <w:lvlJc w:val="left"/>
      <w:pPr>
        <w:tabs>
          <w:tab w:val="num" w:pos="3591"/>
        </w:tabs>
        <w:ind w:left="3591" w:hanging="360"/>
      </w:pPr>
    </w:lvl>
    <w:lvl w:ilvl="5" w:tentative="1">
      <w:start w:val="1"/>
      <w:numFmt w:val="decimal"/>
      <w:lvlText w:val="%6."/>
      <w:lvlJc w:val="left"/>
      <w:pPr>
        <w:tabs>
          <w:tab w:val="num" w:pos="4311"/>
        </w:tabs>
        <w:ind w:left="4311" w:hanging="360"/>
      </w:pPr>
    </w:lvl>
    <w:lvl w:ilvl="6" w:tentative="1">
      <w:start w:val="1"/>
      <w:numFmt w:val="decimal"/>
      <w:lvlText w:val="%7."/>
      <w:lvlJc w:val="left"/>
      <w:pPr>
        <w:tabs>
          <w:tab w:val="num" w:pos="5031"/>
        </w:tabs>
        <w:ind w:left="5031" w:hanging="360"/>
      </w:pPr>
    </w:lvl>
    <w:lvl w:ilvl="7" w:tentative="1">
      <w:start w:val="1"/>
      <w:numFmt w:val="decimal"/>
      <w:lvlText w:val="%8."/>
      <w:lvlJc w:val="left"/>
      <w:pPr>
        <w:tabs>
          <w:tab w:val="num" w:pos="5751"/>
        </w:tabs>
        <w:ind w:left="5751" w:hanging="360"/>
      </w:pPr>
    </w:lvl>
    <w:lvl w:ilvl="8" w:tentative="1">
      <w:start w:val="1"/>
      <w:numFmt w:val="decimal"/>
      <w:lvlText w:val="%9."/>
      <w:lvlJc w:val="left"/>
      <w:pPr>
        <w:tabs>
          <w:tab w:val="num" w:pos="6471"/>
        </w:tabs>
        <w:ind w:left="6471" w:hanging="360"/>
      </w:pPr>
    </w:lvl>
  </w:abstractNum>
  <w:num w:numId="1" w16cid:durableId="1025134623">
    <w:abstractNumId w:val="0"/>
  </w:num>
  <w:num w:numId="2" w16cid:durableId="395057155">
    <w:abstractNumId w:val="5"/>
  </w:num>
  <w:num w:numId="3" w16cid:durableId="786582797">
    <w:abstractNumId w:val="1"/>
  </w:num>
  <w:num w:numId="4" w16cid:durableId="128548665">
    <w:abstractNumId w:val="3"/>
  </w:num>
  <w:num w:numId="5" w16cid:durableId="1380279244">
    <w:abstractNumId w:val="7"/>
  </w:num>
  <w:num w:numId="6" w16cid:durableId="1646206289">
    <w:abstractNumId w:val="4"/>
  </w:num>
  <w:num w:numId="7" w16cid:durableId="1188181359">
    <w:abstractNumId w:val="8"/>
  </w:num>
  <w:num w:numId="8" w16cid:durableId="80487372">
    <w:abstractNumId w:val="2"/>
  </w:num>
  <w:num w:numId="9" w16cid:durableId="1477643931">
    <w:abstractNumId w:val="9"/>
  </w:num>
  <w:num w:numId="10" w16cid:durableId="473528502">
    <w:abstractNumId w:val="6"/>
  </w:num>
  <w:num w:numId="11" w16cid:durableId="189531476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75E"/>
    <w:rsid w:val="0000114C"/>
    <w:rsid w:val="0000462A"/>
    <w:rsid w:val="00004B94"/>
    <w:rsid w:val="0000562B"/>
    <w:rsid w:val="000076D9"/>
    <w:rsid w:val="00011792"/>
    <w:rsid w:val="000131C9"/>
    <w:rsid w:val="00014E84"/>
    <w:rsid w:val="0001704B"/>
    <w:rsid w:val="00017B58"/>
    <w:rsid w:val="00021B77"/>
    <w:rsid w:val="00023033"/>
    <w:rsid w:val="0002429D"/>
    <w:rsid w:val="000243A5"/>
    <w:rsid w:val="00025AB2"/>
    <w:rsid w:val="00026629"/>
    <w:rsid w:val="00027E8C"/>
    <w:rsid w:val="000306A4"/>
    <w:rsid w:val="00030D80"/>
    <w:rsid w:val="00034167"/>
    <w:rsid w:val="0003510B"/>
    <w:rsid w:val="000358B5"/>
    <w:rsid w:val="0004017F"/>
    <w:rsid w:val="00040EBC"/>
    <w:rsid w:val="00041584"/>
    <w:rsid w:val="00044C53"/>
    <w:rsid w:val="00052551"/>
    <w:rsid w:val="0005454B"/>
    <w:rsid w:val="000546A0"/>
    <w:rsid w:val="00054A78"/>
    <w:rsid w:val="00055E8C"/>
    <w:rsid w:val="00061514"/>
    <w:rsid w:val="0006230C"/>
    <w:rsid w:val="000625BB"/>
    <w:rsid w:val="00066F05"/>
    <w:rsid w:val="0006790D"/>
    <w:rsid w:val="0007428F"/>
    <w:rsid w:val="000747FA"/>
    <w:rsid w:val="000804BB"/>
    <w:rsid w:val="0008190E"/>
    <w:rsid w:val="0008533A"/>
    <w:rsid w:val="00091686"/>
    <w:rsid w:val="000918DE"/>
    <w:rsid w:val="00095002"/>
    <w:rsid w:val="00095932"/>
    <w:rsid w:val="00095A27"/>
    <w:rsid w:val="00095B05"/>
    <w:rsid w:val="000A5F0E"/>
    <w:rsid w:val="000A66EB"/>
    <w:rsid w:val="000A764B"/>
    <w:rsid w:val="000A7C8D"/>
    <w:rsid w:val="000B070E"/>
    <w:rsid w:val="000B7271"/>
    <w:rsid w:val="000B76A6"/>
    <w:rsid w:val="000B7991"/>
    <w:rsid w:val="000C3A1C"/>
    <w:rsid w:val="000C45D9"/>
    <w:rsid w:val="000C6A1C"/>
    <w:rsid w:val="000D1314"/>
    <w:rsid w:val="000D255C"/>
    <w:rsid w:val="000D269E"/>
    <w:rsid w:val="000D39E0"/>
    <w:rsid w:val="000D424D"/>
    <w:rsid w:val="000D4987"/>
    <w:rsid w:val="000E0C71"/>
    <w:rsid w:val="000E37E9"/>
    <w:rsid w:val="000E498F"/>
    <w:rsid w:val="000E4C27"/>
    <w:rsid w:val="000E5A71"/>
    <w:rsid w:val="000E675E"/>
    <w:rsid w:val="000E6BB8"/>
    <w:rsid w:val="000F0CD9"/>
    <w:rsid w:val="000F0DA2"/>
    <w:rsid w:val="000F39B3"/>
    <w:rsid w:val="000F4154"/>
    <w:rsid w:val="000F5EA3"/>
    <w:rsid w:val="000F61CC"/>
    <w:rsid w:val="001007AF"/>
    <w:rsid w:val="00100EBA"/>
    <w:rsid w:val="00101430"/>
    <w:rsid w:val="00101516"/>
    <w:rsid w:val="0010283F"/>
    <w:rsid w:val="00103B11"/>
    <w:rsid w:val="00103BFA"/>
    <w:rsid w:val="00104151"/>
    <w:rsid w:val="001063E9"/>
    <w:rsid w:val="0010786C"/>
    <w:rsid w:val="00114CE9"/>
    <w:rsid w:val="00120668"/>
    <w:rsid w:val="001216F4"/>
    <w:rsid w:val="00121AC0"/>
    <w:rsid w:val="00122684"/>
    <w:rsid w:val="001273B3"/>
    <w:rsid w:val="001273CE"/>
    <w:rsid w:val="0013031F"/>
    <w:rsid w:val="0013051F"/>
    <w:rsid w:val="00133842"/>
    <w:rsid w:val="001367CF"/>
    <w:rsid w:val="00136CA0"/>
    <w:rsid w:val="00136D7F"/>
    <w:rsid w:val="00141567"/>
    <w:rsid w:val="001443DE"/>
    <w:rsid w:val="00144B83"/>
    <w:rsid w:val="00144C79"/>
    <w:rsid w:val="00147015"/>
    <w:rsid w:val="001471C8"/>
    <w:rsid w:val="00147CB5"/>
    <w:rsid w:val="00147FFB"/>
    <w:rsid w:val="001505DD"/>
    <w:rsid w:val="00155372"/>
    <w:rsid w:val="00155887"/>
    <w:rsid w:val="001564B9"/>
    <w:rsid w:val="0016042A"/>
    <w:rsid w:val="001606CD"/>
    <w:rsid w:val="00162244"/>
    <w:rsid w:val="00162AB5"/>
    <w:rsid w:val="00165C32"/>
    <w:rsid w:val="00166E8C"/>
    <w:rsid w:val="00167E0F"/>
    <w:rsid w:val="001729E0"/>
    <w:rsid w:val="0017351A"/>
    <w:rsid w:val="001760FC"/>
    <w:rsid w:val="001765D5"/>
    <w:rsid w:val="00176729"/>
    <w:rsid w:val="00182260"/>
    <w:rsid w:val="00183055"/>
    <w:rsid w:val="00183545"/>
    <w:rsid w:val="00183924"/>
    <w:rsid w:val="00183F95"/>
    <w:rsid w:val="00184512"/>
    <w:rsid w:val="0018747A"/>
    <w:rsid w:val="00187545"/>
    <w:rsid w:val="001903A5"/>
    <w:rsid w:val="00190CE7"/>
    <w:rsid w:val="0019162D"/>
    <w:rsid w:val="0019355B"/>
    <w:rsid w:val="00194FBC"/>
    <w:rsid w:val="001964C0"/>
    <w:rsid w:val="00196DDE"/>
    <w:rsid w:val="001A11C0"/>
    <w:rsid w:val="001A2375"/>
    <w:rsid w:val="001A286E"/>
    <w:rsid w:val="001A3E5C"/>
    <w:rsid w:val="001A43E6"/>
    <w:rsid w:val="001A5323"/>
    <w:rsid w:val="001A6D10"/>
    <w:rsid w:val="001B09DE"/>
    <w:rsid w:val="001B1E93"/>
    <w:rsid w:val="001B412B"/>
    <w:rsid w:val="001B413B"/>
    <w:rsid w:val="001B4C63"/>
    <w:rsid w:val="001B7615"/>
    <w:rsid w:val="001C0268"/>
    <w:rsid w:val="001C0905"/>
    <w:rsid w:val="001C1BBF"/>
    <w:rsid w:val="001C2700"/>
    <w:rsid w:val="001C33F9"/>
    <w:rsid w:val="001C3467"/>
    <w:rsid w:val="001C53E0"/>
    <w:rsid w:val="001C5B71"/>
    <w:rsid w:val="001C71F9"/>
    <w:rsid w:val="001D067D"/>
    <w:rsid w:val="001D1582"/>
    <w:rsid w:val="001D1F50"/>
    <w:rsid w:val="001D271C"/>
    <w:rsid w:val="001D29AB"/>
    <w:rsid w:val="001D2B8F"/>
    <w:rsid w:val="001D2DA6"/>
    <w:rsid w:val="001D30B0"/>
    <w:rsid w:val="001D6954"/>
    <w:rsid w:val="001D6986"/>
    <w:rsid w:val="001E1263"/>
    <w:rsid w:val="001E1E56"/>
    <w:rsid w:val="001E207A"/>
    <w:rsid w:val="001E6161"/>
    <w:rsid w:val="001E7855"/>
    <w:rsid w:val="001F0E27"/>
    <w:rsid w:val="001F2BAF"/>
    <w:rsid w:val="001F3E7B"/>
    <w:rsid w:val="001F69F3"/>
    <w:rsid w:val="0020470D"/>
    <w:rsid w:val="00205A6E"/>
    <w:rsid w:val="00207E36"/>
    <w:rsid w:val="00207EEB"/>
    <w:rsid w:val="00211518"/>
    <w:rsid w:val="00211662"/>
    <w:rsid w:val="00211E65"/>
    <w:rsid w:val="00211F62"/>
    <w:rsid w:val="00214568"/>
    <w:rsid w:val="00216BFE"/>
    <w:rsid w:val="00217C7E"/>
    <w:rsid w:val="00217D29"/>
    <w:rsid w:val="002269E5"/>
    <w:rsid w:val="002277CE"/>
    <w:rsid w:val="00227B82"/>
    <w:rsid w:val="00231186"/>
    <w:rsid w:val="00231393"/>
    <w:rsid w:val="00232183"/>
    <w:rsid w:val="0023327E"/>
    <w:rsid w:val="00234CEA"/>
    <w:rsid w:val="002371CF"/>
    <w:rsid w:val="00237406"/>
    <w:rsid w:val="0024332B"/>
    <w:rsid w:val="00244C3A"/>
    <w:rsid w:val="00247377"/>
    <w:rsid w:val="00247F8C"/>
    <w:rsid w:val="0025542D"/>
    <w:rsid w:val="00255B13"/>
    <w:rsid w:val="00260374"/>
    <w:rsid w:val="002622DD"/>
    <w:rsid w:val="0026255E"/>
    <w:rsid w:val="00264868"/>
    <w:rsid w:val="002653EE"/>
    <w:rsid w:val="00265E4C"/>
    <w:rsid w:val="002665DD"/>
    <w:rsid w:val="00267402"/>
    <w:rsid w:val="002676BD"/>
    <w:rsid w:val="00270435"/>
    <w:rsid w:val="00270CD1"/>
    <w:rsid w:val="00271105"/>
    <w:rsid w:val="00271B91"/>
    <w:rsid w:val="00272581"/>
    <w:rsid w:val="002734E3"/>
    <w:rsid w:val="0027436E"/>
    <w:rsid w:val="002751C6"/>
    <w:rsid w:val="002751E9"/>
    <w:rsid w:val="00276C9A"/>
    <w:rsid w:val="00276F02"/>
    <w:rsid w:val="00284EAD"/>
    <w:rsid w:val="002864A1"/>
    <w:rsid w:val="002871A3"/>
    <w:rsid w:val="00287F28"/>
    <w:rsid w:val="00291D4A"/>
    <w:rsid w:val="002927FE"/>
    <w:rsid w:val="00292A30"/>
    <w:rsid w:val="002941AC"/>
    <w:rsid w:val="00295D37"/>
    <w:rsid w:val="00297A00"/>
    <w:rsid w:val="00297EF9"/>
    <w:rsid w:val="002A3A93"/>
    <w:rsid w:val="002B3EEF"/>
    <w:rsid w:val="002B3F21"/>
    <w:rsid w:val="002B560F"/>
    <w:rsid w:val="002B69BF"/>
    <w:rsid w:val="002C02B1"/>
    <w:rsid w:val="002C0827"/>
    <w:rsid w:val="002C248A"/>
    <w:rsid w:val="002C28FD"/>
    <w:rsid w:val="002C7034"/>
    <w:rsid w:val="002C7FB7"/>
    <w:rsid w:val="002D08D8"/>
    <w:rsid w:val="002D15FA"/>
    <w:rsid w:val="002D20BA"/>
    <w:rsid w:val="002D31B5"/>
    <w:rsid w:val="002D3F29"/>
    <w:rsid w:val="002D41EF"/>
    <w:rsid w:val="002D4936"/>
    <w:rsid w:val="002D4CFA"/>
    <w:rsid w:val="002E064D"/>
    <w:rsid w:val="002E0AEE"/>
    <w:rsid w:val="002E2742"/>
    <w:rsid w:val="002E3513"/>
    <w:rsid w:val="002E3AC7"/>
    <w:rsid w:val="002E5362"/>
    <w:rsid w:val="002F10ED"/>
    <w:rsid w:val="002F11F9"/>
    <w:rsid w:val="002F1973"/>
    <w:rsid w:val="002F2B74"/>
    <w:rsid w:val="002F4508"/>
    <w:rsid w:val="002F62F2"/>
    <w:rsid w:val="002F6812"/>
    <w:rsid w:val="002F709D"/>
    <w:rsid w:val="002F7B0C"/>
    <w:rsid w:val="0030157F"/>
    <w:rsid w:val="00301F91"/>
    <w:rsid w:val="003027F1"/>
    <w:rsid w:val="00303B0E"/>
    <w:rsid w:val="003123E5"/>
    <w:rsid w:val="003142A3"/>
    <w:rsid w:val="003143A9"/>
    <w:rsid w:val="003209A3"/>
    <w:rsid w:val="00320ABA"/>
    <w:rsid w:val="00321FFC"/>
    <w:rsid w:val="003223BA"/>
    <w:rsid w:val="0032273A"/>
    <w:rsid w:val="00322C3A"/>
    <w:rsid w:val="00331DCA"/>
    <w:rsid w:val="003323FE"/>
    <w:rsid w:val="003374DC"/>
    <w:rsid w:val="00340F96"/>
    <w:rsid w:val="003435B1"/>
    <w:rsid w:val="00344A77"/>
    <w:rsid w:val="00347E02"/>
    <w:rsid w:val="00350306"/>
    <w:rsid w:val="00350B85"/>
    <w:rsid w:val="00350C55"/>
    <w:rsid w:val="003526F3"/>
    <w:rsid w:val="00352D1A"/>
    <w:rsid w:val="003548DC"/>
    <w:rsid w:val="00356E42"/>
    <w:rsid w:val="00361219"/>
    <w:rsid w:val="00361ED8"/>
    <w:rsid w:val="0036221E"/>
    <w:rsid w:val="003644DB"/>
    <w:rsid w:val="00365926"/>
    <w:rsid w:val="003659A5"/>
    <w:rsid w:val="003659FB"/>
    <w:rsid w:val="00365CEA"/>
    <w:rsid w:val="00366690"/>
    <w:rsid w:val="003672ED"/>
    <w:rsid w:val="003702E0"/>
    <w:rsid w:val="003729AE"/>
    <w:rsid w:val="003757CF"/>
    <w:rsid w:val="00375FF8"/>
    <w:rsid w:val="003773D2"/>
    <w:rsid w:val="00382C97"/>
    <w:rsid w:val="00382D09"/>
    <w:rsid w:val="003835EA"/>
    <w:rsid w:val="00385318"/>
    <w:rsid w:val="0039355D"/>
    <w:rsid w:val="00394A65"/>
    <w:rsid w:val="0039736F"/>
    <w:rsid w:val="003A144C"/>
    <w:rsid w:val="003A1CA8"/>
    <w:rsid w:val="003A46FA"/>
    <w:rsid w:val="003A5475"/>
    <w:rsid w:val="003A65CB"/>
    <w:rsid w:val="003A681E"/>
    <w:rsid w:val="003A687F"/>
    <w:rsid w:val="003B08E3"/>
    <w:rsid w:val="003B0E6B"/>
    <w:rsid w:val="003B4173"/>
    <w:rsid w:val="003B4D4A"/>
    <w:rsid w:val="003B77F8"/>
    <w:rsid w:val="003B7C31"/>
    <w:rsid w:val="003C03F9"/>
    <w:rsid w:val="003C0A14"/>
    <w:rsid w:val="003C132C"/>
    <w:rsid w:val="003C1CDB"/>
    <w:rsid w:val="003C209C"/>
    <w:rsid w:val="003C21BD"/>
    <w:rsid w:val="003C2603"/>
    <w:rsid w:val="003C4396"/>
    <w:rsid w:val="003C5238"/>
    <w:rsid w:val="003C5AEF"/>
    <w:rsid w:val="003C6A78"/>
    <w:rsid w:val="003C6AA6"/>
    <w:rsid w:val="003D0150"/>
    <w:rsid w:val="003D465F"/>
    <w:rsid w:val="003D66B7"/>
    <w:rsid w:val="003D6FC9"/>
    <w:rsid w:val="003E0E5A"/>
    <w:rsid w:val="003E12B1"/>
    <w:rsid w:val="003E19DC"/>
    <w:rsid w:val="003E1B26"/>
    <w:rsid w:val="003E2B5C"/>
    <w:rsid w:val="003E2DF4"/>
    <w:rsid w:val="003E4250"/>
    <w:rsid w:val="003E49E4"/>
    <w:rsid w:val="003E6C5F"/>
    <w:rsid w:val="003F0121"/>
    <w:rsid w:val="003F0943"/>
    <w:rsid w:val="003F0A12"/>
    <w:rsid w:val="003F1853"/>
    <w:rsid w:val="003F2B23"/>
    <w:rsid w:val="003F42E7"/>
    <w:rsid w:val="003F4BA0"/>
    <w:rsid w:val="003F5D6B"/>
    <w:rsid w:val="003F5FCB"/>
    <w:rsid w:val="003F701B"/>
    <w:rsid w:val="003F7395"/>
    <w:rsid w:val="004032FC"/>
    <w:rsid w:val="00404B18"/>
    <w:rsid w:val="0040572E"/>
    <w:rsid w:val="004058F9"/>
    <w:rsid w:val="004058FE"/>
    <w:rsid w:val="00406B54"/>
    <w:rsid w:val="00407D32"/>
    <w:rsid w:val="00413157"/>
    <w:rsid w:val="004147DA"/>
    <w:rsid w:val="00415E7D"/>
    <w:rsid w:val="004169E0"/>
    <w:rsid w:val="00421005"/>
    <w:rsid w:val="0042340B"/>
    <w:rsid w:val="00424FB4"/>
    <w:rsid w:val="004251FA"/>
    <w:rsid w:val="0042558A"/>
    <w:rsid w:val="0042616B"/>
    <w:rsid w:val="00426644"/>
    <w:rsid w:val="0042789B"/>
    <w:rsid w:val="00431731"/>
    <w:rsid w:val="00431A03"/>
    <w:rsid w:val="00433BD1"/>
    <w:rsid w:val="004372EE"/>
    <w:rsid w:val="00437EDC"/>
    <w:rsid w:val="00442199"/>
    <w:rsid w:val="00442F4C"/>
    <w:rsid w:val="004446E3"/>
    <w:rsid w:val="00444903"/>
    <w:rsid w:val="00444A9D"/>
    <w:rsid w:val="0044511D"/>
    <w:rsid w:val="00451D2D"/>
    <w:rsid w:val="00452E3F"/>
    <w:rsid w:val="00452F18"/>
    <w:rsid w:val="00461DA2"/>
    <w:rsid w:val="00466188"/>
    <w:rsid w:val="00466445"/>
    <w:rsid w:val="004678D8"/>
    <w:rsid w:val="00476B29"/>
    <w:rsid w:val="00477123"/>
    <w:rsid w:val="00480D0E"/>
    <w:rsid w:val="00482C08"/>
    <w:rsid w:val="00482DA7"/>
    <w:rsid w:val="004846F1"/>
    <w:rsid w:val="004859F7"/>
    <w:rsid w:val="00486262"/>
    <w:rsid w:val="004864A9"/>
    <w:rsid w:val="00486AFF"/>
    <w:rsid w:val="00487A3C"/>
    <w:rsid w:val="00487D30"/>
    <w:rsid w:val="00492325"/>
    <w:rsid w:val="00492390"/>
    <w:rsid w:val="00492CCA"/>
    <w:rsid w:val="004931E6"/>
    <w:rsid w:val="004933BD"/>
    <w:rsid w:val="004933CF"/>
    <w:rsid w:val="004954D7"/>
    <w:rsid w:val="00496C70"/>
    <w:rsid w:val="00496D01"/>
    <w:rsid w:val="00497C5F"/>
    <w:rsid w:val="004A44F7"/>
    <w:rsid w:val="004A4C1F"/>
    <w:rsid w:val="004A4DE9"/>
    <w:rsid w:val="004A5C64"/>
    <w:rsid w:val="004A62E6"/>
    <w:rsid w:val="004A7E80"/>
    <w:rsid w:val="004B1FF8"/>
    <w:rsid w:val="004B2801"/>
    <w:rsid w:val="004B2921"/>
    <w:rsid w:val="004B2C9D"/>
    <w:rsid w:val="004B2EF0"/>
    <w:rsid w:val="004B45EA"/>
    <w:rsid w:val="004B63A5"/>
    <w:rsid w:val="004C0666"/>
    <w:rsid w:val="004C0A53"/>
    <w:rsid w:val="004C16B1"/>
    <w:rsid w:val="004C4A1F"/>
    <w:rsid w:val="004C75F2"/>
    <w:rsid w:val="004D18C4"/>
    <w:rsid w:val="004D2853"/>
    <w:rsid w:val="004D38B8"/>
    <w:rsid w:val="004D3BEC"/>
    <w:rsid w:val="004D3F01"/>
    <w:rsid w:val="004D6622"/>
    <w:rsid w:val="004D68EA"/>
    <w:rsid w:val="004D6CCE"/>
    <w:rsid w:val="004E026B"/>
    <w:rsid w:val="004E19D8"/>
    <w:rsid w:val="004E1D6F"/>
    <w:rsid w:val="004F1158"/>
    <w:rsid w:val="004F11F1"/>
    <w:rsid w:val="004F27B9"/>
    <w:rsid w:val="004F4312"/>
    <w:rsid w:val="004F6291"/>
    <w:rsid w:val="004F62F3"/>
    <w:rsid w:val="004F761E"/>
    <w:rsid w:val="0050106C"/>
    <w:rsid w:val="005016B7"/>
    <w:rsid w:val="00501A03"/>
    <w:rsid w:val="00501D2E"/>
    <w:rsid w:val="0050210D"/>
    <w:rsid w:val="0050278F"/>
    <w:rsid w:val="00503403"/>
    <w:rsid w:val="005034E5"/>
    <w:rsid w:val="00507F24"/>
    <w:rsid w:val="00510690"/>
    <w:rsid w:val="00512DA0"/>
    <w:rsid w:val="00514326"/>
    <w:rsid w:val="00515694"/>
    <w:rsid w:val="00516D44"/>
    <w:rsid w:val="00517F67"/>
    <w:rsid w:val="00520B1E"/>
    <w:rsid w:val="00520CBA"/>
    <w:rsid w:val="00522453"/>
    <w:rsid w:val="00522C9F"/>
    <w:rsid w:val="005253AF"/>
    <w:rsid w:val="0052646B"/>
    <w:rsid w:val="00527629"/>
    <w:rsid w:val="00527875"/>
    <w:rsid w:val="00530A65"/>
    <w:rsid w:val="00530D2F"/>
    <w:rsid w:val="005327AD"/>
    <w:rsid w:val="00532D34"/>
    <w:rsid w:val="00533093"/>
    <w:rsid w:val="005355E0"/>
    <w:rsid w:val="005378F5"/>
    <w:rsid w:val="005409C8"/>
    <w:rsid w:val="00541302"/>
    <w:rsid w:val="00543D8A"/>
    <w:rsid w:val="00544098"/>
    <w:rsid w:val="005467A3"/>
    <w:rsid w:val="00550748"/>
    <w:rsid w:val="005512CC"/>
    <w:rsid w:val="00552136"/>
    <w:rsid w:val="00552E96"/>
    <w:rsid w:val="005546CE"/>
    <w:rsid w:val="00554F99"/>
    <w:rsid w:val="00555CA2"/>
    <w:rsid w:val="005575FA"/>
    <w:rsid w:val="0056080F"/>
    <w:rsid w:val="005620D8"/>
    <w:rsid w:val="005636CC"/>
    <w:rsid w:val="00565F31"/>
    <w:rsid w:val="005678B9"/>
    <w:rsid w:val="005721F6"/>
    <w:rsid w:val="005726ED"/>
    <w:rsid w:val="00573577"/>
    <w:rsid w:val="0057465C"/>
    <w:rsid w:val="005748D2"/>
    <w:rsid w:val="00582332"/>
    <w:rsid w:val="00583FB8"/>
    <w:rsid w:val="0058492C"/>
    <w:rsid w:val="005858F0"/>
    <w:rsid w:val="00586442"/>
    <w:rsid w:val="00586B9C"/>
    <w:rsid w:val="00590869"/>
    <w:rsid w:val="00591E93"/>
    <w:rsid w:val="00594977"/>
    <w:rsid w:val="0059687B"/>
    <w:rsid w:val="00597D59"/>
    <w:rsid w:val="005A4334"/>
    <w:rsid w:val="005A436D"/>
    <w:rsid w:val="005A4D7B"/>
    <w:rsid w:val="005A55BB"/>
    <w:rsid w:val="005B119E"/>
    <w:rsid w:val="005B4C58"/>
    <w:rsid w:val="005C45C9"/>
    <w:rsid w:val="005C5482"/>
    <w:rsid w:val="005D1E9A"/>
    <w:rsid w:val="005D2AA6"/>
    <w:rsid w:val="005D68BE"/>
    <w:rsid w:val="005E12AF"/>
    <w:rsid w:val="005E42ED"/>
    <w:rsid w:val="005E5DB8"/>
    <w:rsid w:val="005E7EBF"/>
    <w:rsid w:val="005F0B85"/>
    <w:rsid w:val="005F10E6"/>
    <w:rsid w:val="005F2492"/>
    <w:rsid w:val="005F2E31"/>
    <w:rsid w:val="005F3812"/>
    <w:rsid w:val="005F524F"/>
    <w:rsid w:val="005F62B3"/>
    <w:rsid w:val="005F6942"/>
    <w:rsid w:val="005F6AEC"/>
    <w:rsid w:val="005F7EA8"/>
    <w:rsid w:val="00602122"/>
    <w:rsid w:val="00602EDF"/>
    <w:rsid w:val="00602FC5"/>
    <w:rsid w:val="006050C8"/>
    <w:rsid w:val="006068AC"/>
    <w:rsid w:val="00607066"/>
    <w:rsid w:val="006100B2"/>
    <w:rsid w:val="00610D76"/>
    <w:rsid w:val="0061231C"/>
    <w:rsid w:val="006154BC"/>
    <w:rsid w:val="00615DEA"/>
    <w:rsid w:val="006177EF"/>
    <w:rsid w:val="00623BB4"/>
    <w:rsid w:val="00623C44"/>
    <w:rsid w:val="0062658D"/>
    <w:rsid w:val="00633A6A"/>
    <w:rsid w:val="00634887"/>
    <w:rsid w:val="006367C9"/>
    <w:rsid w:val="00636DA5"/>
    <w:rsid w:val="00636FC6"/>
    <w:rsid w:val="00637DE4"/>
    <w:rsid w:val="006404CA"/>
    <w:rsid w:val="006420D2"/>
    <w:rsid w:val="006423B3"/>
    <w:rsid w:val="00643822"/>
    <w:rsid w:val="00644D52"/>
    <w:rsid w:val="006509B2"/>
    <w:rsid w:val="00650B0A"/>
    <w:rsid w:val="0065149B"/>
    <w:rsid w:val="0065227C"/>
    <w:rsid w:val="00653BF7"/>
    <w:rsid w:val="00654273"/>
    <w:rsid w:val="006572AF"/>
    <w:rsid w:val="00660BB2"/>
    <w:rsid w:val="006662EF"/>
    <w:rsid w:val="00666ABD"/>
    <w:rsid w:val="00667C70"/>
    <w:rsid w:val="006703E1"/>
    <w:rsid w:val="00670CF1"/>
    <w:rsid w:val="0067157A"/>
    <w:rsid w:val="0067484F"/>
    <w:rsid w:val="00675965"/>
    <w:rsid w:val="006760D7"/>
    <w:rsid w:val="00676A2A"/>
    <w:rsid w:val="00677BFA"/>
    <w:rsid w:val="00681F9C"/>
    <w:rsid w:val="006823AF"/>
    <w:rsid w:val="00684204"/>
    <w:rsid w:val="00686FCB"/>
    <w:rsid w:val="0069008C"/>
    <w:rsid w:val="006913E4"/>
    <w:rsid w:val="00691B59"/>
    <w:rsid w:val="00692605"/>
    <w:rsid w:val="00692FE4"/>
    <w:rsid w:val="00693A95"/>
    <w:rsid w:val="00697EBC"/>
    <w:rsid w:val="006A01B1"/>
    <w:rsid w:val="006A05A0"/>
    <w:rsid w:val="006A1647"/>
    <w:rsid w:val="006A1EEF"/>
    <w:rsid w:val="006A204B"/>
    <w:rsid w:val="006A3947"/>
    <w:rsid w:val="006A59BA"/>
    <w:rsid w:val="006A639A"/>
    <w:rsid w:val="006B011A"/>
    <w:rsid w:val="006B1D3E"/>
    <w:rsid w:val="006B2CE4"/>
    <w:rsid w:val="006B2DA6"/>
    <w:rsid w:val="006B45DA"/>
    <w:rsid w:val="006B5412"/>
    <w:rsid w:val="006B6862"/>
    <w:rsid w:val="006B6CD0"/>
    <w:rsid w:val="006C0A7C"/>
    <w:rsid w:val="006C1309"/>
    <w:rsid w:val="006C3EF4"/>
    <w:rsid w:val="006C4D2A"/>
    <w:rsid w:val="006D10CD"/>
    <w:rsid w:val="006D1124"/>
    <w:rsid w:val="006D61C8"/>
    <w:rsid w:val="006D659E"/>
    <w:rsid w:val="006D75AE"/>
    <w:rsid w:val="006D7C68"/>
    <w:rsid w:val="006D7D51"/>
    <w:rsid w:val="006E01A3"/>
    <w:rsid w:val="006E08F3"/>
    <w:rsid w:val="006E0CBE"/>
    <w:rsid w:val="006E1035"/>
    <w:rsid w:val="006E4115"/>
    <w:rsid w:val="006E4506"/>
    <w:rsid w:val="006E48B0"/>
    <w:rsid w:val="006F325D"/>
    <w:rsid w:val="006F63E5"/>
    <w:rsid w:val="006F6AF6"/>
    <w:rsid w:val="00700B59"/>
    <w:rsid w:val="00700B8F"/>
    <w:rsid w:val="007011BE"/>
    <w:rsid w:val="007011DF"/>
    <w:rsid w:val="00702559"/>
    <w:rsid w:val="00711DA7"/>
    <w:rsid w:val="00712D7B"/>
    <w:rsid w:val="00717CD3"/>
    <w:rsid w:val="0072431C"/>
    <w:rsid w:val="00724AE4"/>
    <w:rsid w:val="007250EA"/>
    <w:rsid w:val="007264BB"/>
    <w:rsid w:val="0073073D"/>
    <w:rsid w:val="007318B3"/>
    <w:rsid w:val="00732CB0"/>
    <w:rsid w:val="0073432A"/>
    <w:rsid w:val="0073441C"/>
    <w:rsid w:val="00737AF4"/>
    <w:rsid w:val="00741716"/>
    <w:rsid w:val="00741ADF"/>
    <w:rsid w:val="00741DBC"/>
    <w:rsid w:val="00743578"/>
    <w:rsid w:val="00745179"/>
    <w:rsid w:val="00751778"/>
    <w:rsid w:val="00751E9D"/>
    <w:rsid w:val="007523F4"/>
    <w:rsid w:val="00752958"/>
    <w:rsid w:val="00753D0A"/>
    <w:rsid w:val="007629FA"/>
    <w:rsid w:val="00766C70"/>
    <w:rsid w:val="00770EC4"/>
    <w:rsid w:val="00773330"/>
    <w:rsid w:val="00773D93"/>
    <w:rsid w:val="007802E7"/>
    <w:rsid w:val="007804F2"/>
    <w:rsid w:val="007811CB"/>
    <w:rsid w:val="0078153B"/>
    <w:rsid w:val="007831BD"/>
    <w:rsid w:val="007844E4"/>
    <w:rsid w:val="00786418"/>
    <w:rsid w:val="00786B11"/>
    <w:rsid w:val="00786ED6"/>
    <w:rsid w:val="007871B5"/>
    <w:rsid w:val="00792688"/>
    <w:rsid w:val="0079309F"/>
    <w:rsid w:val="00794734"/>
    <w:rsid w:val="007949E5"/>
    <w:rsid w:val="00795C5D"/>
    <w:rsid w:val="00797A7C"/>
    <w:rsid w:val="007A164E"/>
    <w:rsid w:val="007A3A96"/>
    <w:rsid w:val="007A45AC"/>
    <w:rsid w:val="007A4F9E"/>
    <w:rsid w:val="007A69D8"/>
    <w:rsid w:val="007A760B"/>
    <w:rsid w:val="007B0BC9"/>
    <w:rsid w:val="007B0C89"/>
    <w:rsid w:val="007B4137"/>
    <w:rsid w:val="007B42E4"/>
    <w:rsid w:val="007B4735"/>
    <w:rsid w:val="007B5683"/>
    <w:rsid w:val="007B7218"/>
    <w:rsid w:val="007C1660"/>
    <w:rsid w:val="007C4DF4"/>
    <w:rsid w:val="007C7E38"/>
    <w:rsid w:val="007D0134"/>
    <w:rsid w:val="007D08CD"/>
    <w:rsid w:val="007D4421"/>
    <w:rsid w:val="007D676A"/>
    <w:rsid w:val="007D6C3F"/>
    <w:rsid w:val="007D72A1"/>
    <w:rsid w:val="007D7397"/>
    <w:rsid w:val="007E03A4"/>
    <w:rsid w:val="007E33AF"/>
    <w:rsid w:val="007E33F2"/>
    <w:rsid w:val="007F2746"/>
    <w:rsid w:val="007F2BB6"/>
    <w:rsid w:val="007F50FA"/>
    <w:rsid w:val="007F750C"/>
    <w:rsid w:val="00800F9C"/>
    <w:rsid w:val="0080183D"/>
    <w:rsid w:val="008033D7"/>
    <w:rsid w:val="0080353E"/>
    <w:rsid w:val="00803EC9"/>
    <w:rsid w:val="008042A3"/>
    <w:rsid w:val="00807371"/>
    <w:rsid w:val="00810A95"/>
    <w:rsid w:val="00811F24"/>
    <w:rsid w:val="0081485C"/>
    <w:rsid w:val="00817EA2"/>
    <w:rsid w:val="00822654"/>
    <w:rsid w:val="00824441"/>
    <w:rsid w:val="00825CB2"/>
    <w:rsid w:val="00826F66"/>
    <w:rsid w:val="008300DC"/>
    <w:rsid w:val="00831CDC"/>
    <w:rsid w:val="00832BD5"/>
    <w:rsid w:val="00832F4A"/>
    <w:rsid w:val="00835CD9"/>
    <w:rsid w:val="00837606"/>
    <w:rsid w:val="00842864"/>
    <w:rsid w:val="00850ED7"/>
    <w:rsid w:val="0085191B"/>
    <w:rsid w:val="008530AD"/>
    <w:rsid w:val="0085423E"/>
    <w:rsid w:val="00855EEE"/>
    <w:rsid w:val="00857FDC"/>
    <w:rsid w:val="008614B7"/>
    <w:rsid w:val="00861CA1"/>
    <w:rsid w:val="0086488D"/>
    <w:rsid w:val="00865A5B"/>
    <w:rsid w:val="00865CB1"/>
    <w:rsid w:val="00865CC0"/>
    <w:rsid w:val="00867474"/>
    <w:rsid w:val="00872193"/>
    <w:rsid w:val="00872D8A"/>
    <w:rsid w:val="008737C0"/>
    <w:rsid w:val="00873947"/>
    <w:rsid w:val="00873BE5"/>
    <w:rsid w:val="00877449"/>
    <w:rsid w:val="00877EA9"/>
    <w:rsid w:val="00880290"/>
    <w:rsid w:val="00880873"/>
    <w:rsid w:val="00883EFA"/>
    <w:rsid w:val="008858A7"/>
    <w:rsid w:val="008859AE"/>
    <w:rsid w:val="00886C3A"/>
    <w:rsid w:val="00890515"/>
    <w:rsid w:val="00890FA6"/>
    <w:rsid w:val="00890FF5"/>
    <w:rsid w:val="00892A26"/>
    <w:rsid w:val="00893AE3"/>
    <w:rsid w:val="00895905"/>
    <w:rsid w:val="00897760"/>
    <w:rsid w:val="008A06AC"/>
    <w:rsid w:val="008A1773"/>
    <w:rsid w:val="008A3E68"/>
    <w:rsid w:val="008A415D"/>
    <w:rsid w:val="008A784E"/>
    <w:rsid w:val="008B4E27"/>
    <w:rsid w:val="008C08D3"/>
    <w:rsid w:val="008C6A3F"/>
    <w:rsid w:val="008C6AAE"/>
    <w:rsid w:val="008D1B7C"/>
    <w:rsid w:val="008D2EA4"/>
    <w:rsid w:val="008D478F"/>
    <w:rsid w:val="008D4C99"/>
    <w:rsid w:val="008D5E6F"/>
    <w:rsid w:val="008D6E26"/>
    <w:rsid w:val="008E373F"/>
    <w:rsid w:val="008E50E7"/>
    <w:rsid w:val="008E55F3"/>
    <w:rsid w:val="008E613A"/>
    <w:rsid w:val="008E6142"/>
    <w:rsid w:val="008E78C3"/>
    <w:rsid w:val="008E7BB1"/>
    <w:rsid w:val="008F12EC"/>
    <w:rsid w:val="008F1AEE"/>
    <w:rsid w:val="008F44B2"/>
    <w:rsid w:val="008F4654"/>
    <w:rsid w:val="008F5C1F"/>
    <w:rsid w:val="008F7A75"/>
    <w:rsid w:val="009009DD"/>
    <w:rsid w:val="00900B4F"/>
    <w:rsid w:val="0090124A"/>
    <w:rsid w:val="00902C54"/>
    <w:rsid w:val="009055AA"/>
    <w:rsid w:val="00905CA4"/>
    <w:rsid w:val="009064E1"/>
    <w:rsid w:val="00910267"/>
    <w:rsid w:val="00912353"/>
    <w:rsid w:val="009123E0"/>
    <w:rsid w:val="009130E9"/>
    <w:rsid w:val="00913510"/>
    <w:rsid w:val="00915B32"/>
    <w:rsid w:val="00916A37"/>
    <w:rsid w:val="00916DF0"/>
    <w:rsid w:val="0091719D"/>
    <w:rsid w:val="009234A4"/>
    <w:rsid w:val="00924789"/>
    <w:rsid w:val="00924D34"/>
    <w:rsid w:val="0092554A"/>
    <w:rsid w:val="00925A04"/>
    <w:rsid w:val="00925A82"/>
    <w:rsid w:val="00926D0E"/>
    <w:rsid w:val="00927C9D"/>
    <w:rsid w:val="00930EF3"/>
    <w:rsid w:val="0093180C"/>
    <w:rsid w:val="00932E9E"/>
    <w:rsid w:val="00932F34"/>
    <w:rsid w:val="00933494"/>
    <w:rsid w:val="009372B7"/>
    <w:rsid w:val="00941EA5"/>
    <w:rsid w:val="00943F9B"/>
    <w:rsid w:val="00944462"/>
    <w:rsid w:val="009446CF"/>
    <w:rsid w:val="00945445"/>
    <w:rsid w:val="00945BC0"/>
    <w:rsid w:val="0094745A"/>
    <w:rsid w:val="009478F3"/>
    <w:rsid w:val="00952830"/>
    <w:rsid w:val="00952856"/>
    <w:rsid w:val="00952E28"/>
    <w:rsid w:val="009533A4"/>
    <w:rsid w:val="009536CC"/>
    <w:rsid w:val="0095406E"/>
    <w:rsid w:val="0095498D"/>
    <w:rsid w:val="00954CBF"/>
    <w:rsid w:val="00957116"/>
    <w:rsid w:val="00960069"/>
    <w:rsid w:val="00960864"/>
    <w:rsid w:val="009618A1"/>
    <w:rsid w:val="00963D00"/>
    <w:rsid w:val="00964C9F"/>
    <w:rsid w:val="0096582C"/>
    <w:rsid w:val="00965D1E"/>
    <w:rsid w:val="00971938"/>
    <w:rsid w:val="00971B66"/>
    <w:rsid w:val="00971B8B"/>
    <w:rsid w:val="00972189"/>
    <w:rsid w:val="009765DA"/>
    <w:rsid w:val="00976709"/>
    <w:rsid w:val="00976B7F"/>
    <w:rsid w:val="00977594"/>
    <w:rsid w:val="00977DFE"/>
    <w:rsid w:val="0098251C"/>
    <w:rsid w:val="00982C88"/>
    <w:rsid w:val="00983F74"/>
    <w:rsid w:val="0098661A"/>
    <w:rsid w:val="0098797F"/>
    <w:rsid w:val="00987A56"/>
    <w:rsid w:val="00994ABF"/>
    <w:rsid w:val="00995227"/>
    <w:rsid w:val="009954F8"/>
    <w:rsid w:val="009A249D"/>
    <w:rsid w:val="009A50E2"/>
    <w:rsid w:val="009A55BA"/>
    <w:rsid w:val="009A58AB"/>
    <w:rsid w:val="009B0533"/>
    <w:rsid w:val="009B0E02"/>
    <w:rsid w:val="009B28F3"/>
    <w:rsid w:val="009B506D"/>
    <w:rsid w:val="009B5C45"/>
    <w:rsid w:val="009B5F19"/>
    <w:rsid w:val="009B6483"/>
    <w:rsid w:val="009B6529"/>
    <w:rsid w:val="009B76DF"/>
    <w:rsid w:val="009C0C4A"/>
    <w:rsid w:val="009C5017"/>
    <w:rsid w:val="009D059A"/>
    <w:rsid w:val="009D2157"/>
    <w:rsid w:val="009D472E"/>
    <w:rsid w:val="009D4995"/>
    <w:rsid w:val="009D5CD0"/>
    <w:rsid w:val="009D60AC"/>
    <w:rsid w:val="009D7166"/>
    <w:rsid w:val="009E0978"/>
    <w:rsid w:val="009E3B50"/>
    <w:rsid w:val="009E41D9"/>
    <w:rsid w:val="009F0C3D"/>
    <w:rsid w:val="009F2FCB"/>
    <w:rsid w:val="009F3148"/>
    <w:rsid w:val="009F48EC"/>
    <w:rsid w:val="009F4EFA"/>
    <w:rsid w:val="009F5784"/>
    <w:rsid w:val="00A00A04"/>
    <w:rsid w:val="00A01A9F"/>
    <w:rsid w:val="00A02A3B"/>
    <w:rsid w:val="00A0303E"/>
    <w:rsid w:val="00A04AF6"/>
    <w:rsid w:val="00A06817"/>
    <w:rsid w:val="00A07FF9"/>
    <w:rsid w:val="00A12D6D"/>
    <w:rsid w:val="00A15A94"/>
    <w:rsid w:val="00A17357"/>
    <w:rsid w:val="00A20DF6"/>
    <w:rsid w:val="00A215F5"/>
    <w:rsid w:val="00A31040"/>
    <w:rsid w:val="00A3171E"/>
    <w:rsid w:val="00A31778"/>
    <w:rsid w:val="00A333B6"/>
    <w:rsid w:val="00A35FEE"/>
    <w:rsid w:val="00A36B4A"/>
    <w:rsid w:val="00A40324"/>
    <w:rsid w:val="00A406B3"/>
    <w:rsid w:val="00A40A77"/>
    <w:rsid w:val="00A417D8"/>
    <w:rsid w:val="00A42268"/>
    <w:rsid w:val="00A46536"/>
    <w:rsid w:val="00A475DF"/>
    <w:rsid w:val="00A5267F"/>
    <w:rsid w:val="00A52A84"/>
    <w:rsid w:val="00A52F62"/>
    <w:rsid w:val="00A5359D"/>
    <w:rsid w:val="00A54089"/>
    <w:rsid w:val="00A55AC9"/>
    <w:rsid w:val="00A566B0"/>
    <w:rsid w:val="00A61A5A"/>
    <w:rsid w:val="00A6229E"/>
    <w:rsid w:val="00A6238A"/>
    <w:rsid w:val="00A6332F"/>
    <w:rsid w:val="00A640CE"/>
    <w:rsid w:val="00A6624A"/>
    <w:rsid w:val="00A7017B"/>
    <w:rsid w:val="00A701DB"/>
    <w:rsid w:val="00A70D36"/>
    <w:rsid w:val="00A71201"/>
    <w:rsid w:val="00A722C9"/>
    <w:rsid w:val="00A740D5"/>
    <w:rsid w:val="00A7459E"/>
    <w:rsid w:val="00A74DA2"/>
    <w:rsid w:val="00A76654"/>
    <w:rsid w:val="00A77034"/>
    <w:rsid w:val="00A77FB9"/>
    <w:rsid w:val="00A80608"/>
    <w:rsid w:val="00A81349"/>
    <w:rsid w:val="00A82041"/>
    <w:rsid w:val="00A83B69"/>
    <w:rsid w:val="00A866FA"/>
    <w:rsid w:val="00A908ED"/>
    <w:rsid w:val="00A912D2"/>
    <w:rsid w:val="00A94C1D"/>
    <w:rsid w:val="00A95606"/>
    <w:rsid w:val="00AA126E"/>
    <w:rsid w:val="00AA4BE2"/>
    <w:rsid w:val="00AA5555"/>
    <w:rsid w:val="00AA6B52"/>
    <w:rsid w:val="00AA718D"/>
    <w:rsid w:val="00AB1765"/>
    <w:rsid w:val="00AB3FB1"/>
    <w:rsid w:val="00AB43EB"/>
    <w:rsid w:val="00AB5162"/>
    <w:rsid w:val="00AC2160"/>
    <w:rsid w:val="00AC2E52"/>
    <w:rsid w:val="00AC40B9"/>
    <w:rsid w:val="00AC6669"/>
    <w:rsid w:val="00AC731A"/>
    <w:rsid w:val="00AD1B33"/>
    <w:rsid w:val="00AD254A"/>
    <w:rsid w:val="00AD5E33"/>
    <w:rsid w:val="00AD6C66"/>
    <w:rsid w:val="00AD7400"/>
    <w:rsid w:val="00AE07D3"/>
    <w:rsid w:val="00AE1C26"/>
    <w:rsid w:val="00AE2827"/>
    <w:rsid w:val="00AE2F06"/>
    <w:rsid w:val="00AE40D3"/>
    <w:rsid w:val="00AE56EE"/>
    <w:rsid w:val="00AE5E0F"/>
    <w:rsid w:val="00AF28A2"/>
    <w:rsid w:val="00AF54ED"/>
    <w:rsid w:val="00AF603C"/>
    <w:rsid w:val="00AF7263"/>
    <w:rsid w:val="00B02824"/>
    <w:rsid w:val="00B02AC6"/>
    <w:rsid w:val="00B03322"/>
    <w:rsid w:val="00B0376F"/>
    <w:rsid w:val="00B0451F"/>
    <w:rsid w:val="00B06548"/>
    <w:rsid w:val="00B06C73"/>
    <w:rsid w:val="00B07934"/>
    <w:rsid w:val="00B107F7"/>
    <w:rsid w:val="00B10DB6"/>
    <w:rsid w:val="00B12423"/>
    <w:rsid w:val="00B13D2E"/>
    <w:rsid w:val="00B145E4"/>
    <w:rsid w:val="00B16A5B"/>
    <w:rsid w:val="00B208AA"/>
    <w:rsid w:val="00B20DDD"/>
    <w:rsid w:val="00B219D7"/>
    <w:rsid w:val="00B22AEF"/>
    <w:rsid w:val="00B235B5"/>
    <w:rsid w:val="00B27468"/>
    <w:rsid w:val="00B30CB3"/>
    <w:rsid w:val="00B31755"/>
    <w:rsid w:val="00B33C8D"/>
    <w:rsid w:val="00B36509"/>
    <w:rsid w:val="00B40B55"/>
    <w:rsid w:val="00B447D6"/>
    <w:rsid w:val="00B461F0"/>
    <w:rsid w:val="00B46700"/>
    <w:rsid w:val="00B47939"/>
    <w:rsid w:val="00B531A5"/>
    <w:rsid w:val="00B61137"/>
    <w:rsid w:val="00B6134E"/>
    <w:rsid w:val="00B61FBB"/>
    <w:rsid w:val="00B621E7"/>
    <w:rsid w:val="00B6229C"/>
    <w:rsid w:val="00B65FE5"/>
    <w:rsid w:val="00B67570"/>
    <w:rsid w:val="00B73EDC"/>
    <w:rsid w:val="00B746AF"/>
    <w:rsid w:val="00B75A76"/>
    <w:rsid w:val="00B803D5"/>
    <w:rsid w:val="00B82D7D"/>
    <w:rsid w:val="00B838B7"/>
    <w:rsid w:val="00B8418A"/>
    <w:rsid w:val="00B85A14"/>
    <w:rsid w:val="00B879E5"/>
    <w:rsid w:val="00B92FA4"/>
    <w:rsid w:val="00B93428"/>
    <w:rsid w:val="00B95946"/>
    <w:rsid w:val="00B963A8"/>
    <w:rsid w:val="00B966F2"/>
    <w:rsid w:val="00BA13D9"/>
    <w:rsid w:val="00BA39B0"/>
    <w:rsid w:val="00BA50FC"/>
    <w:rsid w:val="00BA7A87"/>
    <w:rsid w:val="00BB18C4"/>
    <w:rsid w:val="00BB3B10"/>
    <w:rsid w:val="00BB4905"/>
    <w:rsid w:val="00BC1030"/>
    <w:rsid w:val="00BC583B"/>
    <w:rsid w:val="00BD0E0C"/>
    <w:rsid w:val="00BD10A9"/>
    <w:rsid w:val="00BD226B"/>
    <w:rsid w:val="00BD2766"/>
    <w:rsid w:val="00BD6159"/>
    <w:rsid w:val="00BD6A00"/>
    <w:rsid w:val="00BD7541"/>
    <w:rsid w:val="00BD7654"/>
    <w:rsid w:val="00BD7EF2"/>
    <w:rsid w:val="00BE14B4"/>
    <w:rsid w:val="00BE4713"/>
    <w:rsid w:val="00BE5300"/>
    <w:rsid w:val="00BE5F7D"/>
    <w:rsid w:val="00BE67D5"/>
    <w:rsid w:val="00BE7226"/>
    <w:rsid w:val="00BF0A01"/>
    <w:rsid w:val="00BF0E6C"/>
    <w:rsid w:val="00BF1F98"/>
    <w:rsid w:val="00BF459A"/>
    <w:rsid w:val="00BF4ACF"/>
    <w:rsid w:val="00BF51AB"/>
    <w:rsid w:val="00BF65AF"/>
    <w:rsid w:val="00BF7135"/>
    <w:rsid w:val="00BF7F26"/>
    <w:rsid w:val="00C01A08"/>
    <w:rsid w:val="00C0261A"/>
    <w:rsid w:val="00C02A31"/>
    <w:rsid w:val="00C07AF0"/>
    <w:rsid w:val="00C10A75"/>
    <w:rsid w:val="00C15DC0"/>
    <w:rsid w:val="00C163CE"/>
    <w:rsid w:val="00C16BE3"/>
    <w:rsid w:val="00C1740B"/>
    <w:rsid w:val="00C17B23"/>
    <w:rsid w:val="00C17CFD"/>
    <w:rsid w:val="00C21980"/>
    <w:rsid w:val="00C22AF3"/>
    <w:rsid w:val="00C23398"/>
    <w:rsid w:val="00C23E6F"/>
    <w:rsid w:val="00C24442"/>
    <w:rsid w:val="00C24757"/>
    <w:rsid w:val="00C24EF4"/>
    <w:rsid w:val="00C26184"/>
    <w:rsid w:val="00C30744"/>
    <w:rsid w:val="00C30880"/>
    <w:rsid w:val="00C30C40"/>
    <w:rsid w:val="00C31620"/>
    <w:rsid w:val="00C323F2"/>
    <w:rsid w:val="00C327FB"/>
    <w:rsid w:val="00C32E87"/>
    <w:rsid w:val="00C33889"/>
    <w:rsid w:val="00C339F7"/>
    <w:rsid w:val="00C33C9B"/>
    <w:rsid w:val="00C37F12"/>
    <w:rsid w:val="00C37F90"/>
    <w:rsid w:val="00C4139E"/>
    <w:rsid w:val="00C415C9"/>
    <w:rsid w:val="00C41720"/>
    <w:rsid w:val="00C42012"/>
    <w:rsid w:val="00C427AE"/>
    <w:rsid w:val="00C43E32"/>
    <w:rsid w:val="00C45FE5"/>
    <w:rsid w:val="00C466C1"/>
    <w:rsid w:val="00C4714F"/>
    <w:rsid w:val="00C4728E"/>
    <w:rsid w:val="00C47514"/>
    <w:rsid w:val="00C52BDB"/>
    <w:rsid w:val="00C547F1"/>
    <w:rsid w:val="00C54FE0"/>
    <w:rsid w:val="00C61152"/>
    <w:rsid w:val="00C633B1"/>
    <w:rsid w:val="00C6628E"/>
    <w:rsid w:val="00C72A1F"/>
    <w:rsid w:val="00C730F4"/>
    <w:rsid w:val="00C73D84"/>
    <w:rsid w:val="00C743B6"/>
    <w:rsid w:val="00C751EC"/>
    <w:rsid w:val="00C7611F"/>
    <w:rsid w:val="00C77C30"/>
    <w:rsid w:val="00C77E10"/>
    <w:rsid w:val="00C77E14"/>
    <w:rsid w:val="00C802FD"/>
    <w:rsid w:val="00C81A7E"/>
    <w:rsid w:val="00C825F9"/>
    <w:rsid w:val="00C83D50"/>
    <w:rsid w:val="00C83F60"/>
    <w:rsid w:val="00C84C4D"/>
    <w:rsid w:val="00C864C7"/>
    <w:rsid w:val="00C870AE"/>
    <w:rsid w:val="00C87DB4"/>
    <w:rsid w:val="00C87F0E"/>
    <w:rsid w:val="00C92716"/>
    <w:rsid w:val="00C947F1"/>
    <w:rsid w:val="00C96A3B"/>
    <w:rsid w:val="00CA008B"/>
    <w:rsid w:val="00CA1BA1"/>
    <w:rsid w:val="00CA42E5"/>
    <w:rsid w:val="00CA4C50"/>
    <w:rsid w:val="00CA6BA9"/>
    <w:rsid w:val="00CB0CA9"/>
    <w:rsid w:val="00CB45DA"/>
    <w:rsid w:val="00CB46CD"/>
    <w:rsid w:val="00CB46F0"/>
    <w:rsid w:val="00CB6019"/>
    <w:rsid w:val="00CB72D0"/>
    <w:rsid w:val="00CB77E5"/>
    <w:rsid w:val="00CB7DFB"/>
    <w:rsid w:val="00CC0AFE"/>
    <w:rsid w:val="00CC0BA3"/>
    <w:rsid w:val="00CC16B0"/>
    <w:rsid w:val="00CC2A8B"/>
    <w:rsid w:val="00CC72A0"/>
    <w:rsid w:val="00CD0EEB"/>
    <w:rsid w:val="00CD1ED9"/>
    <w:rsid w:val="00CD246A"/>
    <w:rsid w:val="00CD2D57"/>
    <w:rsid w:val="00CD2E3A"/>
    <w:rsid w:val="00CD31DD"/>
    <w:rsid w:val="00CD4EDB"/>
    <w:rsid w:val="00CD522D"/>
    <w:rsid w:val="00CE10DE"/>
    <w:rsid w:val="00CE7A81"/>
    <w:rsid w:val="00CF0699"/>
    <w:rsid w:val="00CF0E90"/>
    <w:rsid w:val="00CF30F6"/>
    <w:rsid w:val="00CF390C"/>
    <w:rsid w:val="00CF45B3"/>
    <w:rsid w:val="00CF5579"/>
    <w:rsid w:val="00CF770B"/>
    <w:rsid w:val="00D00AF0"/>
    <w:rsid w:val="00D03610"/>
    <w:rsid w:val="00D03685"/>
    <w:rsid w:val="00D053FE"/>
    <w:rsid w:val="00D056BD"/>
    <w:rsid w:val="00D0635C"/>
    <w:rsid w:val="00D06D8C"/>
    <w:rsid w:val="00D106F3"/>
    <w:rsid w:val="00D129FF"/>
    <w:rsid w:val="00D13390"/>
    <w:rsid w:val="00D13C9A"/>
    <w:rsid w:val="00D1433B"/>
    <w:rsid w:val="00D1472B"/>
    <w:rsid w:val="00D14C6B"/>
    <w:rsid w:val="00D160EE"/>
    <w:rsid w:val="00D20803"/>
    <w:rsid w:val="00D210B7"/>
    <w:rsid w:val="00D215B9"/>
    <w:rsid w:val="00D223BF"/>
    <w:rsid w:val="00D2346B"/>
    <w:rsid w:val="00D24A0D"/>
    <w:rsid w:val="00D24C85"/>
    <w:rsid w:val="00D24E03"/>
    <w:rsid w:val="00D25B9A"/>
    <w:rsid w:val="00D2684E"/>
    <w:rsid w:val="00D27853"/>
    <w:rsid w:val="00D351FC"/>
    <w:rsid w:val="00D3552F"/>
    <w:rsid w:val="00D35E60"/>
    <w:rsid w:val="00D3649F"/>
    <w:rsid w:val="00D43FA9"/>
    <w:rsid w:val="00D46355"/>
    <w:rsid w:val="00D46A74"/>
    <w:rsid w:val="00D47409"/>
    <w:rsid w:val="00D47A5E"/>
    <w:rsid w:val="00D50874"/>
    <w:rsid w:val="00D52349"/>
    <w:rsid w:val="00D53441"/>
    <w:rsid w:val="00D5515C"/>
    <w:rsid w:val="00D564E3"/>
    <w:rsid w:val="00D57202"/>
    <w:rsid w:val="00D60C1E"/>
    <w:rsid w:val="00D625F3"/>
    <w:rsid w:val="00D62CEF"/>
    <w:rsid w:val="00D646A5"/>
    <w:rsid w:val="00D65793"/>
    <w:rsid w:val="00D65BA6"/>
    <w:rsid w:val="00D66AFC"/>
    <w:rsid w:val="00D80FD3"/>
    <w:rsid w:val="00D833A1"/>
    <w:rsid w:val="00D83D9A"/>
    <w:rsid w:val="00D85DB0"/>
    <w:rsid w:val="00D90B46"/>
    <w:rsid w:val="00D914E3"/>
    <w:rsid w:val="00D91B66"/>
    <w:rsid w:val="00D970D4"/>
    <w:rsid w:val="00D971B0"/>
    <w:rsid w:val="00D97224"/>
    <w:rsid w:val="00DA02E0"/>
    <w:rsid w:val="00DA26D0"/>
    <w:rsid w:val="00DA5576"/>
    <w:rsid w:val="00DA582F"/>
    <w:rsid w:val="00DB075E"/>
    <w:rsid w:val="00DB09D8"/>
    <w:rsid w:val="00DB14A9"/>
    <w:rsid w:val="00DB1B90"/>
    <w:rsid w:val="00DB1DA9"/>
    <w:rsid w:val="00DB4D3F"/>
    <w:rsid w:val="00DB7872"/>
    <w:rsid w:val="00DC1CFC"/>
    <w:rsid w:val="00DC4651"/>
    <w:rsid w:val="00DC563C"/>
    <w:rsid w:val="00DC6E62"/>
    <w:rsid w:val="00DC759D"/>
    <w:rsid w:val="00DD0935"/>
    <w:rsid w:val="00DD0CFE"/>
    <w:rsid w:val="00DD3303"/>
    <w:rsid w:val="00DD3F36"/>
    <w:rsid w:val="00DD5685"/>
    <w:rsid w:val="00DD5B64"/>
    <w:rsid w:val="00DD5BC0"/>
    <w:rsid w:val="00DD6681"/>
    <w:rsid w:val="00DD6FA8"/>
    <w:rsid w:val="00DE7862"/>
    <w:rsid w:val="00DF09CE"/>
    <w:rsid w:val="00DF1F29"/>
    <w:rsid w:val="00DF1F91"/>
    <w:rsid w:val="00DF252E"/>
    <w:rsid w:val="00DF27AF"/>
    <w:rsid w:val="00DF4C8F"/>
    <w:rsid w:val="00DF5A4E"/>
    <w:rsid w:val="00DF5FB2"/>
    <w:rsid w:val="00DF7EAA"/>
    <w:rsid w:val="00E001CE"/>
    <w:rsid w:val="00E01BE0"/>
    <w:rsid w:val="00E0294D"/>
    <w:rsid w:val="00E03FC0"/>
    <w:rsid w:val="00E0539E"/>
    <w:rsid w:val="00E05730"/>
    <w:rsid w:val="00E061C7"/>
    <w:rsid w:val="00E07739"/>
    <w:rsid w:val="00E12303"/>
    <w:rsid w:val="00E13418"/>
    <w:rsid w:val="00E13B3C"/>
    <w:rsid w:val="00E13DF7"/>
    <w:rsid w:val="00E166D3"/>
    <w:rsid w:val="00E16908"/>
    <w:rsid w:val="00E207E4"/>
    <w:rsid w:val="00E208DD"/>
    <w:rsid w:val="00E21D8A"/>
    <w:rsid w:val="00E220DE"/>
    <w:rsid w:val="00E22746"/>
    <w:rsid w:val="00E22FBE"/>
    <w:rsid w:val="00E27732"/>
    <w:rsid w:val="00E27831"/>
    <w:rsid w:val="00E30BA2"/>
    <w:rsid w:val="00E31A4F"/>
    <w:rsid w:val="00E31D5B"/>
    <w:rsid w:val="00E344F7"/>
    <w:rsid w:val="00E3476B"/>
    <w:rsid w:val="00E36B74"/>
    <w:rsid w:val="00E3779A"/>
    <w:rsid w:val="00E37F79"/>
    <w:rsid w:val="00E4418E"/>
    <w:rsid w:val="00E50129"/>
    <w:rsid w:val="00E52369"/>
    <w:rsid w:val="00E55098"/>
    <w:rsid w:val="00E61A77"/>
    <w:rsid w:val="00E66089"/>
    <w:rsid w:val="00E6718E"/>
    <w:rsid w:val="00E67BC8"/>
    <w:rsid w:val="00E70566"/>
    <w:rsid w:val="00E73834"/>
    <w:rsid w:val="00E764F3"/>
    <w:rsid w:val="00E826F0"/>
    <w:rsid w:val="00E82898"/>
    <w:rsid w:val="00E830F8"/>
    <w:rsid w:val="00E85402"/>
    <w:rsid w:val="00E87B44"/>
    <w:rsid w:val="00E91B6C"/>
    <w:rsid w:val="00E92204"/>
    <w:rsid w:val="00E928B3"/>
    <w:rsid w:val="00E931A9"/>
    <w:rsid w:val="00E97D9C"/>
    <w:rsid w:val="00EA3DC9"/>
    <w:rsid w:val="00EA703F"/>
    <w:rsid w:val="00EA74CB"/>
    <w:rsid w:val="00EA7673"/>
    <w:rsid w:val="00EB0490"/>
    <w:rsid w:val="00EB0687"/>
    <w:rsid w:val="00EB4DE4"/>
    <w:rsid w:val="00EB4E54"/>
    <w:rsid w:val="00EB6B40"/>
    <w:rsid w:val="00EB77A6"/>
    <w:rsid w:val="00EC2336"/>
    <w:rsid w:val="00EC7D21"/>
    <w:rsid w:val="00ED1D0B"/>
    <w:rsid w:val="00ED34CC"/>
    <w:rsid w:val="00ED422F"/>
    <w:rsid w:val="00ED4BA0"/>
    <w:rsid w:val="00ED5807"/>
    <w:rsid w:val="00ED68C6"/>
    <w:rsid w:val="00ED6E30"/>
    <w:rsid w:val="00EE1336"/>
    <w:rsid w:val="00EE1363"/>
    <w:rsid w:val="00EE5D3C"/>
    <w:rsid w:val="00EE78BE"/>
    <w:rsid w:val="00EE7997"/>
    <w:rsid w:val="00EE7A33"/>
    <w:rsid w:val="00EE7B04"/>
    <w:rsid w:val="00EF0CFC"/>
    <w:rsid w:val="00EF111F"/>
    <w:rsid w:val="00EF129C"/>
    <w:rsid w:val="00EF4FBF"/>
    <w:rsid w:val="00EF565C"/>
    <w:rsid w:val="00F04665"/>
    <w:rsid w:val="00F050D7"/>
    <w:rsid w:val="00F05F13"/>
    <w:rsid w:val="00F06A8D"/>
    <w:rsid w:val="00F06F6F"/>
    <w:rsid w:val="00F07BCC"/>
    <w:rsid w:val="00F1076E"/>
    <w:rsid w:val="00F12160"/>
    <w:rsid w:val="00F207BA"/>
    <w:rsid w:val="00F209A6"/>
    <w:rsid w:val="00F25382"/>
    <w:rsid w:val="00F25651"/>
    <w:rsid w:val="00F25B67"/>
    <w:rsid w:val="00F27044"/>
    <w:rsid w:val="00F270A0"/>
    <w:rsid w:val="00F27570"/>
    <w:rsid w:val="00F30448"/>
    <w:rsid w:val="00F30F2D"/>
    <w:rsid w:val="00F31286"/>
    <w:rsid w:val="00F31D27"/>
    <w:rsid w:val="00F33074"/>
    <w:rsid w:val="00F33A5B"/>
    <w:rsid w:val="00F3444C"/>
    <w:rsid w:val="00F34AD2"/>
    <w:rsid w:val="00F34D9C"/>
    <w:rsid w:val="00F36B2D"/>
    <w:rsid w:val="00F41D79"/>
    <w:rsid w:val="00F4439C"/>
    <w:rsid w:val="00F4614C"/>
    <w:rsid w:val="00F4721A"/>
    <w:rsid w:val="00F475D6"/>
    <w:rsid w:val="00F47714"/>
    <w:rsid w:val="00F50AB7"/>
    <w:rsid w:val="00F54C85"/>
    <w:rsid w:val="00F55AF5"/>
    <w:rsid w:val="00F60088"/>
    <w:rsid w:val="00F63B32"/>
    <w:rsid w:val="00F63D52"/>
    <w:rsid w:val="00F646A7"/>
    <w:rsid w:val="00F6675E"/>
    <w:rsid w:val="00F67657"/>
    <w:rsid w:val="00F705FE"/>
    <w:rsid w:val="00F70F2C"/>
    <w:rsid w:val="00F71692"/>
    <w:rsid w:val="00F71FB6"/>
    <w:rsid w:val="00F72FA1"/>
    <w:rsid w:val="00F7550B"/>
    <w:rsid w:val="00F7578F"/>
    <w:rsid w:val="00F77E8F"/>
    <w:rsid w:val="00F803F4"/>
    <w:rsid w:val="00F80F05"/>
    <w:rsid w:val="00F83875"/>
    <w:rsid w:val="00F849C2"/>
    <w:rsid w:val="00F8736E"/>
    <w:rsid w:val="00F87E8D"/>
    <w:rsid w:val="00F90D58"/>
    <w:rsid w:val="00F9199F"/>
    <w:rsid w:val="00F93F36"/>
    <w:rsid w:val="00F93FA5"/>
    <w:rsid w:val="00F94514"/>
    <w:rsid w:val="00F949D7"/>
    <w:rsid w:val="00F94F69"/>
    <w:rsid w:val="00F96BFB"/>
    <w:rsid w:val="00F977A2"/>
    <w:rsid w:val="00FA52F0"/>
    <w:rsid w:val="00FA5DC3"/>
    <w:rsid w:val="00FB1D9E"/>
    <w:rsid w:val="00FB227A"/>
    <w:rsid w:val="00FB231A"/>
    <w:rsid w:val="00FB2D61"/>
    <w:rsid w:val="00FB56B3"/>
    <w:rsid w:val="00FB570C"/>
    <w:rsid w:val="00FB5865"/>
    <w:rsid w:val="00FB7C28"/>
    <w:rsid w:val="00FC0F94"/>
    <w:rsid w:val="00FC0FE4"/>
    <w:rsid w:val="00FC3403"/>
    <w:rsid w:val="00FC5E82"/>
    <w:rsid w:val="00FC691D"/>
    <w:rsid w:val="00FD21C3"/>
    <w:rsid w:val="00FD2A38"/>
    <w:rsid w:val="00FD2BD4"/>
    <w:rsid w:val="00FD3593"/>
    <w:rsid w:val="00FD3924"/>
    <w:rsid w:val="00FD3FAC"/>
    <w:rsid w:val="00FD4BB5"/>
    <w:rsid w:val="00FD53A8"/>
    <w:rsid w:val="00FD657A"/>
    <w:rsid w:val="00FD68D4"/>
    <w:rsid w:val="00FD7669"/>
    <w:rsid w:val="00FD7C2A"/>
    <w:rsid w:val="00FD7DAA"/>
    <w:rsid w:val="00FE0579"/>
    <w:rsid w:val="00FE2538"/>
    <w:rsid w:val="00FE471C"/>
    <w:rsid w:val="00FE5C76"/>
    <w:rsid w:val="00FF0EE8"/>
    <w:rsid w:val="00FF1E3E"/>
    <w:rsid w:val="00FF2ABE"/>
    <w:rsid w:val="00FF3D15"/>
    <w:rsid w:val="00FF424E"/>
    <w:rsid w:val="00FF4A51"/>
    <w:rsid w:val="00FF6B92"/>
    <w:rsid w:val="00FF7E27"/>
    <w:rsid w:val="08FD1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3851F5"/>
  <w15:chartTrackingRefBased/>
  <w15:docId w15:val="{C15EE206-57FA-4C56-91CE-B8609C6F2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7875"/>
    <w:pPr>
      <w:spacing w:line="480" w:lineRule="auto"/>
      <w:jc w:val="both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41720"/>
    <w:pPr>
      <w:keepNext/>
      <w:keepLines/>
      <w:numPr>
        <w:numId w:val="10"/>
      </w:numPr>
      <w:spacing w:before="240" w:after="240" w:line="259" w:lineRule="auto"/>
      <w:outlineLvl w:val="0"/>
    </w:pPr>
    <w:rPr>
      <w:rFonts w:eastAsiaTheme="majorEastAsia"/>
      <w:sz w:val="32"/>
      <w:szCs w:val="32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2269E5"/>
    <w:pPr>
      <w:numPr>
        <w:ilvl w:val="1"/>
      </w:numPr>
      <w:ind w:left="431" w:hanging="431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02A31"/>
    <w:pPr>
      <w:keepNext/>
      <w:keepLines/>
      <w:numPr>
        <w:ilvl w:val="2"/>
        <w:numId w:val="10"/>
      </w:numPr>
      <w:spacing w:before="40" w:after="0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0EBC"/>
    <w:pPr>
      <w:keepNext/>
      <w:keepLines/>
      <w:numPr>
        <w:ilvl w:val="3"/>
        <w:numId w:val="1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0EBC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0EBC"/>
    <w:pPr>
      <w:keepNext/>
      <w:keepLines/>
      <w:numPr>
        <w:ilvl w:val="5"/>
        <w:numId w:val="10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0EBC"/>
    <w:pPr>
      <w:keepNext/>
      <w:keepLines/>
      <w:numPr>
        <w:ilvl w:val="6"/>
        <w:numId w:val="1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0EBC"/>
    <w:pPr>
      <w:keepNext/>
      <w:keepLines/>
      <w:numPr>
        <w:ilvl w:val="7"/>
        <w:numId w:val="1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0EBC"/>
    <w:pPr>
      <w:keepNext/>
      <w:keepLines/>
      <w:numPr>
        <w:ilvl w:val="8"/>
        <w:numId w:val="1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DB7872"/>
    <w:pPr>
      <w:spacing w:after="0" w:line="240" w:lineRule="auto"/>
      <w:contextualSpacing/>
      <w:jc w:val="center"/>
    </w:pPr>
    <w:rPr>
      <w:rFonts w:eastAsiaTheme="majorEastAsia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B7872"/>
    <w:rPr>
      <w:rFonts w:ascii="Arial" w:eastAsiaTheme="majorEastAsia" w:hAnsi="Arial" w:cs="Arial"/>
      <w:spacing w:val="-10"/>
      <w:kern w:val="28"/>
      <w:sz w:val="56"/>
      <w:szCs w:val="5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43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4334"/>
    <w:rPr>
      <w:rFonts w:ascii="Segoe UI" w:hAnsi="Segoe UI" w:cs="Segoe UI"/>
      <w:sz w:val="18"/>
      <w:szCs w:val="1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41720"/>
    <w:rPr>
      <w:rFonts w:ascii="Arial" w:eastAsiaTheme="majorEastAsia" w:hAnsi="Arial" w:cs="Arial"/>
      <w:sz w:val="32"/>
      <w:szCs w:val="32"/>
      <w:lang w:val="nl-NL"/>
    </w:rPr>
  </w:style>
  <w:style w:type="numbering" w:customStyle="1" w:styleId="Style1">
    <w:name w:val="Style1"/>
    <w:uiPriority w:val="99"/>
    <w:rsid w:val="00DB4D3F"/>
    <w:pPr>
      <w:numPr>
        <w:numId w:val="2"/>
      </w:numPr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DA26D0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A26D0"/>
    <w:rPr>
      <w:rFonts w:ascii="Arial" w:eastAsiaTheme="minorEastAsia" w:hAnsi="Arial" w:cs="Arial"/>
      <w:color w:val="5A5A5A" w:themeColor="text1" w:themeTint="A5"/>
      <w:spacing w:val="15"/>
      <w:lang w:val="en-GB"/>
    </w:rPr>
  </w:style>
  <w:style w:type="paragraph" w:customStyle="1" w:styleId="xxmsonormal">
    <w:name w:val="x_xmsonormal"/>
    <w:basedOn w:val="Standard"/>
    <w:rsid w:val="00AF7263"/>
    <w:pPr>
      <w:spacing w:after="0" w:line="240" w:lineRule="auto"/>
    </w:pPr>
    <w:rPr>
      <w:rFonts w:ascii="Calibri" w:hAnsi="Calibri" w:cs="Calibri"/>
    </w:rPr>
  </w:style>
  <w:style w:type="paragraph" w:styleId="Kopfzeile">
    <w:name w:val="header"/>
    <w:basedOn w:val="Standard"/>
    <w:link w:val="KopfzeileZchn"/>
    <w:uiPriority w:val="99"/>
    <w:unhideWhenUsed/>
    <w:rsid w:val="00A15A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5A94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15A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5A94"/>
    <w:rPr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269E5"/>
    <w:rPr>
      <w:rFonts w:asciiTheme="majorHAnsi" w:eastAsiaTheme="majorEastAsia" w:hAnsiTheme="majorHAnsi" w:cstheme="majorBidi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02A31"/>
    <w:rPr>
      <w:rFonts w:asciiTheme="majorHAnsi" w:eastAsiaTheme="majorEastAsia" w:hAnsiTheme="majorHAnsi" w:cstheme="majorBidi"/>
      <w:b/>
      <w:bCs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017B5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17B58"/>
    <w:rPr>
      <w:color w:val="605E5C"/>
      <w:shd w:val="clear" w:color="auto" w:fill="E1DFDD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0EBC"/>
    <w:rPr>
      <w:rFonts w:asciiTheme="majorHAnsi" w:eastAsiaTheme="majorEastAsia" w:hAnsiTheme="majorHAnsi" w:cstheme="majorBidi"/>
      <w:i/>
      <w:iCs/>
      <w:color w:val="2F5496" w:themeColor="accent1" w:themeShade="BF"/>
      <w:lang w:val="nl-NL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0EBC"/>
    <w:rPr>
      <w:rFonts w:asciiTheme="majorHAnsi" w:eastAsiaTheme="majorEastAsia" w:hAnsiTheme="majorHAnsi" w:cstheme="majorBidi"/>
      <w:color w:val="2F5496" w:themeColor="accent1" w:themeShade="BF"/>
      <w:lang w:val="nl-NL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0EBC"/>
    <w:rPr>
      <w:rFonts w:asciiTheme="majorHAnsi" w:eastAsiaTheme="majorEastAsia" w:hAnsiTheme="majorHAnsi" w:cstheme="majorBidi"/>
      <w:color w:val="1F3763" w:themeColor="accent1" w:themeShade="7F"/>
      <w:lang w:val="nl-NL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0EBC"/>
    <w:rPr>
      <w:rFonts w:asciiTheme="majorHAnsi" w:eastAsiaTheme="majorEastAsia" w:hAnsiTheme="majorHAnsi" w:cstheme="majorBidi"/>
      <w:i/>
      <w:iCs/>
      <w:color w:val="1F3763" w:themeColor="accent1" w:themeShade="7F"/>
      <w:lang w:val="nl-NL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0EB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nl-NL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0EB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NL"/>
    </w:rPr>
  </w:style>
  <w:style w:type="character" w:styleId="Funotenzeichen">
    <w:name w:val="footnote reference"/>
    <w:basedOn w:val="Absatz-Standardschriftart"/>
    <w:uiPriority w:val="99"/>
    <w:semiHidden/>
    <w:unhideWhenUsed/>
    <w:rsid w:val="00E16908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618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18A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18A1"/>
    <w:rPr>
      <w:rFonts w:ascii="Arial" w:hAnsi="Arial" w:cs="Arial"/>
      <w:sz w:val="20"/>
      <w:szCs w:val="20"/>
      <w:lang w:val="nl-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18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18A1"/>
    <w:rPr>
      <w:rFonts w:ascii="Arial" w:hAnsi="Arial" w:cs="Arial"/>
      <w:b/>
      <w:bCs/>
      <w:sz w:val="20"/>
      <w:szCs w:val="20"/>
      <w:lang w:val="nl-NL"/>
    </w:rPr>
  </w:style>
  <w:style w:type="table" w:styleId="Tabellenraster">
    <w:name w:val="Table Grid"/>
    <w:basedOn w:val="NormaleTabelle"/>
    <w:uiPriority w:val="39"/>
    <w:rsid w:val="00026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17357"/>
    <w:pPr>
      <w:spacing w:after="200" w:line="240" w:lineRule="auto"/>
    </w:pPr>
    <w:rPr>
      <w:i/>
      <w:iCs/>
      <w:sz w:val="18"/>
      <w:szCs w:val="18"/>
    </w:rPr>
  </w:style>
  <w:style w:type="character" w:customStyle="1" w:styleId="bumpedfont15">
    <w:name w:val="bumpedfont15"/>
    <w:basedOn w:val="Absatz-Standardschriftart"/>
    <w:rsid w:val="00DC563C"/>
  </w:style>
  <w:style w:type="paragraph" w:styleId="berarbeitung">
    <w:name w:val="Revision"/>
    <w:hidden/>
    <w:uiPriority w:val="99"/>
    <w:semiHidden/>
    <w:rsid w:val="0065149B"/>
    <w:pPr>
      <w:spacing w:after="0" w:line="240" w:lineRule="auto"/>
    </w:pPr>
  </w:style>
  <w:style w:type="paragraph" w:styleId="Abbildungsverzeichnis">
    <w:name w:val="table of figures"/>
    <w:basedOn w:val="Standard"/>
    <w:next w:val="Standard"/>
    <w:uiPriority w:val="99"/>
    <w:unhideWhenUsed/>
    <w:rsid w:val="002F7B0C"/>
    <w:pPr>
      <w:spacing w:after="0"/>
    </w:pPr>
  </w:style>
  <w:style w:type="character" w:styleId="Zeilennummer">
    <w:name w:val="line number"/>
    <w:basedOn w:val="Absatz-Standardschriftart"/>
    <w:uiPriority w:val="99"/>
    <w:semiHidden/>
    <w:unhideWhenUsed/>
    <w:rsid w:val="00D05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2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06A2CD93574C458B322E6D4237523A" ma:contentTypeVersion="13" ma:contentTypeDescription="Create a new document." ma:contentTypeScope="" ma:versionID="430b1cfdad9310420c9e2179fdc09bcb">
  <xsd:schema xmlns:xsd="http://www.w3.org/2001/XMLSchema" xmlns:xs="http://www.w3.org/2001/XMLSchema" xmlns:p="http://schemas.microsoft.com/office/2006/metadata/properties" xmlns:ns3="9a930d3f-6069-46ef-bdbc-a236d25c7e37" xmlns:ns4="cf5d73c9-8ea3-4458-8d5c-a78bb9f02e0b" targetNamespace="http://schemas.microsoft.com/office/2006/metadata/properties" ma:root="true" ma:fieldsID="845186da25661eb6f5aa710a95f1225d" ns3:_="" ns4:_="">
    <xsd:import namespace="9a930d3f-6069-46ef-bdbc-a236d25c7e37"/>
    <xsd:import namespace="cf5d73c9-8ea3-4458-8d5c-a78bb9f02e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930d3f-6069-46ef-bdbc-a236d25c7e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5d73c9-8ea3-4458-8d5c-a78bb9f02e0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BEF5631-09D8-D940-83F5-040234A367E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CBF1036-DD94-4CA0-944E-AE862A7983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2E4E2C-FF19-4DC7-9B67-9018E8580C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930d3f-6069-46ef-bdbc-a236d25c7e37"/>
    <ds:schemaRef ds:uri="cf5d73c9-8ea3-4458-8d5c-a78bb9f02e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C5ED477-9372-48F8-92B2-A75D0C01497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9</Words>
  <Characters>359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Krueger</dc:creator>
  <cp:keywords/>
  <dc:description/>
  <cp:lastModifiedBy>Melanie Krüger</cp:lastModifiedBy>
  <cp:revision>12</cp:revision>
  <dcterms:created xsi:type="dcterms:W3CDTF">2022-05-24T20:58:00Z</dcterms:created>
  <dcterms:modified xsi:type="dcterms:W3CDTF">2022-05-30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8b3dcfc-febc-3ed8-88f1-6a3dc1c44811</vt:lpwstr>
  </property>
  <property fmtid="{D5CDD505-2E9C-101B-9397-08002B2CF9AE}" pid="4" name="Mendeley Citation Style_1">
    <vt:lpwstr>http://www.zotero.org/styles/journal-of-cellular-and-molecular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eurointervention</vt:lpwstr>
  </property>
  <property fmtid="{D5CDD505-2E9C-101B-9397-08002B2CF9AE}" pid="12" name="Mendeley Recent Style Name 3_1">
    <vt:lpwstr>EuroIntervention</vt:lpwstr>
  </property>
  <property fmtid="{D5CDD505-2E9C-101B-9397-08002B2CF9AE}" pid="13" name="Mendeley Recent Style Id 4_1">
    <vt:lpwstr>http://www.zotero.org/styles/journal-of-cellular-and-molecular-medicine</vt:lpwstr>
  </property>
  <property fmtid="{D5CDD505-2E9C-101B-9397-08002B2CF9AE}" pid="14" name="Mendeley Recent Style Name 4_1">
    <vt:lpwstr>Journal of Cellular and Molecular Medicine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springer-vancouver-author-date</vt:lpwstr>
  </property>
  <property fmtid="{D5CDD505-2E9C-101B-9397-08002B2CF9AE}" pid="18" name="Mendeley Recent Style Name 6_1">
    <vt:lpwstr>Springer - Vancouver (author-date)</vt:lpwstr>
  </property>
  <property fmtid="{D5CDD505-2E9C-101B-9397-08002B2CF9AE}" pid="19" name="Mendeley Recent Style Id 7_1">
    <vt:lpwstr>http://csl.mendeley.com/styles/540470161/springer-vancouver-author-date-2-Melanie</vt:lpwstr>
  </property>
  <property fmtid="{D5CDD505-2E9C-101B-9397-08002B2CF9AE}" pid="20" name="Mendeley Recent Style Name 7_1">
    <vt:lpwstr>Springer - Vancouver (author-date) - Melanie Krüger</vt:lpwstr>
  </property>
  <property fmtid="{D5CDD505-2E9C-101B-9397-08002B2CF9AE}" pid="21" name="Mendeley Recent Style Id 8_1">
    <vt:lpwstr>https://csl.mendeley.com/styles/540470161/springer-vancouver-author-date-2-Melanie</vt:lpwstr>
  </property>
  <property fmtid="{D5CDD505-2E9C-101B-9397-08002B2CF9AE}" pid="22" name="Mendeley Recent Style Name 8_1">
    <vt:lpwstr>Springer - Vancouver (author-date) - Melanie Krüg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B906A2CD93574C458B322E6D4237523A</vt:lpwstr>
  </property>
</Properties>
</file>